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3F0D" w:rsidRPr="00B26835" w:rsidRDefault="0024278D">
      <w:pPr>
        <w:rPr>
          <w:b/>
          <w:sz w:val="24"/>
          <w:szCs w:val="24"/>
        </w:rPr>
      </w:pPr>
      <w:r w:rsidRPr="00B26835">
        <w:rPr>
          <w:b/>
          <w:sz w:val="24"/>
          <w:szCs w:val="24"/>
        </w:rPr>
        <w:t>Suppl. Table</w:t>
      </w:r>
      <w:r w:rsidR="002E0560" w:rsidRPr="00B26835">
        <w:rPr>
          <w:b/>
          <w:sz w:val="24"/>
          <w:szCs w:val="24"/>
        </w:rPr>
        <w:t xml:space="preserve"> </w:t>
      </w:r>
      <w:r w:rsidRPr="00B26835">
        <w:rPr>
          <w:b/>
          <w:sz w:val="24"/>
          <w:szCs w:val="24"/>
        </w:rPr>
        <w:t>1 : Statistical information (F statistics and p values) of data in Figs. 1, 2, 3, 4.</w:t>
      </w:r>
    </w:p>
    <w:tbl>
      <w:tblPr>
        <w:tblStyle w:val="TableGrid"/>
        <w:tblpPr w:leftFromText="180" w:rightFromText="180" w:vertAnchor="page" w:horzAnchor="margin" w:tblpY="2362"/>
        <w:tblW w:w="0" w:type="auto"/>
        <w:tblLook w:val="04A0" w:firstRow="1" w:lastRow="0" w:firstColumn="1" w:lastColumn="0" w:noHBand="0" w:noVBand="1"/>
      </w:tblPr>
      <w:tblGrid>
        <w:gridCol w:w="918"/>
        <w:gridCol w:w="4320"/>
        <w:gridCol w:w="2791"/>
        <w:gridCol w:w="1547"/>
      </w:tblGrid>
      <w:tr w:rsidR="0024278D" w:rsidTr="00B26835">
        <w:tc>
          <w:tcPr>
            <w:tcW w:w="918" w:type="dxa"/>
          </w:tcPr>
          <w:p w:rsidR="0024278D" w:rsidRDefault="0024278D" w:rsidP="00B26835">
            <w:bookmarkStart w:id="0" w:name="_GoBack"/>
            <w:bookmarkEnd w:id="0"/>
            <w:r>
              <w:t>Figure</w:t>
            </w:r>
          </w:p>
        </w:tc>
        <w:tc>
          <w:tcPr>
            <w:tcW w:w="4320" w:type="dxa"/>
          </w:tcPr>
          <w:p w:rsidR="0024278D" w:rsidRDefault="0024278D" w:rsidP="00B26835">
            <w:r>
              <w:t>Experiment</w:t>
            </w:r>
          </w:p>
        </w:tc>
        <w:tc>
          <w:tcPr>
            <w:tcW w:w="2791" w:type="dxa"/>
          </w:tcPr>
          <w:p w:rsidR="0024278D" w:rsidRDefault="0024278D" w:rsidP="00B26835">
            <w:r>
              <w:t>F-statistic</w:t>
            </w:r>
          </w:p>
        </w:tc>
        <w:tc>
          <w:tcPr>
            <w:tcW w:w="1547" w:type="dxa"/>
          </w:tcPr>
          <w:p w:rsidR="0024278D" w:rsidRDefault="0024278D" w:rsidP="00B26835">
            <w:r>
              <w:t>p-value</w:t>
            </w:r>
          </w:p>
        </w:tc>
      </w:tr>
      <w:tr w:rsidR="0024278D" w:rsidTr="00B26835">
        <w:tc>
          <w:tcPr>
            <w:tcW w:w="918" w:type="dxa"/>
          </w:tcPr>
          <w:p w:rsidR="0024278D" w:rsidRDefault="0024278D" w:rsidP="00B26835">
            <w:r>
              <w:t>1A</w:t>
            </w:r>
          </w:p>
        </w:tc>
        <w:tc>
          <w:tcPr>
            <w:tcW w:w="4320" w:type="dxa"/>
          </w:tcPr>
          <w:p w:rsidR="0024278D" w:rsidRDefault="0024278D" w:rsidP="00B26835">
            <w:r>
              <w:t>One-way ANOVA</w:t>
            </w:r>
          </w:p>
          <w:p w:rsidR="0024278D" w:rsidRDefault="0024278D" w:rsidP="00B26835">
            <w:r>
              <w:t>Ifn-ϒ mRNA levels in the spleen of F1 male rats (AD, PF, AF)</w:t>
            </w:r>
          </w:p>
          <w:p w:rsidR="0024278D" w:rsidRDefault="0024278D" w:rsidP="00B26835">
            <w:r>
              <w:t xml:space="preserve">AD vs AF                                                                                               </w:t>
            </w:r>
          </w:p>
          <w:p w:rsidR="0024278D" w:rsidRDefault="0024278D" w:rsidP="00B26835">
            <w:r>
              <w:t>PF vs AF</w:t>
            </w:r>
          </w:p>
          <w:p w:rsidR="0024278D" w:rsidRDefault="0024278D" w:rsidP="00B26835">
            <w:r>
              <w:t>AD vs PF</w:t>
            </w:r>
          </w:p>
          <w:p w:rsidR="0024278D" w:rsidRDefault="0024278D" w:rsidP="00B26835"/>
        </w:tc>
        <w:tc>
          <w:tcPr>
            <w:tcW w:w="2791" w:type="dxa"/>
          </w:tcPr>
          <w:p w:rsidR="0024278D" w:rsidRDefault="0024278D" w:rsidP="00B26835">
            <w:r>
              <w:t>Alcohol : F (2,21)=6.65</w:t>
            </w:r>
          </w:p>
          <w:p w:rsidR="0024278D" w:rsidRDefault="0024278D" w:rsidP="00B26835"/>
          <w:p w:rsidR="0024278D" w:rsidRDefault="0024278D" w:rsidP="00B26835"/>
          <w:p w:rsidR="0024278D" w:rsidRDefault="0024278D" w:rsidP="00B26835"/>
        </w:tc>
        <w:tc>
          <w:tcPr>
            <w:tcW w:w="1547" w:type="dxa"/>
          </w:tcPr>
          <w:p w:rsidR="0024278D" w:rsidRDefault="0024278D" w:rsidP="00B26835">
            <w:r>
              <w:t>P&lt;0.01</w:t>
            </w:r>
          </w:p>
          <w:p w:rsidR="0024278D" w:rsidRDefault="0024278D" w:rsidP="00B26835"/>
          <w:p w:rsidR="0024278D" w:rsidRDefault="0024278D" w:rsidP="00B2683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090DA457" wp14:editId="6B664D42">
                      <wp:simplePos x="0" y="0"/>
                      <wp:positionH relativeFrom="column">
                        <wp:posOffset>403013</wp:posOffset>
                      </wp:positionH>
                      <wp:positionV relativeFrom="paragraph">
                        <wp:posOffset>153035</wp:posOffset>
                      </wp:positionV>
                      <wp:extent cx="59267" cy="321734"/>
                      <wp:effectExtent l="0" t="0" r="17145" b="21590"/>
                      <wp:wrapNone/>
                      <wp:docPr id="12" name="Right Bracket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9267" cy="321734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86" coordsize="21600,21600" o:spt="86" adj="1800" path="m,qx21600@0l21600@1qy,21600e" filled="f">
                      <v:formulas>
                        <v:f eqn="val #0"/>
                        <v:f eqn="sum 21600 0 #0"/>
                        <v:f eqn="prod #0 9598 32768"/>
                        <v:f eqn="sum 21600 0 @2"/>
                      </v:formulas>
                      <v:path arrowok="t" gradientshapeok="t" o:connecttype="custom" o:connectlocs="0,0;0,21600;21600,10800" textboxrect="0,@2,15274,@3"/>
                      <v:handles>
                        <v:h position="bottomRight,#0" yrange="0,10800"/>
                      </v:handles>
                    </v:shapetype>
                    <v:shape id="Right Bracket 12" o:spid="_x0000_s1026" type="#_x0000_t86" style="position:absolute;margin-left:31.75pt;margin-top:12.05pt;width:4.65pt;height:25.3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t+uawIAANAEAAAOAAAAZHJzL2Uyb0RvYy54bWysVF1P2zAUfZ+0/2D5faQNLYyIFHUgpkkI&#10;0MrE88VxmmiO7dlu0+7X79gJ0LE9TeuDe6/v9/G5Ob/YdYptpfOt0SWfHk04k1qYqtXrkn97uP7w&#10;kTMfSFekjJYl30vPLxbv3533tpC5aYyqpGNIon3R25I3Idgiy7xoZEf+yFipYayN6yhAdeusctQj&#10;e6eyfDI5yXrjKuuMkN7j9mow8kXKX9dShLu69jIwVXL0FtLp0vkUz2xxTsXakW1aMbZB/9BFR61G&#10;0ZdUVxSIbVz7R6quFc54U4cjYbrM1HUrZJoB00wnb6ZZNWRlmgXgePsCk/9/acXt9t6xtsLb5Zxp&#10;6vBGX9t1E9gnR+I7gMM9QOqtL+C7svdu1DzEOPGudl38xyxsl4DdvwArd4EJXM7P8pNTzgQsx/n0&#10;9HgWU2avsdb58FmajkWh5C42MNZPqNL2xoch5Nk1ltTmulUK91QozfqSn83zOcoQiFQrChA7i9G8&#10;XnNGag2GiuBSRm9UW8XoGOz3/lI5tiWQBNyqTP+AzjlT5AMMGCf9xqZ/C43tXJFvhuBkGt2Ujqll&#10;4uDYfQRxgC1KT6baA3tnBlJ6K65bZLtB0XtyYCH4is0KdzhqZTCeGSXOGuN+/u0++oMcsHLWg9WY&#10;/ceGnMQsXzRoczadzeIaJGU2P82huEPL06FFb7pLA0ym2GErkhj9g3oWa2e6RyzgMlaFibRA7QHl&#10;UbkMw7ZhhYVcLpMbqG8p3OiVFTF5xCni+LB7JGdHDgS8wK153gAq3lBg8I2R2iw3wdRt4scrruBX&#10;VLA2iWnjise9PNST1+uHaPELAAD//wMAUEsDBBQABgAIAAAAIQBB1uWg4AAAAAcBAAAPAAAAZHJz&#10;L2Rvd25yZXYueG1sTI9BT8JAEIXvJvyHzZh4MbClUiSlW0JQEw6YKHjhtnTHttidbbpbqP/e8aSn&#10;l8l7ee+bbDXYRlyw87UjBdNJBAKpcKamUsHH4WW8AOGDJqMbR6jgGz2s8tFNplPjrvSOl30oBZeQ&#10;T7WCKoQ2ldIXFVrtJ65FYu/TdVYHPrtSmk5fudw2Mo6iubS6Jl6odIubCouvfW8VbEt8S/A1nNf9&#10;7t49Px3rJGw3St3dDusliIBD+AvDLz6jQ85MJ9eT8aJRMH9IOKkgnk1BsP8Y8ycn1tkCZJ7J//z5&#10;DwAAAP//AwBQSwECLQAUAAYACAAAACEAtoM4kv4AAADhAQAAEwAAAAAAAAAAAAAAAAAAAAAAW0Nv&#10;bnRlbnRfVHlwZXNdLnhtbFBLAQItABQABgAIAAAAIQA4/SH/1gAAAJQBAAALAAAAAAAAAAAAAAAA&#10;AC8BAABfcmVscy8ucmVsc1BLAQItABQABgAIAAAAIQAdLt+uawIAANAEAAAOAAAAAAAAAAAAAAAA&#10;AC4CAABkcnMvZTJvRG9jLnhtbFBLAQItABQABgAIAAAAIQBB1uWg4AAAAAcBAAAPAAAAAAAAAAAA&#10;AAAAAMUEAABkcnMvZG93bnJldi54bWxQSwUGAAAAAAQABADzAAAA0gUAAAAA&#10;" adj="332" strokecolor="windowText"/>
                  </w:pict>
                </mc:Fallback>
              </mc:AlternateContent>
            </w:r>
          </w:p>
          <w:p w:rsidR="0024278D" w:rsidRDefault="0024278D" w:rsidP="00B26835">
            <w:r>
              <w:t>P&lt;0.01   **</w:t>
            </w:r>
          </w:p>
          <w:p w:rsidR="0024278D" w:rsidRDefault="0024278D" w:rsidP="00B26835">
            <w:r>
              <w:t>P&lt;0.05   *</w:t>
            </w:r>
          </w:p>
          <w:p w:rsidR="0024278D" w:rsidRDefault="0024278D" w:rsidP="00B26835">
            <w:r>
              <w:t>p&gt;0.05</w:t>
            </w:r>
            <w:r w:rsidR="00B831AC">
              <w:t xml:space="preserve"> (</w:t>
            </w:r>
            <w:r>
              <w:t>ns</w:t>
            </w:r>
            <w:r w:rsidR="00B831AC">
              <w:t>)</w:t>
            </w:r>
          </w:p>
          <w:p w:rsidR="0024278D" w:rsidRDefault="0024278D" w:rsidP="00B26835"/>
        </w:tc>
      </w:tr>
      <w:tr w:rsidR="0024278D" w:rsidTr="00B26835">
        <w:tc>
          <w:tcPr>
            <w:tcW w:w="918" w:type="dxa"/>
          </w:tcPr>
          <w:p w:rsidR="0024278D" w:rsidRDefault="0024278D" w:rsidP="00B26835">
            <w:r>
              <w:t>1B</w:t>
            </w:r>
          </w:p>
        </w:tc>
        <w:tc>
          <w:tcPr>
            <w:tcW w:w="4320" w:type="dxa"/>
          </w:tcPr>
          <w:p w:rsidR="0024278D" w:rsidRDefault="0024278D" w:rsidP="00B26835">
            <w:r>
              <w:t>One-way ANOVA</w:t>
            </w:r>
          </w:p>
          <w:p w:rsidR="0024278D" w:rsidRDefault="0024278D" w:rsidP="00B26835">
            <w:r>
              <w:t>Ifn-ϒ mRNA levels in the spleen of F1 female rats (AD, PF, AF)</w:t>
            </w:r>
          </w:p>
          <w:p w:rsidR="0024278D" w:rsidRDefault="0024278D" w:rsidP="00B26835">
            <w:r>
              <w:t xml:space="preserve">AD vs AF                                                                                               </w:t>
            </w:r>
          </w:p>
          <w:p w:rsidR="0024278D" w:rsidRDefault="0024278D" w:rsidP="00B26835">
            <w:r>
              <w:t>PF vs AF</w:t>
            </w:r>
          </w:p>
          <w:p w:rsidR="0024278D" w:rsidRDefault="0024278D" w:rsidP="00B26835">
            <w:r>
              <w:t>AD vs PF</w:t>
            </w:r>
          </w:p>
          <w:p w:rsidR="0024278D" w:rsidRDefault="0024278D" w:rsidP="00B26835"/>
        </w:tc>
        <w:tc>
          <w:tcPr>
            <w:tcW w:w="2791" w:type="dxa"/>
          </w:tcPr>
          <w:p w:rsidR="0024278D" w:rsidRDefault="0024278D" w:rsidP="00B26835">
            <w:r>
              <w:t>Alcohol : F(2,21)=23.02</w:t>
            </w:r>
          </w:p>
          <w:p w:rsidR="0024278D" w:rsidRDefault="0024278D" w:rsidP="00B26835"/>
        </w:tc>
        <w:tc>
          <w:tcPr>
            <w:tcW w:w="1547" w:type="dxa"/>
          </w:tcPr>
          <w:p w:rsidR="0024278D" w:rsidRDefault="0024278D" w:rsidP="00B26835">
            <w:r>
              <w:t>P&lt;0.0001</w:t>
            </w:r>
          </w:p>
          <w:p w:rsidR="0024278D" w:rsidRDefault="0024278D" w:rsidP="00B26835"/>
          <w:p w:rsidR="0024278D" w:rsidRDefault="0024278D" w:rsidP="00B26835"/>
          <w:p w:rsidR="0024278D" w:rsidRDefault="0024278D" w:rsidP="00B2683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4EAECAE5" wp14:editId="22AA9F04">
                      <wp:simplePos x="0" y="0"/>
                      <wp:positionH relativeFrom="column">
                        <wp:posOffset>475403</wp:posOffset>
                      </wp:positionH>
                      <wp:positionV relativeFrom="paragraph">
                        <wp:posOffset>12700</wp:posOffset>
                      </wp:positionV>
                      <wp:extent cx="59055" cy="321310"/>
                      <wp:effectExtent l="0" t="0" r="17145" b="21590"/>
                      <wp:wrapNone/>
                      <wp:docPr id="13" name="Right Bracket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9055" cy="321310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Right Bracket 13" o:spid="_x0000_s1026" type="#_x0000_t86" style="position:absolute;margin-left:37.45pt;margin-top:1pt;width:4.65pt;height:25.3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2VpbQIAANAEAAAOAAAAZHJzL2Uyb0RvYy54bWysVE1vEzEQvSPxHyzf6SZpAzTqpgqtipCq&#10;tqJFPU+9dtbCaxvbySb8ep692w8KJ0QOzoxnPB9v3uzJ6a4zbCtD1M7WfHow4Uxa4Rpt1zX/dnfx&#10;7iNnMZFtyDgra76XkZ8u37456f1CzlzrTCMDQxAbF72veZuSX1RVFK3sKB44Ly2MyoWOEtSwrppA&#10;PaJ3pppNJu+r3oXGBydkjLg9H4x8WeIrJUW6VirKxEzNUVsqZyjnQz6r5Qkt1oF8q8VYBv1DFR1p&#10;i6RPoc4pEdsE/UeoTovgolPpQLiuckppIUsP6GY6edXNbUtell4ATvRPMMX/F1ZcbW8C0w1md8iZ&#10;pQ4z+qrXbWKfAonvAA73AKn3cQHfW38TRi1CzB3vVOjyP3phuwLs/glYuUtM4HJ+PJnPOROwHM6m&#10;h9OCe/X81oeYPkvXsSzUPOQCxvwFVdpexoS8ePLomlNad6GNKSM0lvU1P57PchoCkZShBLHzaC3a&#10;NWdk1mCoSKFEjM7oJr/OceI+npnAtgSSgFuN6+9QOWeGYoIB7ZRfxgEV/PY0l3NOsR0eF9PoZmwO&#10;LQsHx+oziANsWXpwzR7YBzeQMnpxoRHtEklvKICF4Cs2K13jUMahPTdKnLUu/PzbffYHOWDlrAer&#10;0fuPDQWJXr5Y0OZ4enSU16AoR/MPMyjhpeXhpcVuujMHTKbYYS+KmP2TeRRVcN09FnCVs8JEViD3&#10;gPKonKVh27DCQq5WxQ3U95Qu7a0XOXjGKeN4t7un4EcOJEzgyj1uAC1eUWDwHUiw2iSndOHHM64Y&#10;VVawNmVo44rnvXypF6/nD9HyFwAAAP//AwBQSwMEFAAGAAgAAAAhAPv0u83dAAAABgEAAA8AAABk&#10;cnMvZG93bnJldi54bWxMj8tOwzAQRfdI/IM1SOyog9VHGuJUCMSmAgFt1bUTT5OIeBzFbhr+nmEF&#10;y9G9OvdMvplcJ0YcQutJw/0sAYFUedtSreGwf7lLQYRoyJrOE2r4xgCb4voqN5n1F/rEcRdrwRAK&#10;mdHQxNhnUoaqQWfCzPdInJ384Ezkc6ilHcyF4a6TKkmW0pmWeKExPT41WH3tzk7DYrt/LceFGlfp&#10;xzpu36r35Ph80vr2Znp8ABFxin9l+NVndSjYqfRnskF0GlbzNTc1KP6I43SuQJSMVkuQRS7/6xc/&#10;AAAA//8DAFBLAQItABQABgAIAAAAIQC2gziS/gAAAOEBAAATAAAAAAAAAAAAAAAAAAAAAABbQ29u&#10;dGVudF9UeXBlc10ueG1sUEsBAi0AFAAGAAgAAAAhADj9If/WAAAAlAEAAAsAAAAAAAAAAAAAAAAA&#10;LwEAAF9yZWxzLy5yZWxzUEsBAi0AFAAGAAgAAAAhAEqXZWltAgAA0AQAAA4AAAAAAAAAAAAAAAAA&#10;LgIAAGRycy9lMm9Eb2MueG1sUEsBAi0AFAAGAAgAAAAhAPv0u83dAAAABgEAAA8AAAAAAAAAAAAA&#10;AAAAxwQAAGRycy9kb3ducmV2LnhtbFBLBQYAAAAABAAEAPMAAADRBQAAAAA=&#10;" adj="331" strokecolor="windowText"/>
                  </w:pict>
                </mc:Fallback>
              </mc:AlternateContent>
            </w:r>
            <w:r>
              <w:t>P&lt;0.001   ***</w:t>
            </w:r>
          </w:p>
          <w:p w:rsidR="0024278D" w:rsidRDefault="0024278D" w:rsidP="00B26835">
            <w:r>
              <w:t>P&lt;0.001   ***</w:t>
            </w:r>
          </w:p>
          <w:p w:rsidR="0024278D" w:rsidRDefault="0024278D" w:rsidP="00B26835">
            <w:r>
              <w:t xml:space="preserve">p&gt;0.05 </w:t>
            </w:r>
            <w:r w:rsidR="00B831AC">
              <w:t>(</w:t>
            </w:r>
            <w:r>
              <w:t>ns</w:t>
            </w:r>
            <w:r w:rsidR="00B831AC">
              <w:t>)</w:t>
            </w:r>
          </w:p>
        </w:tc>
      </w:tr>
      <w:tr w:rsidR="0024278D" w:rsidTr="00B26835">
        <w:trPr>
          <w:trHeight w:val="4573"/>
        </w:trPr>
        <w:tc>
          <w:tcPr>
            <w:tcW w:w="918" w:type="dxa"/>
          </w:tcPr>
          <w:p w:rsidR="0024278D" w:rsidRDefault="0024278D" w:rsidP="00B26835">
            <w:r>
              <w:t>1D</w:t>
            </w:r>
          </w:p>
        </w:tc>
        <w:tc>
          <w:tcPr>
            <w:tcW w:w="4320" w:type="dxa"/>
          </w:tcPr>
          <w:p w:rsidR="0024278D" w:rsidRDefault="0024278D" w:rsidP="00B26835">
            <w:r>
              <w:t>Two-way ANOVA</w:t>
            </w:r>
          </w:p>
          <w:p w:rsidR="0024278D" w:rsidRDefault="0024278D" w:rsidP="00B26835">
            <w:r>
              <w:t>Ifn-ϒ promoter DNA methylation at various CpGs in F1 male rats (AD, PF,AF)</w:t>
            </w:r>
          </w:p>
          <w:p w:rsidR="0024278D" w:rsidRDefault="0024278D" w:rsidP="00B26835"/>
          <w:p w:rsidR="0024278D" w:rsidRDefault="0024278D" w:rsidP="00B26835">
            <w:r>
              <w:t>CpG1 : AD vs AF</w:t>
            </w:r>
          </w:p>
          <w:p w:rsidR="0024278D" w:rsidRDefault="0024278D" w:rsidP="00B26835">
            <w:r>
              <w:t xml:space="preserve">             PF vs AF</w:t>
            </w:r>
          </w:p>
          <w:p w:rsidR="0024278D" w:rsidRDefault="0024278D" w:rsidP="00B26835">
            <w:r>
              <w:t xml:space="preserve">             AD vs PF</w:t>
            </w:r>
          </w:p>
          <w:p w:rsidR="0024278D" w:rsidRDefault="0024278D" w:rsidP="00B26835">
            <w:r>
              <w:t>CpG2 : AD vs AF</w:t>
            </w:r>
          </w:p>
          <w:p w:rsidR="0024278D" w:rsidRDefault="0024278D" w:rsidP="00B26835">
            <w:r>
              <w:t xml:space="preserve">             PF vs AF</w:t>
            </w:r>
          </w:p>
          <w:p w:rsidR="0024278D" w:rsidRDefault="0024278D" w:rsidP="00B26835">
            <w:r>
              <w:t xml:space="preserve">             AD vs PF</w:t>
            </w:r>
          </w:p>
          <w:p w:rsidR="0024278D" w:rsidRDefault="0024278D" w:rsidP="00B26835">
            <w:r>
              <w:t>CpG3 : AD vs AF</w:t>
            </w:r>
          </w:p>
          <w:p w:rsidR="0024278D" w:rsidRDefault="0024278D" w:rsidP="00B26835">
            <w:r>
              <w:t xml:space="preserve">             PF vs AF</w:t>
            </w:r>
          </w:p>
          <w:p w:rsidR="0024278D" w:rsidRDefault="0024278D" w:rsidP="00B26835">
            <w:r>
              <w:t xml:space="preserve">             AD vs PF</w:t>
            </w:r>
          </w:p>
          <w:p w:rsidR="0024278D" w:rsidRDefault="0024278D" w:rsidP="00B26835">
            <w:r>
              <w:t>CpG4 : AD vs AF</w:t>
            </w:r>
          </w:p>
          <w:p w:rsidR="0024278D" w:rsidRDefault="0024278D" w:rsidP="00B26835">
            <w:r>
              <w:t xml:space="preserve">             PF vs AF</w:t>
            </w:r>
          </w:p>
          <w:p w:rsidR="0024278D" w:rsidRDefault="0024278D" w:rsidP="00B26835">
            <w:r>
              <w:t xml:space="preserve">             AD vs PF</w:t>
            </w:r>
          </w:p>
          <w:p w:rsidR="0024278D" w:rsidRDefault="0024278D" w:rsidP="00B26835"/>
        </w:tc>
        <w:tc>
          <w:tcPr>
            <w:tcW w:w="2791" w:type="dxa"/>
          </w:tcPr>
          <w:p w:rsidR="0024278D" w:rsidRDefault="0024278D" w:rsidP="00B26835">
            <w:r>
              <w:t>Alcohol : F(2,78)=23.74</w:t>
            </w:r>
          </w:p>
          <w:p w:rsidR="0024278D" w:rsidRDefault="0024278D" w:rsidP="00B26835">
            <w:r>
              <w:t>CpGs : F(3,78)=9.53</w:t>
            </w:r>
          </w:p>
          <w:p w:rsidR="0024278D" w:rsidRDefault="0024278D" w:rsidP="00B26835">
            <w:r>
              <w:t>Interaction: F(6,78)=0.56</w:t>
            </w:r>
          </w:p>
        </w:tc>
        <w:tc>
          <w:tcPr>
            <w:tcW w:w="1547" w:type="dxa"/>
          </w:tcPr>
          <w:p w:rsidR="0024278D" w:rsidRDefault="0024278D" w:rsidP="00B26835">
            <w:r>
              <w:t>P&lt;0.0001</w:t>
            </w:r>
          </w:p>
          <w:p w:rsidR="0024278D" w:rsidRDefault="0024278D" w:rsidP="00B26835">
            <w:r>
              <w:t>P&lt;0.0001</w:t>
            </w:r>
          </w:p>
          <w:p w:rsidR="0024278D" w:rsidRDefault="0024278D" w:rsidP="00B26835">
            <w:r>
              <w:t>P=0.760</w:t>
            </w:r>
          </w:p>
          <w:p w:rsidR="0024278D" w:rsidRDefault="0024278D" w:rsidP="00B26835"/>
          <w:p w:rsidR="0024278D" w:rsidRDefault="0024278D" w:rsidP="00B2683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6A31E8B" wp14:editId="3AD775EA">
                      <wp:simplePos x="0" y="0"/>
                      <wp:positionH relativeFrom="column">
                        <wp:posOffset>478790</wp:posOffset>
                      </wp:positionH>
                      <wp:positionV relativeFrom="paragraph">
                        <wp:posOffset>21378</wp:posOffset>
                      </wp:positionV>
                      <wp:extent cx="45085" cy="457200"/>
                      <wp:effectExtent l="0" t="0" r="12065" b="19050"/>
                      <wp:wrapNone/>
                      <wp:docPr id="1" name="Right Bracket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457200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Right Bracket 1" o:spid="_x0000_s1026" type="#_x0000_t86" style="position:absolute;margin-left:37.7pt;margin-top:1.7pt;width:3.55pt;height:3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+fLZgIAAM4EAAAOAAAAZHJzL2Uyb0RvYy54bWysVE1PGzEQvVfqf7B8L5ugpIUVCUpBVJUQ&#10;IKDiPHi92VW9Htd2skl/fZ+9y0dpT1VzcGY8389v9uR01xmx1T60bBdyejCRQlvFVWvXC/nt/uLD&#10;kRQhkq3IsNULuddBni7fvzvpXakPuWFTaS+QxIaydwvZxOjKogiq0R2FA3bawliz7yhC9eui8tQj&#10;e2eKw8nkY9Gzr5xnpUPA7flglMucv661itd1HXQUZiHRW8ynz+djOovlCZVrT65p1dgG/UMXHbUW&#10;RZ9TnVMksfHtH6m6VnkOXMcDxV3Bdd0qnWfANNPJm2nuGnI6zwJwgnuGKfy/tOpqe+NFW+HtpLDU&#10;4Ylu23UTxWdP6jtwmyaIehdKeN65Gz9qAWKad1f7Lv1jErHLsO6fYdW7KBQuZ/PJ0VwKBcts/gmv&#10;llIWL7HOh/hFcyeSsJA+1R/LZ0xpexniEPLkmkpavmiNwT2Vxop+IY/nh6kMgUa1oQixcxgs2LUU&#10;ZNbgp4o+Zwxs2ipFp+CwD2fGiy2BImBWxf09OpfCUIgwYJz8G5v+LTS1c06hGYKzaXQzNqXWmYFj&#10;9wnEAbYkPXK1B/KeB0oGpy5aZLtE0Rvy4CDYir2K1zhqwxiPR0mKhv3Pv90nf1ADVil6cBqz/9iQ&#10;15jlqwVpjqezWVqCrOSnkMK/tjy+tthNd8bABMRAd1lEsI/mSaw9dw9Yv1WqChNZhdoDyqNyFodd&#10;wwIrvVplNxDfUby0d06l5AmnhOP97oG8GzkQ8QJX/MR/Kt9QYPBNkZZXm8h1m/nxgiv4lRQsTWba&#10;uOBpK1/r2evlM7T8BQAA//8DAFBLAwQUAAYACAAAACEAdYfSndoAAAAGAQAADwAAAGRycy9kb3du&#10;cmV2LnhtbEyOwU7DMBBE70j8g7VI3KhDIKUKcSoUBFyQqpZyd+MljojXke22KV/PIg5wGu3MaPZV&#10;y8kN4oAh9p4UXM8yEEitNz11CrZvT1cLEDFpMnrwhApOGGFZn59VujT+SGs8bFIneIRiqRXYlMZS&#10;ythadDrO/IjE2YcPTic+QydN0Eced4PMs2wune6JP1g9YmOx/dzsnQI3x6/sFZ/t++N6Rc32pQl5&#10;cVLq8mJ6uAeRcEp/ZfjBZ3SomWnn92SiGBTcFbfcVHDDwvEiL0Dsfm1ZV/I/fv0NAAD//wMAUEsB&#10;Ai0AFAAGAAgAAAAhALaDOJL+AAAA4QEAABMAAAAAAAAAAAAAAAAAAAAAAFtDb250ZW50X1R5cGVz&#10;XS54bWxQSwECLQAUAAYACAAAACEAOP0h/9YAAACUAQAACwAAAAAAAAAAAAAAAAAvAQAAX3JlbHMv&#10;LnJlbHNQSwECLQAUAAYACAAAACEADF/ny2YCAADOBAAADgAAAAAAAAAAAAAAAAAuAgAAZHJzL2Uy&#10;b0RvYy54bWxQSwECLQAUAAYACAAAACEAdYfSndoAAAAGAQAADwAAAAAAAAAAAAAAAADABAAAZHJz&#10;L2Rvd25yZXYueG1sUEsFBgAAAAAEAAQA8wAAAMcFAAAAAA==&#10;" adj="177" strokecolor="windowText"/>
                  </w:pict>
                </mc:Fallback>
              </mc:AlternateContent>
            </w:r>
            <w:r>
              <w:t>p&gt;0.05</w:t>
            </w:r>
          </w:p>
          <w:p w:rsidR="0024278D" w:rsidRDefault="0024278D" w:rsidP="00B26835">
            <w:r>
              <w:t>p&gt;0.05     ns</w:t>
            </w:r>
          </w:p>
          <w:p w:rsidR="0024278D" w:rsidRDefault="0024278D" w:rsidP="00B26835">
            <w:r>
              <w:t>p&gt;0.05</w:t>
            </w:r>
          </w:p>
          <w:p w:rsidR="0024278D" w:rsidRDefault="0024278D" w:rsidP="00B2683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6D36D6B" wp14:editId="281992CA">
                      <wp:simplePos x="0" y="0"/>
                      <wp:positionH relativeFrom="column">
                        <wp:posOffset>480483</wp:posOffset>
                      </wp:positionH>
                      <wp:positionV relativeFrom="paragraph">
                        <wp:posOffset>30480</wp:posOffset>
                      </wp:positionV>
                      <wp:extent cx="45085" cy="457200"/>
                      <wp:effectExtent l="0" t="0" r="12065" b="19050"/>
                      <wp:wrapNone/>
                      <wp:docPr id="2" name="Right Bracket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457200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Right Bracket 2" o:spid="_x0000_s1026" type="#_x0000_t86" style="position:absolute;margin-left:37.85pt;margin-top:2.4pt;width:3.55pt;height:3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kNklZwIAAM4EAAAOAAAAZHJzL2Uyb0RvYy54bWysVEtv2zAMvg/YfxB0X50EydYadYqsRYcB&#10;RRu0HXpmZTk2JokapcTJfv0o2X2s22lYDgopvj999OnZ3hqx0xQ6dJWcHk2k0E5h3blNJb/dX344&#10;liJEcDUYdLqSBx3k2fL9u9Pel3qGLZpak+AkLpS9r2Qboy+LIqhWWwhH6LVjY4NkIbJKm6Im6Dm7&#10;NcVsMvlY9Ei1J1Q6BL69GIxymfM3jVbxpmmCjsJUknuL+aR8PqazWJ5CuSHwbafGNuAfurDQOS76&#10;nOoCIogtdX+ksp0iDNjEI4W2wKbplM4z8DTTyZtp7lrwOs/C4AT/DFP4f2nV9W5NoqsrOZPCgeUn&#10;uu02bRSfCdR3xm2WIOp9KNnzzq9p1AKLad59Qzb98yRin2E9PMOq91EovpwvJscLKRRb5otP/Gop&#10;ZfES6ynELxqtSEIlKdUfy2dMYXcV4hDy5JpKOrzsjOF7KI0TfSVPFrNUBphGjYHIovU8WHAbKcBs&#10;mJ8qUs4Y0HR1ik7B4RDODYkdMEWYWTX299y5FAZCZAOPk39j07+FpnYuILRDcDaNbsal1DozcOw+&#10;gTjAlqRHrA+MPOFAyeDVZcfZrrjoGog5yGzlvYo3fDQGeTwcJSlapJ9/u0/+TA22StEzp3n2H1sg&#10;zbN8dUyak+l8npYgK/kppKDXlsfXFre158iYTHmDvcoiB1M0T2JDaB94/VapKpvAKa49oDwq53HY&#10;NV5gpVer7MbE9xCv3J1XKXnCKeF4v38A8iMHIr/ANT7xH8o3FBh8U6TD1TZi02V+vODK/EoKL01m&#10;2rjgaStf69nr5TO0/AUAAP//AwBQSwMEFAAGAAgAAAAhAOsmqTnbAAAABgEAAA8AAABkcnMvZG93&#10;bnJldi54bWxMj0FPwzAMhe9I/IfISNxYSsW6qjSdUBFwQUIb4541pqlonCrJto5fjznBybLf0/P3&#10;6vXsRnHEEAdPCm4XGQikzpuBegW796ebEkRMmowePaGCM0ZYN5cXta6MP9EGj9vUCw6hWGkFNqWp&#10;kjJ2Fp2OCz8hsfbpg9OJ19BLE/SJw90o8ywrpNMD8QerJ2wtdl/bg1PgCvzOXvHZfjxu3qjdvbQh&#10;X56Vur6aH+5BJJzTnxl+8RkdGmba+wOZKEYFq+WKnQruuADLZc5zz+eiBNnU8j9+8wMAAP//AwBQ&#10;SwECLQAUAAYACAAAACEAtoM4kv4AAADhAQAAEwAAAAAAAAAAAAAAAAAAAAAAW0NvbnRlbnRfVHlw&#10;ZXNdLnhtbFBLAQItABQABgAIAAAAIQA4/SH/1gAAAJQBAAALAAAAAAAAAAAAAAAAAC8BAABfcmVs&#10;cy8ucmVsc1BLAQItABQABgAIAAAAIQCkkNklZwIAAM4EAAAOAAAAAAAAAAAAAAAAAC4CAABkcnMv&#10;ZTJvRG9jLnhtbFBLAQItABQABgAIAAAAIQDrJqk52wAAAAYBAAAPAAAAAAAAAAAAAAAAAMEEAABk&#10;cnMvZG93bnJldi54bWxQSwUGAAAAAAQABADzAAAAyQUAAAAA&#10;" adj="177" strokecolor="windowText"/>
                  </w:pict>
                </mc:Fallback>
              </mc:AlternateContent>
            </w:r>
            <w:r>
              <w:t>p&gt;0.05</w:t>
            </w:r>
          </w:p>
          <w:p w:rsidR="0024278D" w:rsidRDefault="0024278D" w:rsidP="00B26835">
            <w:r>
              <w:t>p&lt;0.01     **</w:t>
            </w:r>
          </w:p>
          <w:p w:rsidR="0024278D" w:rsidRDefault="0024278D" w:rsidP="00B26835">
            <w:r>
              <w:t xml:space="preserve">p&gt;0.05     </w:t>
            </w:r>
          </w:p>
          <w:p w:rsidR="0024278D" w:rsidRDefault="0024278D" w:rsidP="00B2683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8211F07" wp14:editId="29B052F8">
                      <wp:simplePos x="0" y="0"/>
                      <wp:positionH relativeFrom="column">
                        <wp:posOffset>487892</wp:posOffset>
                      </wp:positionH>
                      <wp:positionV relativeFrom="paragraph">
                        <wp:posOffset>31115</wp:posOffset>
                      </wp:positionV>
                      <wp:extent cx="45085" cy="457200"/>
                      <wp:effectExtent l="0" t="0" r="12065" b="19050"/>
                      <wp:wrapNone/>
                      <wp:docPr id="3" name="Right Bracket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457200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Right Bracket 3" o:spid="_x0000_s1026" type="#_x0000_t86" style="position:absolute;margin-left:38.4pt;margin-top:2.45pt;width:3.55pt;height:3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Ksx/ZwIAAM4EAAAOAAAAZHJzL2Uyb0RvYy54bWysVN9P2zAQfp+0/8Hy+0gL7QYRKepATJMQ&#10;oMHE8+HYTTTH553dpt1fz9kJhbE9TeuDe+f7/fm7nJ5tOys2mkKLrpLTg4kU2imsW7eq5Pf7yw/H&#10;UoQIrgaLTldyp4M8W7x/d9r7Uh9ig7bWJDiJC2XvK9nE6MuiCKrRHYQD9Nqx0SB1EFmlVVET9Jy9&#10;s8XhZPKx6JFqT6h0CHx7MRjlIuc3Rqt4Y0zQUdhKcm8xn5TPx3QWi1MoVwS+adXYBvxDFx20jovu&#10;U11ABLGm9o9UXasIA5p4oLAr0JhW6TwDTzOdvJnmrgGv8ywMTvB7mML/S6uuN7ck2rqSR1I46PiJ&#10;vrWrJorPBOoH43aUIOp9KNnzzt/SqAUW07xbQ13650nENsO628Oqt1EovpzNJ8dzKRRbZvNP/Gop&#10;ZfES6ynELxo7kYRKUqo/ls+YwuYqxCHk2TWVdHjZWsv3UFon+kqezA9TGWAaGQuRxc7zYMGtpAC7&#10;Yn6qSDljQNvWKToFh104tyQ2wBRhZtXY33PnUlgIkQ08Tv6NTf8Wmtq5gNAMwdk0ulmXUuvMwLH7&#10;BOIAW5Iesd4x8oQDJYNXly1nu+Kit0DMQWYr71W84cNY5PFwlKRokH797T75MzXYKkXPnObZf66B&#10;NM/y1TFpTqazWVqCrOSnkIJeWx5fW9y6O0fGZMob7FUWOZiifRYNYffA67dMVdkETnHtAeVROY/D&#10;rvECK71cZjcmvod45e68SskTTgnH++0DkB85EPkFrvGZ/1C+ocDgmyIdLtcRTZv58YIr8yspvDSZ&#10;aeOCp618rWevl8/Q4gkAAP//AwBQSwMEFAAGAAgAAAAhAJXqDV/bAAAABgEAAA8AAABkcnMvZG93&#10;bnJldi54bWxMjsFOwzAQRO9I/IO1SNyoQ4HQpnEqFARckFBLubvxNo6I15Httilfz/YEp9XsjGZe&#10;uRxdLw4YYudJwe0kA4HUeNNRq2Dz+XIzAxGTJqN7T6jghBGW1eVFqQvjj7TCwzq1gksoFlqBTWko&#10;pIyNRafjxA9I7O18cDqxDK00QR+53PVymmW5dLojXrB6wNpi873eOwUux5/sHV/t1/Pqg+rNWx2m&#10;Dyelrq/GpwWIhGP6C8MZn9GhYqat35OJolfwmDN5UnA/B8H27I7v9vyeg6xK+R+/+gUAAP//AwBQ&#10;SwECLQAUAAYACAAAACEAtoM4kv4AAADhAQAAEwAAAAAAAAAAAAAAAAAAAAAAW0NvbnRlbnRfVHlw&#10;ZXNdLnhtbFBLAQItABQABgAIAAAAIQA4/SH/1gAAAJQBAAALAAAAAAAAAAAAAAAAAC8BAABfcmVs&#10;cy8ucmVsc1BLAQItABQABgAIAAAAIQA8Ksx/ZwIAAM4EAAAOAAAAAAAAAAAAAAAAAC4CAABkcnMv&#10;ZTJvRG9jLnhtbFBLAQItABQABgAIAAAAIQCV6g1f2wAAAAYBAAAPAAAAAAAAAAAAAAAAAMEEAABk&#10;cnMvZG93bnJldi54bWxQSwUGAAAAAAQABADzAAAAyQUAAAAA&#10;" adj="177" strokecolor="windowText"/>
                  </w:pict>
                </mc:Fallback>
              </mc:AlternateContent>
            </w:r>
            <w:r>
              <w:t>p&lt;0.01      **</w:t>
            </w:r>
          </w:p>
          <w:p w:rsidR="0024278D" w:rsidRDefault="0024278D" w:rsidP="00B26835">
            <w:r>
              <w:t>p&lt;0.001   ***</w:t>
            </w:r>
          </w:p>
          <w:p w:rsidR="0024278D" w:rsidRDefault="0024278D" w:rsidP="00B26835">
            <w:r>
              <w:t xml:space="preserve">p&gt;0.05     </w:t>
            </w:r>
          </w:p>
          <w:p w:rsidR="0024278D" w:rsidRDefault="0024278D" w:rsidP="00B2683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C6BBEA5" wp14:editId="7C7DB5E0">
                      <wp:simplePos x="0" y="0"/>
                      <wp:positionH relativeFrom="column">
                        <wp:posOffset>489373</wp:posOffset>
                      </wp:positionH>
                      <wp:positionV relativeFrom="paragraph">
                        <wp:posOffset>5080</wp:posOffset>
                      </wp:positionV>
                      <wp:extent cx="45085" cy="457200"/>
                      <wp:effectExtent l="0" t="0" r="12065" b="19050"/>
                      <wp:wrapNone/>
                      <wp:docPr id="4" name="Right Bracket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457200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Right Bracket 4" o:spid="_x0000_s1026" type="#_x0000_t86" style="position:absolute;margin-left:38.55pt;margin-top:.4pt;width:3.55pt;height:36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CdUiZwIAAM4EAAAOAAAAZHJzL2Uyb0RvYy54bWysVN9P2zAQfp+0/8Hy+0iL2g0iUtSBmCYh&#10;QMDE89Vxmmi2zzu7Tbu/fmcnQMf2NK0P7p3v9+fvcna+s0ZsNYUOXSWnRxMptFNYd25dyW+PVx9O&#10;pAgRXA0Gna7kXgd5vnj/7qz3pT7GFk2tSXASF8reV7KN0ZdFEVSrLYQj9NqxsUGyEFmldVET9Jzd&#10;muJ4MvlY9Ei1J1Q6BL69HIxykfM3jVbxtmmCjsJUknuL+aR8rtJZLM6gXBP4tlNjG/APXVjoHBd9&#10;SXUJEcSGuj9S2U4RBmzikUJbYNN0SucZeJrp5M00Dy14nWdhcIJ/gSn8v7TqZntHoqsrOZPCgeUn&#10;uu/WbRSfCdR3xm2WIOp9KNnzwd/RqAUW07y7hmz650nELsO6f4FV76JQfDmbT07mUii2zOaf+NVS&#10;yuI11lOIXzRakYRKUqo/ls+YwvY6xCHk2TWVdHjVGcP3UBon+kqezo9TGWAaNQYii9bzYMGtpQCz&#10;Zn6qSDljQNPVKToFh324MCS2wBRhZtXYP3LnUhgIkQ08Tv6NTf8Wmtq5hNAOwdk0uhmXUuvMwLH7&#10;BOIAW5JWWO8ZecKBksGrq46zXXPROyDmILOV9yre8tEY5PFwlKRokX7+7T75MzXYKkXPnObZf2yA&#10;NM/y1TFpTqezWVqCrOSnkIIOLatDi9vYC2RMprzBXmWRgymaZ7EhtE+8fstUlU3gFNceUB6Vizjs&#10;Gi+w0stldmPie4jX7sGrlDzhlHB83D0B+ZEDkV/gBp/5D+UbCgy+KdLhchOx6TI/XnFlfiWFlyYz&#10;bVzwtJWHevZ6/QwtfgEAAP//AwBQSwMEFAAGAAgAAAAhAEvKnY7ZAAAABQEAAA8AAABkcnMvZG93&#10;bnJldi54bWxMjs1OwzAQhO9IvIO1SNyo0wjaKI1ToSDggoRayt2Nt3FEvI5st015epYTHOdHM1+1&#10;ntwgThhi70nBfJaBQGq96alTsPt4vitAxKTJ6METKrhghHV9fVXp0vgzbfC0TZ3gEYqlVmBTGksp&#10;Y2vR6TjzIxJnBx+cTixDJ03QZx53g8yzbCGd7okfrB6xsdh+bY9OgVvgd/aGL/bzafNOze61CfnD&#10;Ranbm+lxBSLhlP7K8IvP6FAz094fyUQxKFgu59xUwPycFvc5iD27eQGyruR/+voHAAD//wMAUEsB&#10;Ai0AFAAGAAgAAAAhALaDOJL+AAAA4QEAABMAAAAAAAAAAAAAAAAAAAAAAFtDb250ZW50X1R5cGVz&#10;XS54bWxQSwECLQAUAAYACAAAACEAOP0h/9YAAACUAQAACwAAAAAAAAAAAAAAAAAvAQAAX3JlbHMv&#10;LnJlbHNQSwECLQAUAAYACAAAACEAtQnVImcCAADOBAAADgAAAAAAAAAAAAAAAAAuAgAAZHJzL2Uy&#10;b0RvYy54bWxQSwECLQAUAAYACAAAACEAS8qdjtkAAAAFAQAADwAAAAAAAAAAAAAAAADBBAAAZHJz&#10;L2Rvd25yZXYueG1sUEsFBgAAAAAEAAQA8wAAAMcFAAAAAA==&#10;" adj="177" strokecolor="windowText"/>
                  </w:pict>
                </mc:Fallback>
              </mc:AlternateContent>
            </w:r>
            <w:r>
              <w:t>p&lt;0.05      *</w:t>
            </w:r>
          </w:p>
          <w:p w:rsidR="0024278D" w:rsidRDefault="0024278D" w:rsidP="00B26835">
            <w:r>
              <w:t>p&lt;0.01      **</w:t>
            </w:r>
          </w:p>
          <w:p w:rsidR="0024278D" w:rsidRDefault="0024278D" w:rsidP="00B26835">
            <w:r>
              <w:t>p&gt;0.05</w:t>
            </w:r>
          </w:p>
        </w:tc>
      </w:tr>
      <w:tr w:rsidR="0024278D" w:rsidTr="00B26835">
        <w:tc>
          <w:tcPr>
            <w:tcW w:w="918" w:type="dxa"/>
          </w:tcPr>
          <w:p w:rsidR="0024278D" w:rsidRDefault="0024278D" w:rsidP="00B26835">
            <w:r>
              <w:t>1E</w:t>
            </w:r>
          </w:p>
        </w:tc>
        <w:tc>
          <w:tcPr>
            <w:tcW w:w="4320" w:type="dxa"/>
          </w:tcPr>
          <w:p w:rsidR="0024278D" w:rsidRDefault="0024278D" w:rsidP="00B26835">
            <w:r>
              <w:t>Two-way ANOVA</w:t>
            </w:r>
          </w:p>
          <w:p w:rsidR="0024278D" w:rsidRDefault="0024278D" w:rsidP="00B26835">
            <w:r>
              <w:t>Ifn-ϒ promoter DNA methylation at various CpGs in F1 female rats (AD, PF,AF)</w:t>
            </w:r>
          </w:p>
          <w:p w:rsidR="0024278D" w:rsidRDefault="0024278D" w:rsidP="00B26835"/>
          <w:p w:rsidR="0024278D" w:rsidRDefault="0024278D" w:rsidP="00B26835">
            <w:r>
              <w:t>CpG1 : AD vs AF</w:t>
            </w:r>
          </w:p>
          <w:p w:rsidR="0024278D" w:rsidRDefault="0024278D" w:rsidP="00B26835">
            <w:r>
              <w:t xml:space="preserve">             PF vs AF</w:t>
            </w:r>
          </w:p>
          <w:p w:rsidR="0024278D" w:rsidRDefault="0024278D" w:rsidP="00B26835">
            <w:r>
              <w:t xml:space="preserve">             AD vs PF</w:t>
            </w:r>
          </w:p>
          <w:p w:rsidR="0024278D" w:rsidRDefault="0024278D" w:rsidP="00B26835">
            <w:r>
              <w:t>CpG2 : AD vs AF</w:t>
            </w:r>
          </w:p>
          <w:p w:rsidR="0024278D" w:rsidRDefault="0024278D" w:rsidP="00B26835">
            <w:r>
              <w:t xml:space="preserve">             PF vs AF</w:t>
            </w:r>
          </w:p>
          <w:p w:rsidR="0024278D" w:rsidRDefault="0024278D" w:rsidP="00B26835">
            <w:r>
              <w:t xml:space="preserve">             AD vs PF</w:t>
            </w:r>
          </w:p>
          <w:p w:rsidR="0024278D" w:rsidRDefault="0024278D" w:rsidP="00B26835">
            <w:r>
              <w:t>CpG3 : AD vs AF</w:t>
            </w:r>
          </w:p>
          <w:p w:rsidR="0024278D" w:rsidRDefault="0024278D" w:rsidP="00B26835">
            <w:r>
              <w:t xml:space="preserve">             PF vs AF</w:t>
            </w:r>
          </w:p>
          <w:p w:rsidR="0024278D" w:rsidRDefault="0024278D" w:rsidP="00B26835">
            <w:r>
              <w:t xml:space="preserve">             AD vs PF</w:t>
            </w:r>
          </w:p>
          <w:p w:rsidR="0024278D" w:rsidRDefault="0024278D" w:rsidP="00B26835"/>
          <w:p w:rsidR="0024278D" w:rsidRDefault="0024278D" w:rsidP="00B26835">
            <w:r>
              <w:lastRenderedPageBreak/>
              <w:t>CpG4 : AD vs AF</w:t>
            </w:r>
          </w:p>
          <w:p w:rsidR="0024278D" w:rsidRDefault="0024278D" w:rsidP="00B26835">
            <w:r>
              <w:t xml:space="preserve">             PF vs AF</w:t>
            </w:r>
          </w:p>
          <w:p w:rsidR="0024278D" w:rsidRDefault="0024278D" w:rsidP="00B26835">
            <w:r>
              <w:t xml:space="preserve">             AD vs PF</w:t>
            </w:r>
          </w:p>
          <w:p w:rsidR="0024278D" w:rsidRDefault="0024278D" w:rsidP="00B26835"/>
        </w:tc>
        <w:tc>
          <w:tcPr>
            <w:tcW w:w="2791" w:type="dxa"/>
          </w:tcPr>
          <w:p w:rsidR="0024278D" w:rsidRDefault="0024278D" w:rsidP="00B26835">
            <w:r>
              <w:lastRenderedPageBreak/>
              <w:t>Alcohol : F(2,84)=17.51</w:t>
            </w:r>
          </w:p>
          <w:p w:rsidR="0024278D" w:rsidRDefault="0024278D" w:rsidP="00B26835">
            <w:r>
              <w:t>CpGs : F(3,84)=17.53</w:t>
            </w:r>
          </w:p>
          <w:p w:rsidR="0024278D" w:rsidRDefault="0024278D" w:rsidP="00B26835">
            <w:r>
              <w:t>Interaction: F(6,84)=1.15</w:t>
            </w:r>
          </w:p>
        </w:tc>
        <w:tc>
          <w:tcPr>
            <w:tcW w:w="1547" w:type="dxa"/>
          </w:tcPr>
          <w:p w:rsidR="0024278D" w:rsidRDefault="0024278D" w:rsidP="00B26835">
            <w:r>
              <w:t>P&lt;0.0001</w:t>
            </w:r>
          </w:p>
          <w:p w:rsidR="0024278D" w:rsidRDefault="0024278D" w:rsidP="00B26835">
            <w:r>
              <w:t>P&lt;0.0001</w:t>
            </w:r>
          </w:p>
          <w:p w:rsidR="0024278D" w:rsidRDefault="0024278D" w:rsidP="00B26835">
            <w:r>
              <w:t>P=0.342</w:t>
            </w:r>
          </w:p>
          <w:p w:rsidR="0024278D" w:rsidRDefault="0024278D" w:rsidP="00B26835"/>
          <w:p w:rsidR="0024278D" w:rsidRDefault="0024278D" w:rsidP="00B2683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DB74EFA" wp14:editId="7C5DCFB7">
                      <wp:simplePos x="0" y="0"/>
                      <wp:positionH relativeFrom="column">
                        <wp:posOffset>478790</wp:posOffset>
                      </wp:positionH>
                      <wp:positionV relativeFrom="paragraph">
                        <wp:posOffset>21378</wp:posOffset>
                      </wp:positionV>
                      <wp:extent cx="45085" cy="457200"/>
                      <wp:effectExtent l="0" t="0" r="12065" b="19050"/>
                      <wp:wrapNone/>
                      <wp:docPr id="5" name="Right Bracket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457200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Right Bracket 5" o:spid="_x0000_s1026" type="#_x0000_t86" style="position:absolute;margin-left:37.7pt;margin-top:1.7pt;width:3.55pt;height:36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8B4ZwIAAM4EAAAOAAAAZHJzL2Uyb0RvYy54bWysVN9P2zAQfp+0/8Hy+0iL2g0iUtSBmCYh&#10;QMDE89Vxmmi2zzu7Tbu/fmcnQMf2NK0P7p3v9+fvcna+s0ZsNYUOXSWnRxMptFNYd25dyW+PVx9O&#10;pAgRXA0Gna7kXgd5vnj/7qz3pT7GFk2tSXASF8reV7KN0ZdFEVSrLYQj9NqxsUGyEFmldVET9Jzd&#10;muJ4MvlY9Ei1J1Q6BL69HIxykfM3jVbxtmmCjsJUknuL+aR8rtJZLM6gXBP4tlNjG/APXVjoHBd9&#10;SXUJEcSGuj9S2U4RBmzikUJbYNN0SucZeJrp5M00Dy14nWdhcIJ/gSn8v7TqZntHoqsrOZfCgeUn&#10;uu/WbRSfCdR3xm2eIOp9KNnzwd/RqAUW07y7hmz650nELsO6f4FV76JQfDmbT044u2LLbP6JXy2l&#10;LF5jPYX4RaMVSagkpfpj+YwpbK9DHEKeXVNJh1edMXwPpXGir+Tp/DiVAaZRYyCyaD0PFtxaCjBr&#10;5qeKlDMGNF2dolNw2IcLQ2ILTBFmVo39I3cuhYEQ2cDj5N/Y9G+hqZ1LCO0QnE2jm3Eptc4MHLtP&#10;IA6wJWmF9Z6RJxwoGby66jjbNRe9A2IOMlt5r+ItH41BHg9HSYoW6eff7pM/U4OtUvTMaZ79xwZI&#10;8yxfHZPmdDqbpSXISn4KKejQsjq0uI29QMZkyhvsVRY5mKJ5FhtC+8Trt0xV2QROce0B5VG5iMOu&#10;8QIrvVxmNya+h3jtHrxKyRNOCcfH3ROQHzkQ+QVu8Jn/UL6hwOCbIh0uNxGbLvPjFVfmV1J4aTLT&#10;xgVPW3moZ6/Xz9DiFwAAAP//AwBQSwMEFAAGAAgAAAAhAHWH0p3aAAAABgEAAA8AAABkcnMvZG93&#10;bnJldi54bWxMjsFOwzAQRO9I/IO1SNyoQyClCnEqFARckKqWcnfjJY6I15HttilfzyIOcBrtzGj2&#10;VcvJDeKAIfaeFFzPMhBIrTc9dQq2b09XCxAxaTJ68IQKThhhWZ+fVbo0/khrPGxSJ3iEYqkV2JTG&#10;UsrYWnQ6zvyIxNmHD04nPkMnTdBHHneDzLNsLp3uiT9YPWJjsf3c7J0CN8ev7BWf7fvjekXN9qUJ&#10;eXFS6vJiergHkXBKf2X4wWd0qJlp5/dkohgU3BW33FRww8LxIi9A7H5tWVfyP379DQAA//8DAFBL&#10;AQItABQABgAIAAAAIQC2gziS/gAAAOEBAAATAAAAAAAAAAAAAAAAAAAAAABbQ29udGVudF9UeXBl&#10;c10ueG1sUEsBAi0AFAAGAAgAAAAhADj9If/WAAAAlAEAAAsAAAAAAAAAAAAAAAAALwEAAF9yZWxz&#10;Ly5yZWxzUEsBAi0AFAAGAAgAAAAhAC2zwHhnAgAAzgQAAA4AAAAAAAAAAAAAAAAALgIAAGRycy9l&#10;Mm9Eb2MueG1sUEsBAi0AFAAGAAgAAAAhAHWH0p3aAAAABgEAAA8AAAAAAAAAAAAAAAAAwQQAAGRy&#10;cy9kb3ducmV2LnhtbFBLBQYAAAAABAAEAPMAAADIBQAAAAA=&#10;" adj="177" strokecolor="windowText"/>
                  </w:pict>
                </mc:Fallback>
              </mc:AlternateContent>
            </w:r>
            <w:r>
              <w:t>p&lt;0.001   ***</w:t>
            </w:r>
          </w:p>
          <w:p w:rsidR="0024278D" w:rsidRDefault="0024278D" w:rsidP="00B26835">
            <w:r>
              <w:t>p&lt;0.001   ***</w:t>
            </w:r>
          </w:p>
          <w:p w:rsidR="0024278D" w:rsidRDefault="0024278D" w:rsidP="00B26835">
            <w:r>
              <w:t>p&gt;0.05</w:t>
            </w:r>
          </w:p>
          <w:p w:rsidR="0024278D" w:rsidRDefault="0024278D" w:rsidP="00B2683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5F6AC46" wp14:editId="533BB898">
                      <wp:simplePos x="0" y="0"/>
                      <wp:positionH relativeFrom="column">
                        <wp:posOffset>480483</wp:posOffset>
                      </wp:positionH>
                      <wp:positionV relativeFrom="paragraph">
                        <wp:posOffset>30480</wp:posOffset>
                      </wp:positionV>
                      <wp:extent cx="45085" cy="457200"/>
                      <wp:effectExtent l="0" t="0" r="12065" b="19050"/>
                      <wp:wrapNone/>
                      <wp:docPr id="6" name="Right Bracket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457200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Right Bracket 6" o:spid="_x0000_s1026" type="#_x0000_t86" style="position:absolute;margin-left:37.85pt;margin-top:2.4pt;width:3.55pt;height:36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fP6WZwIAAM4EAAAOAAAAZHJzL2Uyb0RvYy54bWysVN9P2zAQfp+0/8Hy+0iLWgYRKepATJMQ&#10;oMHE89Vxmmi2zzu7Tbu/fmcnQMf2NK0P7p3v9+fvcn6xs0ZsNYUOXSWnRxMptFNYd25dyW+P1x9O&#10;pQgRXA0Gna7kXgd5sXj/7rz3pT7GFk2tSXASF8reV7KN0ZdFEVSrLYQj9NqxsUGyEFmldVET9Jzd&#10;muJ4MjkpeqTaEyodAt9eDUa5yPmbRqt41zRBR2Eqyb3FfFI+V+ksFudQrgl826mxDfiHLix0jou+&#10;pLqCCGJD3R+pbKcIAzbxSKEtsGk6pfMMPM108maahxa8zrMwOMG/wBT+X1p1u70n0dWVPJHCgeUn&#10;+tqt2yg+EajvjNtJgqj3oWTPB39PoxZYTPPuGrLpnycRuwzr/gVWvYtC8eVsPjmdS6HYMpt/5FdL&#10;KYvXWE8hftZoRRIqSan+WD5jCtubEIeQZ9dU0uF1ZwzfQ2mc6Ct5Nj9OZYBp1BiILFrPgwW3lgLM&#10;mvmpIuWMAU1Xp+gUHPbh0pDYAlOEmVVj/8idS2EgRDbwOPk3Nv1baGrnCkI7BGfT6GZcSq0zA8fu&#10;E4gDbElaYb1n5AkHSgavrjvOdsNF74GYg8xW3qt4x0djkMfDUZKiRfr5t/vkz9RgqxQ9c5pn/7EB&#10;0jzLF8ekOZvOZmkJspKfQgo6tKwOLW5jL5ExmfIGe5VFDqZonsWG0D7x+i1TVTaBU1x7QHlULuOw&#10;a7zASi+X2Y2J7yHeuAevUvKEU8LxcfcE5EcORH6BW3zmP5RvKDD4pkiHy03Epsv8eMWV+ZUUXprM&#10;tHHB01Ye6tnr9TO0+AUAAP//AwBQSwMEFAAGAAgAAAAhAOsmqTnbAAAABgEAAA8AAABkcnMvZG93&#10;bnJldi54bWxMj0FPwzAMhe9I/IfISNxYSsW6qjSdUBFwQUIb4541pqlonCrJto5fjznBybLf0/P3&#10;6vXsRnHEEAdPCm4XGQikzpuBegW796ebEkRMmowePaGCM0ZYN5cXta6MP9EGj9vUCw6hWGkFNqWp&#10;kjJ2Fp2OCz8hsfbpg9OJ19BLE/SJw90o8ywrpNMD8QerJ2wtdl/bg1PgCvzOXvHZfjxu3qjdvbQh&#10;X56Vur6aH+5BJJzTnxl+8RkdGmba+wOZKEYFq+WKnQruuADLZc5zz+eiBNnU8j9+8wMAAP//AwBQ&#10;SwECLQAUAAYACAAAACEAtoM4kv4AAADhAQAAEwAAAAAAAAAAAAAAAAAAAAAAW0NvbnRlbnRfVHlw&#10;ZXNdLnhtbFBLAQItABQABgAIAAAAIQA4/SH/1gAAAJQBAAALAAAAAAAAAAAAAAAAAC8BAABfcmVs&#10;cy8ucmVsc1BLAQItABQABgAIAAAAIQCFfP6WZwIAAM4EAAAOAAAAAAAAAAAAAAAAAC4CAABkcnMv&#10;ZTJvRG9jLnhtbFBLAQItABQABgAIAAAAIQDrJqk52wAAAAYBAAAPAAAAAAAAAAAAAAAAAMEEAABk&#10;cnMvZG93bnJldi54bWxQSwUGAAAAAAQABADzAAAAyQUAAAAA&#10;" adj="177" strokecolor="windowText"/>
                  </w:pict>
                </mc:Fallback>
              </mc:AlternateContent>
            </w:r>
            <w:r>
              <w:t>p&gt;0.05</w:t>
            </w:r>
          </w:p>
          <w:p w:rsidR="0024278D" w:rsidRDefault="0024278D" w:rsidP="00B26835">
            <w:r>
              <w:t>p&lt;0.01     **</w:t>
            </w:r>
          </w:p>
          <w:p w:rsidR="0024278D" w:rsidRDefault="0024278D" w:rsidP="00B26835">
            <w:r>
              <w:t>p&gt;0.05</w:t>
            </w:r>
          </w:p>
          <w:p w:rsidR="0024278D" w:rsidRDefault="0024278D" w:rsidP="00B2683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5257DC7" wp14:editId="7A571DF8">
                      <wp:simplePos x="0" y="0"/>
                      <wp:positionH relativeFrom="column">
                        <wp:posOffset>487892</wp:posOffset>
                      </wp:positionH>
                      <wp:positionV relativeFrom="paragraph">
                        <wp:posOffset>31115</wp:posOffset>
                      </wp:positionV>
                      <wp:extent cx="45085" cy="457200"/>
                      <wp:effectExtent l="0" t="0" r="12065" b="19050"/>
                      <wp:wrapNone/>
                      <wp:docPr id="7" name="Right Bracket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457200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Right Bracket 7" o:spid="_x0000_s1026" type="#_x0000_t86" style="position:absolute;margin-left:38.4pt;margin-top:2.45pt;width:3.55pt;height:36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xuvMZwIAAM4EAAAOAAAAZHJzL2Uyb0RvYy54bWysVN9P2zAQfp+0/8Hy+0iL2gERKepATJMQ&#10;oMHE89VxGmuOzzu7Tbu/fmcnQMf2NK0P7p3v9+fvcn6x66zYagoGXSWnRxMptFNYG7eu5LfH6w+n&#10;UoQIrgaLTldyr4O8WLx/d977Uh9ji7bWJDiJC2XvK9nG6MuiCKrVHYQj9NqxsUHqILJK66Im6Dl7&#10;Z4vjyeRj0SPVnlDpEPj2ajDKRc7fNFrFu6YJOgpbSe4t5pPyuUpnsTiHck3gW6PGNuAfuujAOC76&#10;kuoKIogNmT9SdUYRBmzikcKuwKYxSucZeJrp5M00Dy14nWdhcIJ/gSn8v7TqdntPwtSVPJHCQcdP&#10;9NWs2yg+EajvjNtJgqj3oWTPB39PoxZYTPPuGurSP08idhnW/QuseheF4svZfHI6l0KxZTY/4VdL&#10;KYvXWE8hftbYiSRUklL9sXzGFLY3IQ4hz66ppMNrYy3fQ2md6Ct5Nj9OZYBp1FiILHaeBwtuLQXY&#10;NfNTRcoZA1pTp+gUHPbh0pLYAlOEmVVj/8idS2EhRDbwOPk3Nv1baGrnCkI7BGfT6GZdSq0zA8fu&#10;E4gDbElaYb1n5AkHSgavrg1nu+Gi90DMQWYr71W846OxyOPhKEnRIv38233yZ2qwVYqeOc2z/9gA&#10;aZ7li2PSnE1ns7QEWclPIQUdWlaHFrfpLpExmfIGe5VFDqZon8WGsHvi9VumqmwCp7j2gPKoXMZh&#10;13iBlV4usxsT30O8cQ9epeQJp4Tj4+4JyI8ciPwCt/jMfyjfUGDwTZEOl5uIjcn8eMWV+ZUUXprM&#10;tHHB01Ye6tnr9TO0+AUAAP//AwBQSwMEFAAGAAgAAAAhAJXqDV/bAAAABgEAAA8AAABkcnMvZG93&#10;bnJldi54bWxMjsFOwzAQRO9I/IO1SNyoQ4HQpnEqFARckFBLubvxNo6I15Httilfz/YEp9XsjGZe&#10;uRxdLw4YYudJwe0kA4HUeNNRq2Dz+XIzAxGTJqN7T6jghBGW1eVFqQvjj7TCwzq1gksoFlqBTWko&#10;pIyNRafjxA9I7O18cDqxDK00QR+53PVymmW5dLojXrB6wNpi873eOwUux5/sHV/t1/Pqg+rNWx2m&#10;Dyelrq/GpwWIhGP6C8MZn9GhYqat35OJolfwmDN5UnA/B8H27I7v9vyeg6xK+R+/+gUAAP//AwBQ&#10;SwECLQAUAAYACAAAACEAtoM4kv4AAADhAQAAEwAAAAAAAAAAAAAAAAAAAAAAW0NvbnRlbnRfVHlw&#10;ZXNdLnhtbFBLAQItABQABgAIAAAAIQA4/SH/1gAAAJQBAAALAAAAAAAAAAAAAAAAAC8BAABfcmVs&#10;cy8ucmVsc1BLAQItABQABgAIAAAAIQAdxuvMZwIAAM4EAAAOAAAAAAAAAAAAAAAAAC4CAABkcnMv&#10;ZTJvRG9jLnhtbFBLAQItABQABgAIAAAAIQCV6g1f2wAAAAYBAAAPAAAAAAAAAAAAAAAAAMEEAABk&#10;cnMvZG93bnJldi54bWxQSwUGAAAAAAQABADzAAAAyQUAAAAA&#10;" adj="177" strokecolor="windowText"/>
                  </w:pict>
                </mc:Fallback>
              </mc:AlternateContent>
            </w:r>
            <w:r>
              <w:t>p&gt;0.05</w:t>
            </w:r>
          </w:p>
          <w:p w:rsidR="0024278D" w:rsidRDefault="0024278D" w:rsidP="00B26835">
            <w:r>
              <w:t>p&gt;0.05      ns</w:t>
            </w:r>
          </w:p>
          <w:p w:rsidR="0024278D" w:rsidRDefault="0024278D" w:rsidP="00B26835">
            <w:r>
              <w:t>p&gt;0.05</w:t>
            </w:r>
          </w:p>
          <w:p w:rsidR="0024278D" w:rsidRDefault="0024278D" w:rsidP="00B26835"/>
          <w:p w:rsidR="0024278D" w:rsidRDefault="0024278D" w:rsidP="00B26835">
            <w:r>
              <w:rPr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7B25BBC2" wp14:editId="71A10DAA">
                      <wp:simplePos x="0" y="0"/>
                      <wp:positionH relativeFrom="column">
                        <wp:posOffset>489373</wp:posOffset>
                      </wp:positionH>
                      <wp:positionV relativeFrom="paragraph">
                        <wp:posOffset>5080</wp:posOffset>
                      </wp:positionV>
                      <wp:extent cx="45085" cy="457200"/>
                      <wp:effectExtent l="0" t="0" r="12065" b="19050"/>
                      <wp:wrapNone/>
                      <wp:docPr id="8" name="Right Bracket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457200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Right Bracket 8" o:spid="_x0000_s1026" type="#_x0000_t86" style="position:absolute;margin-left:38.55pt;margin-top:.4pt;width:3.55pt;height:36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O8wsZwIAAM4EAAAOAAAAZHJzL2Uyb0RvYy54bWysVN9P2zAQfp+0/8Hy+0iL2g0iUtSBmCYh&#10;QMDE89Vxmmi2zzu7Tbu/fmcnQMf2NK0P7p3v9+fvcna+s0ZsNYUOXSWnRxMptFNYd25dyW+PVx9O&#10;pAgRXA0Gna7kXgd5vnj/7qz3pT7GFk2tSXASF8reV7KN0ZdFEVSrLYQj9NqxsUGyEFmldVET9Jzd&#10;muJ4MvlY9Ei1J1Q6BL69HIxykfM3jVbxtmmCjsJUknuL+aR8rtJZLM6gXBP4tlNjG/APXVjoHBd9&#10;SXUJEcSGuj9S2U4RBmzikUJbYNN0SucZeJrp5M00Dy14nWdhcIJ/gSn8v7TqZntHoqsryQ/lwPIT&#10;3XfrNorPBOo743aSIOp9KNnzwd/RqAUW07y7hmz650nELsO6f4FV76JQfDmbT07mUii2zOaf+NVS&#10;yuI11lOIXzRakYRKUqo/ls+YwvY6xCHk2TWVdHjVGcP3UBon+kqezo9TGWAaNQYii9bzYMGtpQCz&#10;Zn6qSDljQNPVKToFh324MCS2wBRhZtXYP3LnUhgIkQ08Tv6NTf8Wmtq5hNAOwdk0uhmXUuvMwLH7&#10;BOIAW5JWWO8ZecKBksGrq46zXXPROyDmILOV9yre8tEY5PFwlKRokX7+7T75MzXYKkXPnObZf2yA&#10;NM/y1TFpTqezWVqCrOSnkIIOLatDi9vYC2RMprzBXmWRgymaZ7EhtE+8fstUlU3gFNceUB6Vizjs&#10;Gi+w0stldmPie4jX7sGrlDzhlHB83D0B+ZEDkV/gBp/5D+UbCgy+KdLhchOx6TI/XnFlfiWFlyYz&#10;bVzwtJWHevZ6/QwtfgEAAP//AwBQSwMEFAAGAAgAAAAhAEvKnY7ZAAAABQEAAA8AAABkcnMvZG93&#10;bnJldi54bWxMjs1OwzAQhO9IvIO1SNyo0wjaKI1ToSDggoRayt2Nt3FEvI5st015epYTHOdHM1+1&#10;ntwgThhi70nBfJaBQGq96alTsPt4vitAxKTJ6METKrhghHV9fVXp0vgzbfC0TZ3gEYqlVmBTGksp&#10;Y2vR6TjzIxJnBx+cTixDJ03QZx53g8yzbCGd7okfrB6xsdh+bY9OgVvgd/aGL/bzafNOze61CfnD&#10;Ranbm+lxBSLhlP7K8IvP6FAz094fyUQxKFgu59xUwPycFvc5iD27eQGyruR/+voHAAD//wMAUEsB&#10;Ai0AFAAGAAgAAAAhALaDOJL+AAAA4QEAABMAAAAAAAAAAAAAAAAAAAAAAFtDb250ZW50X1R5cGVz&#10;XS54bWxQSwECLQAUAAYACAAAACEAOP0h/9YAAACUAQAACwAAAAAAAAAAAAAAAAAvAQAAX3JlbHMv&#10;LnJlbHNQSwECLQAUAAYACAAAACEAlzvMLGcCAADOBAAADgAAAAAAAAAAAAAAAAAuAgAAZHJzL2Uy&#10;b0RvYy54bWxQSwECLQAUAAYACAAAACEAS8qdjtkAAAAFAQAADwAAAAAAAAAAAAAAAADBBAAAZHJz&#10;L2Rvd25yZXYueG1sUEsFBgAAAAAEAAQA8wAAAMcFAAAAAA==&#10;" adj="177" strokecolor="windowText"/>
                  </w:pict>
                </mc:Fallback>
              </mc:AlternateContent>
            </w:r>
            <w:r>
              <w:t>p&gt;0.05</w:t>
            </w:r>
          </w:p>
          <w:p w:rsidR="0024278D" w:rsidRDefault="0024278D" w:rsidP="00B26835">
            <w:r>
              <w:t>p&gt;0.05      ns</w:t>
            </w:r>
          </w:p>
          <w:p w:rsidR="0024278D" w:rsidRDefault="0024278D" w:rsidP="00B26835">
            <w:r>
              <w:t>p&gt;0.05</w:t>
            </w:r>
          </w:p>
        </w:tc>
      </w:tr>
      <w:tr w:rsidR="0024278D" w:rsidTr="00B26835">
        <w:tc>
          <w:tcPr>
            <w:tcW w:w="918" w:type="dxa"/>
          </w:tcPr>
          <w:p w:rsidR="0024278D" w:rsidRDefault="0024278D" w:rsidP="00B26835">
            <w:r>
              <w:lastRenderedPageBreak/>
              <w:t>1F</w:t>
            </w:r>
          </w:p>
        </w:tc>
        <w:tc>
          <w:tcPr>
            <w:tcW w:w="4320" w:type="dxa"/>
          </w:tcPr>
          <w:p w:rsidR="0024278D" w:rsidRDefault="0024278D" w:rsidP="00B26835">
            <w:r>
              <w:t>One-way ANOVA</w:t>
            </w:r>
          </w:p>
          <w:p w:rsidR="0024278D" w:rsidRDefault="0024278D" w:rsidP="00B26835">
            <w:r>
              <w:t>Ifn-ϒ protein levels in the spleen of F1 male rats (AD, PF, AF)</w:t>
            </w:r>
          </w:p>
          <w:p w:rsidR="0024278D" w:rsidRDefault="0024278D" w:rsidP="00B26835">
            <w:r>
              <w:t xml:space="preserve">AD vs AF                                                                                               </w:t>
            </w:r>
          </w:p>
          <w:p w:rsidR="0024278D" w:rsidRDefault="0024278D" w:rsidP="00B26835">
            <w:r>
              <w:t>PF vs AF</w:t>
            </w:r>
          </w:p>
          <w:p w:rsidR="0024278D" w:rsidRDefault="0024278D" w:rsidP="00B26835">
            <w:r>
              <w:t>AD vs PF</w:t>
            </w:r>
          </w:p>
          <w:p w:rsidR="0024278D" w:rsidRDefault="0024278D" w:rsidP="00B26835"/>
        </w:tc>
        <w:tc>
          <w:tcPr>
            <w:tcW w:w="2791" w:type="dxa"/>
          </w:tcPr>
          <w:p w:rsidR="0024278D" w:rsidRDefault="0024278D" w:rsidP="00B26835">
            <w:r>
              <w:t>Alcohol : F(2,24)=6.35</w:t>
            </w:r>
          </w:p>
        </w:tc>
        <w:tc>
          <w:tcPr>
            <w:tcW w:w="1547" w:type="dxa"/>
          </w:tcPr>
          <w:p w:rsidR="0024278D" w:rsidRDefault="0024278D" w:rsidP="00B26835">
            <w:r>
              <w:t>P&lt;0.01</w:t>
            </w:r>
          </w:p>
          <w:p w:rsidR="0024278D" w:rsidRDefault="0024278D" w:rsidP="00B26835"/>
          <w:p w:rsidR="0024278D" w:rsidRDefault="0024278D" w:rsidP="00B26835"/>
          <w:p w:rsidR="0024278D" w:rsidRDefault="0024278D" w:rsidP="00B2683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A962D44" wp14:editId="7E5362F0">
                      <wp:simplePos x="0" y="0"/>
                      <wp:positionH relativeFrom="column">
                        <wp:posOffset>404283</wp:posOffset>
                      </wp:positionH>
                      <wp:positionV relativeFrom="paragraph">
                        <wp:posOffset>-635</wp:posOffset>
                      </wp:positionV>
                      <wp:extent cx="59055" cy="321310"/>
                      <wp:effectExtent l="0" t="0" r="17145" b="21590"/>
                      <wp:wrapNone/>
                      <wp:docPr id="14" name="Right Bracket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9055" cy="321310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Right Bracket 14" o:spid="_x0000_s1026" type="#_x0000_t86" style="position:absolute;margin-left:31.85pt;margin-top:-.05pt;width:4.65pt;height:25.3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qnl2bAIAANAEAAAOAAAAZHJzL2Uyb0RvYy54bWysVE1vEzEQvSPxHyzf6SZpAjTqpgqtipCq&#10;tqJBPU+93uwKf2E72YRfz7N324TCCZGDM+MZz8ebN3t+sdOKbaUPrTUlH5+MOJNG2Ko165J/W12/&#10;+8hZiGQqUtbIku9l4BeLt2/OOzeXE9tYVUnPEMSEeedK3sTo5kURRCM1hRPrpIGxtl5ThOrXReWp&#10;Q3Stislo9L7orK+ct0KGgNur3sgXOX5dSxHv6jrIyFTJUVvMp8/nUzqLxTnN155c04qhDPqHKjS1&#10;BklfQl1RJLbx7R+hdCu8DbaOJ8LqwtZ1K2TuAd2MR6+6eWjIydwLwAnuBabw/8KK2+29Z22F2U05&#10;M6Qxo6/tuonskyfxHcDhHiB1Lszh++Du/aAFiKnjXe11+kcvbJeB3b8AK3eRCVzOzkazGWcCltPJ&#10;+HSccS8Ob50P8bO0miWh5D4VMOTPqNL2JkTkxZNn15TS2OtWqTxCZVhX8rPZJKUhEKlWFCFqh9aC&#10;WXNGag2GiuhzxGBVW6XXKU7Yh0vl2ZZAEnCrst0KlXOmKEQY0E7+JRxQwW9PUzlXFJr+cTYNbsqk&#10;0DJzcKg+gdjDlqQnW+2Bvbc9KYMT1y2i3SDpPXmwEHzFZsU7HLWyaM8OEmeN9T//dp/8QQ5YOevA&#10;avT+Y0NeopcvBrQ5G0+naQ2yMp19mEDxx5anY4vZ6EsLTMbYYSeymPyjehZrb/UjFnCZssJERiB3&#10;j/KgXMZ+27DCQi6X2Q3UdxRvzIMTKXjCKeG42j2SdwMHIiZwa583gOavKND79iRYbqKt28yPA64Y&#10;VVKwNnlow4qnvTzWs9fhQ7T4BQAA//8DAFBLAwQUAAYACAAAACEAUDaJft0AAAAGAQAADwAAAGRy&#10;cy9kb3ducmV2LnhtbEyPwU7DMBBE70j8g7VI3Fq7rdKUEKdCIC4VqNAizk68TSLidRS7afh7lhMc&#10;VzN68zbfTq4TIw6h9aRhMVcgkCpvW6o1fByfZxsQIRqypvOEGr4xwLa4vspNZv2F3nE8xFowhEJm&#10;NDQx9pmUoWrQmTD3PRJnJz84E/kcamkHc2G46+RSqbV0piVeaEyPjw1WX4ez05Dsji/lmCzHdPN2&#10;F3ev1V59Pp20vr2ZHu5BRJziXxl+9VkdCnYq/ZlsEJ2G9SrlpobZAgTH6Yo/KxmtEpBFLv/rFz8A&#10;AAD//wMAUEsBAi0AFAAGAAgAAAAhALaDOJL+AAAA4QEAABMAAAAAAAAAAAAAAAAAAAAAAFtDb250&#10;ZW50X1R5cGVzXS54bWxQSwECLQAUAAYACAAAACEAOP0h/9YAAACUAQAACwAAAAAAAAAAAAAAAAAv&#10;AQAAX3JlbHMvLnJlbHNQSwECLQAUAAYACAAAACEAzqp5dmwCAADQBAAADgAAAAAAAAAAAAAAAAAu&#10;AgAAZHJzL2Uyb0RvYy54bWxQSwECLQAUAAYACAAAACEAUDaJft0AAAAGAQAADwAAAAAAAAAAAAAA&#10;AADGBAAAZHJzL2Rvd25yZXYueG1sUEsFBgAAAAAEAAQA8wAAANAFAAAAAA==&#10;" adj="331" strokecolor="windowText"/>
                  </w:pict>
                </mc:Fallback>
              </mc:AlternateContent>
            </w:r>
            <w:r>
              <w:t xml:space="preserve">P&lt;0.01    ** </w:t>
            </w:r>
          </w:p>
          <w:p w:rsidR="0024278D" w:rsidRDefault="0024278D" w:rsidP="00B26835">
            <w:r>
              <w:t>P&lt;0.05    *</w:t>
            </w:r>
          </w:p>
          <w:p w:rsidR="0024278D" w:rsidRDefault="0024278D" w:rsidP="00B26835">
            <w:r>
              <w:t>p&gt;0.05</w:t>
            </w:r>
            <w:r w:rsidR="00B831AC">
              <w:t xml:space="preserve"> (ns)</w:t>
            </w:r>
          </w:p>
        </w:tc>
      </w:tr>
      <w:tr w:rsidR="0024278D" w:rsidTr="00B26835">
        <w:tc>
          <w:tcPr>
            <w:tcW w:w="918" w:type="dxa"/>
          </w:tcPr>
          <w:p w:rsidR="0024278D" w:rsidRDefault="0024278D" w:rsidP="00B26835">
            <w:r>
              <w:t>1G</w:t>
            </w:r>
          </w:p>
        </w:tc>
        <w:tc>
          <w:tcPr>
            <w:tcW w:w="4320" w:type="dxa"/>
          </w:tcPr>
          <w:p w:rsidR="0024278D" w:rsidRDefault="0024278D" w:rsidP="00B26835">
            <w:r>
              <w:t>One-way ANOVA</w:t>
            </w:r>
          </w:p>
          <w:p w:rsidR="0024278D" w:rsidRDefault="0024278D" w:rsidP="00B26835">
            <w:r>
              <w:t>Ifn-ϒ protein levels in the spleen of F1 female rats (AD, PF, AF)</w:t>
            </w:r>
          </w:p>
          <w:p w:rsidR="0024278D" w:rsidRDefault="0024278D" w:rsidP="00B26835">
            <w:r>
              <w:t xml:space="preserve">AD vs AF                                                                                               </w:t>
            </w:r>
          </w:p>
          <w:p w:rsidR="0024278D" w:rsidRDefault="0024278D" w:rsidP="00B26835">
            <w:r>
              <w:t>PF vs AF</w:t>
            </w:r>
          </w:p>
          <w:p w:rsidR="0024278D" w:rsidRDefault="0024278D" w:rsidP="00B26835">
            <w:r>
              <w:t>AD vs PF</w:t>
            </w:r>
          </w:p>
          <w:p w:rsidR="0024278D" w:rsidRDefault="0024278D" w:rsidP="00B26835"/>
        </w:tc>
        <w:tc>
          <w:tcPr>
            <w:tcW w:w="2791" w:type="dxa"/>
          </w:tcPr>
          <w:p w:rsidR="0024278D" w:rsidRDefault="0024278D" w:rsidP="00B26835">
            <w:r>
              <w:t>Alcohol : F(2,27)=10.23</w:t>
            </w:r>
          </w:p>
        </w:tc>
        <w:tc>
          <w:tcPr>
            <w:tcW w:w="1547" w:type="dxa"/>
          </w:tcPr>
          <w:p w:rsidR="0024278D" w:rsidRDefault="0024278D" w:rsidP="00B26835">
            <w:r>
              <w:t>P&lt;0.001</w:t>
            </w:r>
          </w:p>
          <w:p w:rsidR="0024278D" w:rsidRDefault="0024278D" w:rsidP="00B26835"/>
          <w:p w:rsidR="0024278D" w:rsidRDefault="0024278D" w:rsidP="00B26835"/>
          <w:p w:rsidR="0024278D" w:rsidRDefault="0024278D" w:rsidP="00B2683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60079E33" wp14:editId="1F4D050A">
                      <wp:simplePos x="0" y="0"/>
                      <wp:positionH relativeFrom="column">
                        <wp:posOffset>502073</wp:posOffset>
                      </wp:positionH>
                      <wp:positionV relativeFrom="paragraph">
                        <wp:posOffset>-5080</wp:posOffset>
                      </wp:positionV>
                      <wp:extent cx="59055" cy="321310"/>
                      <wp:effectExtent l="0" t="0" r="17145" b="21590"/>
                      <wp:wrapNone/>
                      <wp:docPr id="15" name="Right Bracket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9055" cy="321310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Right Bracket 15" o:spid="_x0000_s1026" type="#_x0000_t86" style="position:absolute;margin-left:39.55pt;margin-top:-.4pt;width:4.65pt;height:25.3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zfu9awIAANAEAAAOAAAAZHJzL2Uyb0RvYy54bWysVNtuEzEQfUfiHyy/003SBmjUTRVaFSFV&#10;bUWL+jz12tkVvmE72YSv59i7vVB4QuTBmfGM53LmzJ6c7oxmWxli52zNpwcTzqQVrunsuubf7i7e&#10;feQsJrINaWdlzfcy8tPl2zcnvV/ImWudbmRgCGLjovc1b1Pyi6qKopWG4oHz0sKoXDCUoIZ11QTq&#10;Ed3oajaZvK96FxofnJAx4vZ8MPJlia+UFOlaqSgT0zVHbamcoZwP+ayWJ7RYB/JtJ8Yy6B+qMNRZ&#10;JH0KdU6J2CZ0f4QynQguOpUOhDOVU6oTsvSAbqaTV93ctuRl6QXgRP8EU/x/YcXV9iawrsHs5pxZ&#10;MpjR127dJvYpkPgO4HAPkHofF/C99Tdh1CLE3PFOBZP/0QvbFWD3T8DKXWICl/PjyRzhBSyHs+nh&#10;tOBePb/1IabP0hmWhZqHXMCYv6BK28uYkBdPHl1zSusuOq3LCLVlfc2P57OchkAkpSlBNB6tRbvm&#10;jPQaDBUplIjR6a7Jr3OcuI9nOrAtgSTgVuP6O1TOmaaYYEA75ZdxQAW/Pc3lnFNsh8fFNLppm0PL&#10;wsGx+gziAFuWHlyzB/bBDaSMXlx0iHaJpDcUwELwFZuVrnEo7dCeGyXOWhd+/u0++4McsHLWg9Xo&#10;/ceGgkQvXyxoczw9OsprUJSj+YcZlPDS8vDSYjfmzAGTKXbYiyJm/6QfRRWcuccCrnJWmMgK5B5Q&#10;HpWzNGwbVljI1aq4gfqe0qW99SIHzzhlHO929xT8yIGECVy5xw2gxSsKDL4DCVab5FRX+PGMK0aV&#10;FaxNGdq44nkvX+rF6/lDtPwFAAD//wMAUEsDBBQABgAIAAAAIQA0SOGY3QAAAAYBAAAPAAAAZHJz&#10;L2Rvd25yZXYueG1sTI/BTsMwEETvSPyDtUjcqNOqpU7IpkIgLhWo0CLOTrxNIuJ1FLtp+HvcExxH&#10;M5p5k28m24mRBt86RpjPEhDElTMt1wifh5c7BcIHzUZ3jgnhhzxsiuurXGfGnfmDxn2oRSxhn2mE&#10;JoQ+k9JXDVntZ64njt7RDVaHKIdamkGfY7nt5CJJ7qXVLceFRvf01FD1vT9ZhNX28FqOq8W4Vu9p&#10;2L5Vu+Tr+Yh4ezM9PoAINIW/MFzwIzoUkal0JzZedAjrdB6TCJcD0VZqCaJEWKYKZJHL//jFLwAA&#10;AP//AwBQSwECLQAUAAYACAAAACEAtoM4kv4AAADhAQAAEwAAAAAAAAAAAAAAAAAAAAAAW0NvbnRl&#10;bnRfVHlwZXNdLnhtbFBLAQItABQABgAIAAAAIQA4/SH/1gAAAJQBAAALAAAAAAAAAAAAAAAAAC8B&#10;AABfcmVscy8ucmVsc1BLAQItABQABgAIAAAAIQAPzfu9awIAANAEAAAOAAAAAAAAAAAAAAAAAC4C&#10;AABkcnMvZTJvRG9jLnhtbFBLAQItABQABgAIAAAAIQA0SOGY3QAAAAYBAAAPAAAAAAAAAAAAAAAA&#10;AMUEAABkcnMvZG93bnJldi54bWxQSwUGAAAAAAQABADzAAAAzwUAAAAA&#10;" adj="331" strokecolor="windowText"/>
                  </w:pict>
                </mc:Fallback>
              </mc:AlternateContent>
            </w:r>
            <w:r>
              <w:t>P&lt;0.01       **</w:t>
            </w:r>
          </w:p>
          <w:p w:rsidR="0024278D" w:rsidRDefault="0024278D" w:rsidP="00B26835">
            <w:r>
              <w:t>P&lt;0.001    ***</w:t>
            </w:r>
          </w:p>
          <w:p w:rsidR="0024278D" w:rsidRDefault="0024278D" w:rsidP="00B26835">
            <w:r>
              <w:t>p&gt;0.05</w:t>
            </w:r>
            <w:r w:rsidR="00B831AC">
              <w:t xml:space="preserve"> (ns)</w:t>
            </w:r>
          </w:p>
        </w:tc>
      </w:tr>
      <w:tr w:rsidR="0024278D" w:rsidTr="00B26835">
        <w:tc>
          <w:tcPr>
            <w:tcW w:w="918" w:type="dxa"/>
          </w:tcPr>
          <w:p w:rsidR="0024278D" w:rsidRDefault="0024278D" w:rsidP="00B26835">
            <w:r>
              <w:t>2C</w:t>
            </w:r>
          </w:p>
        </w:tc>
        <w:tc>
          <w:tcPr>
            <w:tcW w:w="4320" w:type="dxa"/>
          </w:tcPr>
          <w:p w:rsidR="0024278D" w:rsidRDefault="0024278D" w:rsidP="00B26835">
            <w:r>
              <w:t>One-way ANOVA</w:t>
            </w:r>
          </w:p>
          <w:p w:rsidR="0024278D" w:rsidRDefault="0024278D" w:rsidP="00B26835">
            <w:r>
              <w:t>Ifn-ϒ mRNA levels in the spleen of F2 male rats (AD, PFF, PFM,  AFF, AFM)</w:t>
            </w:r>
          </w:p>
          <w:p w:rsidR="0024278D" w:rsidRDefault="0024278D" w:rsidP="00B26835">
            <w:r>
              <w:t xml:space="preserve">AD vs AFM                                                                                               </w:t>
            </w:r>
          </w:p>
          <w:p w:rsidR="0024278D" w:rsidRDefault="0024278D" w:rsidP="00B26835">
            <w:r>
              <w:t>PFM vs AFM</w:t>
            </w:r>
          </w:p>
          <w:p w:rsidR="0024278D" w:rsidRDefault="0024278D" w:rsidP="00B26835">
            <w:r>
              <w:t>AD vs AFF</w:t>
            </w:r>
          </w:p>
          <w:p w:rsidR="0024278D" w:rsidRDefault="0024278D" w:rsidP="00B26835">
            <w:r>
              <w:t>PFF vs AFF</w:t>
            </w:r>
          </w:p>
          <w:p w:rsidR="0024278D" w:rsidRDefault="0024278D" w:rsidP="00B26835">
            <w:r>
              <w:t>AD vs PFF</w:t>
            </w:r>
          </w:p>
          <w:p w:rsidR="0024278D" w:rsidRDefault="0024278D" w:rsidP="00B26835">
            <w:r>
              <w:t>AD vs PFM</w:t>
            </w:r>
          </w:p>
          <w:p w:rsidR="0024278D" w:rsidRDefault="0024278D" w:rsidP="00B26835">
            <w:r>
              <w:t>PFF vs PFM</w:t>
            </w:r>
          </w:p>
          <w:p w:rsidR="0024278D" w:rsidRDefault="0024278D" w:rsidP="00B26835"/>
        </w:tc>
        <w:tc>
          <w:tcPr>
            <w:tcW w:w="2791" w:type="dxa"/>
          </w:tcPr>
          <w:p w:rsidR="0024278D" w:rsidRDefault="0024278D" w:rsidP="00B26835">
            <w:r>
              <w:t>Alcohol : F(4,36)=9.24</w:t>
            </w:r>
          </w:p>
        </w:tc>
        <w:tc>
          <w:tcPr>
            <w:tcW w:w="1547" w:type="dxa"/>
          </w:tcPr>
          <w:p w:rsidR="0024278D" w:rsidRDefault="0024278D" w:rsidP="00B26835">
            <w:r>
              <w:t>P&lt;0.0001</w:t>
            </w:r>
          </w:p>
          <w:p w:rsidR="0024278D" w:rsidRDefault="0024278D" w:rsidP="00B26835"/>
          <w:p w:rsidR="0024278D" w:rsidRDefault="0024278D" w:rsidP="00B26835"/>
          <w:p w:rsidR="0024278D" w:rsidRDefault="0024278D" w:rsidP="00B2683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8C7036F" wp14:editId="35DB9902">
                      <wp:simplePos x="0" y="0"/>
                      <wp:positionH relativeFrom="column">
                        <wp:posOffset>410845</wp:posOffset>
                      </wp:positionH>
                      <wp:positionV relativeFrom="paragraph">
                        <wp:posOffset>6562</wp:posOffset>
                      </wp:positionV>
                      <wp:extent cx="45719" cy="304800"/>
                      <wp:effectExtent l="0" t="0" r="12065" b="19050"/>
                      <wp:wrapNone/>
                      <wp:docPr id="9" name="Right Bracket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19" cy="304800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ket 9" o:spid="_x0000_s1026" type="#_x0000_t86" style="position:absolute;margin-left:32.35pt;margin-top:.5pt;width:3.6pt;height:2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rBZagIAAM4EAAAOAAAAZHJzL2Uyb0RvYy54bWysVE1vEzEQvSPxHyzf6SYhhTbqpgqtipCq&#10;tqJFPU+9dtbCaxvbySb8ep692w8KJ0QOzoxnPB9v3uzJ6a4zbCtD1M7WfHow4Uxa4Rpt1zX/dnfx&#10;7oizmMg2ZJyVNd/LyE+Xb9+c9H4hZ651ppGBIYiNi97XvE3JL6oqilZ2FA+clxZG5UJHCWpYV02g&#10;HtE7U80mkw9V70LjgxMyRtyeD0a+LPGVkiJdKxVlYqbmqC2VM5TzIZ/V8oQW60C+1WIsg/6hio60&#10;RdKnUOeUiG2C/iNUp0Vw0al0IFxXOaW0kKUHdDOdvOrmtiUvSy8AJ/onmOL/CyuutjeB6abmx5xZ&#10;6jCir3rdJvYpkPgO3I4zRL2PC3je+pswahFi7nenQpf/0QnbFVj3T7DKXWICl/PDj1NEF7C8n8yP&#10;JgX16vmtDzF9lq5jWah5yPnH9AVT2l7GhLx48uiaU1p3oY0pAzSW9ejgcHaINAQaKUMJYufRWLRr&#10;zsiswU+RQokYndFNfp3jxH08M4FtCRQBsxrX36FyzgzFBAPaKb+MAyr47Wku55xiOzwuptHN2Bxa&#10;FgaO1WcQB9iy9OCaPZAPbqBk9OJCI9olkt5QAAfBVuxVusahjEN7bpQ4a134+bf77A9qwMpZD06j&#10;9x8bChK9fLEgzfF0Ps9LUBRMZQYlvLQ8vLTYTXfmgMkUG+xFEbN/Mo+iCq67x/qtclaYyArkHlAe&#10;lbM07BoWWMjVqriB+J7Spb31IgfPOGUc73b3FPzIgYQJXLlH/tPiFQUG34EEq01yShd+POOKUWUF&#10;S1OGNi543sqXevF6/gwtfwEAAP//AwBQSwMEFAAGAAgAAAAhAL4YSU7eAAAABgEAAA8AAABkcnMv&#10;ZG93bnJldi54bWxMj8FOwzAQRO9I/IO1SNyoXVS1JI1TIVAOHECiQNWjEy9J1HgdYqcNfD3bExxn&#10;ZzTzNttMrhNHHELrScN8pkAgVd62VGt4fytu7kCEaMiazhNq+MYAm/zyIjOp9Sd6xeM21oJLKKRG&#10;QxNjn0oZqgadCTPfI7H36QdnIsuhlnYwJy53nbxVaimdaYkXGtPjQ4PVYTs6DfukLFR5eHIf3e6r&#10;GHeP9uXHP2t9fTXdr0FEnOJfGM74jA45M5V+JBtEp2G5WHGS7/wR26t5AqLUsEgUyDyT//HzXwAA&#10;AP//AwBQSwECLQAUAAYACAAAACEAtoM4kv4AAADhAQAAEwAAAAAAAAAAAAAAAAAAAAAAW0NvbnRl&#10;bnRfVHlwZXNdLnhtbFBLAQItABQABgAIAAAAIQA4/SH/1gAAAJQBAAALAAAAAAAAAAAAAAAAAC8B&#10;AABfcmVscy8ucmVsc1BLAQItABQABgAIAAAAIQDLhrBZagIAAM4EAAAOAAAAAAAAAAAAAAAAAC4C&#10;AABkcnMvZTJvRG9jLnhtbFBLAQItABQABgAIAAAAIQC+GElO3gAAAAYBAAAPAAAAAAAAAAAAAAAA&#10;AMQEAABkcnMvZG93bnJldi54bWxQSwUGAAAAAAQABADzAAAAzwUAAAAA&#10;" adj="270" strokecolor="windowText"/>
                  </w:pict>
                </mc:Fallback>
              </mc:AlternateContent>
            </w:r>
            <w:r>
              <w:t>P&lt;0.01   **</w:t>
            </w:r>
          </w:p>
          <w:p w:rsidR="0024278D" w:rsidRDefault="0024278D" w:rsidP="00B26835">
            <w:r>
              <w:t>P&lt;0.01   **</w:t>
            </w:r>
          </w:p>
          <w:p w:rsidR="0024278D" w:rsidRDefault="0024278D" w:rsidP="00B2683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4489B9D8" wp14:editId="72AB5E52">
                      <wp:simplePos x="0" y="0"/>
                      <wp:positionH relativeFrom="column">
                        <wp:posOffset>428413</wp:posOffset>
                      </wp:positionH>
                      <wp:positionV relativeFrom="paragraph">
                        <wp:posOffset>20955</wp:posOffset>
                      </wp:positionV>
                      <wp:extent cx="45719" cy="262467"/>
                      <wp:effectExtent l="0" t="0" r="12065" b="23495"/>
                      <wp:wrapNone/>
                      <wp:docPr id="10" name="Right Bracket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19" cy="262467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ket 10" o:spid="_x0000_s1026" type="#_x0000_t86" style="position:absolute;margin-left:33.75pt;margin-top:1.65pt;width:3.6pt;height:20.6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7oXMagIAANAEAAAOAAAAZHJzL2Uyb0RvYy54bWysVE1PGzEQvVfqf7B8L5tEAcqKBKUgqkoI&#10;UKHiPHi92VW9Htd2skl/fZ+9y0dpT1VzcGY8389v9vRs1xmx1T60bBdyejCRQlvFVWvXC/nt/vLD&#10;RylCJFuRYasXcq+DPFu+f3fau1LPuGFTaS+QxIaydwvZxOjKogiq0R2FA3bawliz7yhC9eui8tQj&#10;e2eK2WRyVPTsK+dZ6RBwezEY5TLnr2ut4k1dBx2FWUj0FvPp8/mYzmJ5SuXak2taNbZB/9BFR61F&#10;0edUFxRJbHz7R6quVZ4D1/FAcVdwXbdK5xkwzXTyZpq7hpzOswCc4J5hCv8vrbre3nrRVng7wGOp&#10;wxt9bddNFJ88qe8ADvcAqXehhO+du/WjFiCmiXe179I/ZhG7DOz+GVi9i0Lhcn54PD2RQsEyO5rN&#10;j45TyuIl1vkQP2vuRBIW0qcGxvoZVdpehTiEPLmmkpYvW2NwT6Wxol/Ik8PZIcoQiFQbihA7h9GC&#10;XUtBZg2GquhzxsCmrVJ0Cg77cG682BJIAm5V3N+jcykMhQgDxsm/senfQlM7FxSaITibRjdjU2qd&#10;OTh2n0AcYEvSI1d7YO95IGVw6rJFtisUvSUPFuJBsFnxBkdtGOPxKEnRsP/5t/vkD3LAKkUPVmP2&#10;HxvyGrN8saDNyXQ+T2uQFbzKDIp/bXl8bbGb7pyByRQ77FQWk380T2LtuXvAAq5SVZjIKtQeUB6V&#10;8zhsG1ZY6dUqu4H6juKVvXMqJU84JRzvdw/k3ciBiBe45qcNoPINBQbfFGl5tYlct5kfL7iCX0nB&#10;2mSmjSue9vK1nr1ePkTLXwAAAP//AwBQSwMEFAAGAAgAAAAhAI2122nbAAAABgEAAA8AAABkcnMv&#10;ZG93bnJldi54bWxMjsFOwzAQRO9I/IO1SFwQdUpDQkM2FUIgDj1R+gFOvE0i4nUUO6n795gTHEcz&#10;evPKXTCDWGhyvWWE9SoBQdxY3XOLcPx6v38C4bxirQbLhHAhB7vq+qpUhbZn/qTl4FsRIewKhdB5&#10;PxZSuqYjo9zKjsSxO9nJKB/j1Eo9qXOEm0E+JEkmjeo5PnRqpNeOmu/DbBD2zl/uwrL2zbwNcvyo&#10;j3TaviHe3oSXZxCegv8bw69+VIcqOtV2Zu3EgJDlj3GJsNmAiHWe5iBqhDTNQFal/K9f/QAAAP//&#10;AwBQSwECLQAUAAYACAAAACEAtoM4kv4AAADhAQAAEwAAAAAAAAAAAAAAAAAAAAAAW0NvbnRlbnRf&#10;VHlwZXNdLnhtbFBLAQItABQABgAIAAAAIQA4/SH/1gAAAJQBAAALAAAAAAAAAAAAAAAAAC8BAABf&#10;cmVscy8ucmVsc1BLAQItABQABgAIAAAAIQD/7oXMagIAANAEAAAOAAAAAAAAAAAAAAAAAC4CAABk&#10;cnMvZTJvRG9jLnhtbFBLAQItABQABgAIAAAAIQCNtdtp2wAAAAYBAAAPAAAAAAAAAAAAAAAAAMQE&#10;AABkcnMvZG93bnJldi54bWxQSwUGAAAAAAQABADzAAAAzAUAAAAA&#10;" adj="314" strokecolor="windowText"/>
                  </w:pict>
                </mc:Fallback>
              </mc:AlternateContent>
            </w:r>
            <w:r>
              <w:t>p&gt;0.05   ns</w:t>
            </w:r>
          </w:p>
          <w:p w:rsidR="0024278D" w:rsidRDefault="0024278D" w:rsidP="00B26835">
            <w:r>
              <w:t>p&gt;0.05   ns</w:t>
            </w:r>
          </w:p>
          <w:p w:rsidR="0024278D" w:rsidRDefault="0024278D" w:rsidP="00B2683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34E5B3D" wp14:editId="600EF8EB">
                      <wp:simplePos x="0" y="0"/>
                      <wp:positionH relativeFrom="column">
                        <wp:posOffset>428413</wp:posOffset>
                      </wp:positionH>
                      <wp:positionV relativeFrom="paragraph">
                        <wp:posOffset>7620</wp:posOffset>
                      </wp:positionV>
                      <wp:extent cx="45719" cy="465667"/>
                      <wp:effectExtent l="0" t="0" r="12065" b="10795"/>
                      <wp:wrapNone/>
                      <wp:docPr id="11" name="Right Bracket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19" cy="465667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ket 11" o:spid="_x0000_s1026" type="#_x0000_t86" style="position:absolute;margin-left:33.75pt;margin-top:.6pt;width:3.6pt;height:36.65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EqriagIAANAEAAAOAAAAZHJzL2Uyb0RvYy54bWysVF1v0zAUfUfiP1h+Z2mrtmPR0qlsGkKa&#10;tokN7fnOsZsIxza227T8eo6d7IPBE6IP7r2+38fn5vRs32m2kz601lR8ejThTBph69ZsKv7t/vLD&#10;R85CJFOTtkZW/CADP1u9f3fau1LObGN1LT1DEhPK3lW8idGVRRFEIzsKR9ZJA6OyvqMI1W+K2lOP&#10;7J0uZpPJsuitr523QoaA24vByFc5v1JSxBulgoxMVxy9xXz6fD6ms1idUrnx5JpWjG3QP3TRUWtQ&#10;9DnVBUViW9/+kaprhbfBqngkbFdYpVoh8wyYZjp5M81dQ07mWQBOcM8whf+XVlzvbj1ra7zdlDND&#10;Hd7oa7tpIvvkSXwHcLgHSL0LJXzv3K0ftQAxTbxXvkv/mIXtM7CHZ2DlPjKBy/nieHrCmYBlvlws&#10;l8cpZfES63yIn6XtWBIq7lMDY/2MKu2uQhxCnlxTSWMvW61xT6U2rK/4yWK2QBkCkZSmCLFzGC2Y&#10;DWekN2CoiD5nDFa3dYpOweEQzrVnOwJJwK3a9vfonDNNIcKAcfJvbPq30NTOBYVmCM6m0U2blFpm&#10;Do7dJxAH2JL0aOsDsPd2IGVw4rJFtisUvSUPFoKv2Kx4g0Npi/HsKHHWWP/zb/fJH+SAlbMerMbs&#10;P7bkJWb5YkCbk+l8ntYgK3iVGRT/2vL42mK23bkFJmAGusti8o/6SVTedg9YwHWqChMZgdoDyqNy&#10;HodtwwoLuV5nN1DfUbwyd06k5AmnhOP9/oG8GzkQ8QLX9mkDqHxDgcE3RRq73kar2syPF1zBr6Rg&#10;bTLTxhVPe/laz14vH6LVLwAAAP//AwBQSwMEFAAGAAgAAAAhANpMOJPbAAAABgEAAA8AAABkcnMv&#10;ZG93bnJldi54bWxMjsFOwzAQRO9I/IO1SNyoQ0QSlMapUBBwQUIt7d2NlzgiXkex26Z8PdsTnEY7&#10;M5p91Wp2gzjiFHpPCu4XCQik1pueOgXbz5e7RxAhajJ68IQKzhhgVV9fVbo0/kRrPG5iJ3iEQqkV&#10;2BjHUsrQWnQ6LPyIxNmXn5yOfE6dNJM+8bgbZJokuXS6J/5g9YiNxfZ7c3AKXI4/yTu+2t3z+oOa&#10;7VszpdlZqdub+WkJIuIc/8pwwWd0qJlp7w9kghgU5EXGTfZTEBwXDwWI/UUzkHUl/+PXvwAAAP//&#10;AwBQSwECLQAUAAYACAAAACEAtoM4kv4AAADhAQAAEwAAAAAAAAAAAAAAAAAAAAAAW0NvbnRlbnRf&#10;VHlwZXNdLnhtbFBLAQItABQABgAIAAAAIQA4/SH/1gAAAJQBAAALAAAAAAAAAAAAAAAAAC8BAABf&#10;cmVscy8ucmVsc1BLAQItABQABgAIAAAAIQCEEqriagIAANAEAAAOAAAAAAAAAAAAAAAAAC4CAABk&#10;cnMvZTJvRG9jLnhtbFBLAQItABQABgAIAAAAIQDaTDiT2wAAAAYBAAAPAAAAAAAAAAAAAAAAAMQE&#10;AABkcnMvZG93bnJldi54bWxQSwUGAAAAAAQABADzAAAAzAUAAAAA&#10;" adj="177" strokecolor="windowText"/>
                  </w:pict>
                </mc:Fallback>
              </mc:AlternateContent>
            </w:r>
            <w:r>
              <w:t>p&gt;0.05</w:t>
            </w:r>
          </w:p>
          <w:p w:rsidR="0024278D" w:rsidRDefault="0024278D" w:rsidP="00B26835">
            <w:r>
              <w:t>p&gt;0.05</w:t>
            </w:r>
            <w:r w:rsidR="00B831AC">
              <w:t xml:space="preserve">   ns</w:t>
            </w:r>
          </w:p>
          <w:p w:rsidR="0024278D" w:rsidRDefault="0024278D" w:rsidP="00B26835">
            <w:r>
              <w:t>p&gt;0.05</w:t>
            </w:r>
          </w:p>
        </w:tc>
      </w:tr>
      <w:tr w:rsidR="0024278D" w:rsidTr="00B26835">
        <w:tc>
          <w:tcPr>
            <w:tcW w:w="918" w:type="dxa"/>
          </w:tcPr>
          <w:p w:rsidR="0024278D" w:rsidRDefault="0024278D" w:rsidP="00B26835">
            <w:r>
              <w:t>2D</w:t>
            </w:r>
          </w:p>
        </w:tc>
        <w:tc>
          <w:tcPr>
            <w:tcW w:w="4320" w:type="dxa"/>
          </w:tcPr>
          <w:p w:rsidR="0024278D" w:rsidRDefault="0024278D" w:rsidP="00B26835">
            <w:r>
              <w:t>One-way ANOVA</w:t>
            </w:r>
          </w:p>
          <w:p w:rsidR="0024278D" w:rsidRDefault="0024278D" w:rsidP="00B26835">
            <w:r>
              <w:t>Ifn-ϒ mRNA levels in the spleen of F2 female rats (AD, PFF, PFM,  AFF, AFM)</w:t>
            </w:r>
          </w:p>
          <w:p w:rsidR="0024278D" w:rsidRDefault="0024278D" w:rsidP="00B26835">
            <w:r>
              <w:t xml:space="preserve">AD vs AFM                                                                                               </w:t>
            </w:r>
          </w:p>
          <w:p w:rsidR="0024278D" w:rsidRDefault="0024278D" w:rsidP="00B26835">
            <w:r>
              <w:t>PFM vs AFM</w:t>
            </w:r>
          </w:p>
          <w:p w:rsidR="0024278D" w:rsidRDefault="0024278D" w:rsidP="00B26835">
            <w:r>
              <w:t>AD vs AFF</w:t>
            </w:r>
          </w:p>
          <w:p w:rsidR="0024278D" w:rsidRDefault="0024278D" w:rsidP="00B26835">
            <w:r>
              <w:t>PFF vs AFF</w:t>
            </w:r>
          </w:p>
          <w:p w:rsidR="0024278D" w:rsidRDefault="0024278D" w:rsidP="00B26835">
            <w:r>
              <w:t>AD vs PFF</w:t>
            </w:r>
          </w:p>
          <w:p w:rsidR="0024278D" w:rsidRDefault="0024278D" w:rsidP="00B26835">
            <w:r>
              <w:t>AD vs PFM</w:t>
            </w:r>
          </w:p>
          <w:p w:rsidR="0024278D" w:rsidRDefault="0024278D" w:rsidP="00B26835">
            <w:r>
              <w:t>PFF vs PFM</w:t>
            </w:r>
          </w:p>
          <w:p w:rsidR="0024278D" w:rsidRDefault="0024278D" w:rsidP="00B26835"/>
        </w:tc>
        <w:tc>
          <w:tcPr>
            <w:tcW w:w="2791" w:type="dxa"/>
          </w:tcPr>
          <w:p w:rsidR="0024278D" w:rsidRDefault="0024278D" w:rsidP="00B26835">
            <w:r>
              <w:t>Alcohol : F(4,35)=4.43</w:t>
            </w:r>
          </w:p>
        </w:tc>
        <w:tc>
          <w:tcPr>
            <w:tcW w:w="1547" w:type="dxa"/>
          </w:tcPr>
          <w:p w:rsidR="0024278D" w:rsidRDefault="0024278D" w:rsidP="00B26835">
            <w:r>
              <w:t>P&lt;0.01</w:t>
            </w:r>
          </w:p>
          <w:p w:rsidR="0024278D" w:rsidRDefault="0024278D" w:rsidP="00B26835"/>
          <w:p w:rsidR="0024278D" w:rsidRDefault="0024278D" w:rsidP="00B26835"/>
          <w:p w:rsidR="0024278D" w:rsidRDefault="0024278D" w:rsidP="00B2683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39702D55" wp14:editId="1F87E72E">
                      <wp:simplePos x="0" y="0"/>
                      <wp:positionH relativeFrom="column">
                        <wp:posOffset>411903</wp:posOffset>
                      </wp:positionH>
                      <wp:positionV relativeFrom="paragraph">
                        <wp:posOffset>18415</wp:posOffset>
                      </wp:positionV>
                      <wp:extent cx="45085" cy="262255"/>
                      <wp:effectExtent l="0" t="0" r="12065" b="23495"/>
                      <wp:wrapNone/>
                      <wp:docPr id="16" name="Right Bracket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262255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ket 16" o:spid="_x0000_s1026" type="#_x0000_t86" style="position:absolute;margin-left:32.45pt;margin-top:1.45pt;width:3.55pt;height:20.65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dM2agIAANAEAAAOAAAAZHJzL2Uyb0RvYy54bWysVF1P2zAUfZ+0/2D5faSNWgYRKepATJMQ&#10;VIOJ51vHaaI5tme7Tbtfv2MnFMb2NK0P7r2+38fn5uJy3ym2k863Rpd8ejLhTGphqlZvSv7t8ebD&#10;GWc+kK5IGS1LfpCeXy7ev7vobSFz0xhVSceQRPuityVvQrBFlnnRyI78ibFSw1gb11GA6jZZ5ahH&#10;9k5l+WRymvXGVdYZIb3H7fVg5IuUv66lCPd17WVgquToLaTTpXMdz2xxQcXGkW1aMbZB/9BFR61G&#10;0WOqawrEtq79I1XXCme8qcOJMF1m6roVMs2AaaaTN9M8NGRlmgXgeHuEyf+/tOJut3KsrfB2p5xp&#10;6vBGX9tNE9gnR+I7gMM9QOqtL+D7YFdu1DzEOPG+dl38xyxsn4A9HIGV+8AELmfzydmcMwFLfprn&#10;83lMmb3EWufDZ2k6FoWSu9jAWD+hSrtbH4aQZ9dYUpubVincU6E060t+Ps9jGQKRakUBYmcxmtcb&#10;zkhtwFARXMrojWqrGB2D/cFfKcd2BJKAW5XpH9E5Z4p8gAHjpN/Y9G+hsZ1r8s0QnEyjm9IxtUwc&#10;HLuPIA6wRWltqgOwd2YgpbfipkW2WxRdkQMLwVdsVrjHUSuD8cwocdYY9/Nv99Ef5ICVsx6sxuw/&#10;tuQkZvmiQZvz6WwW1yAps/nHHIp7bVm/tuhtd2WAyRQ7bEUSo39Qz2LtTPeEBVzGqjCRFqg9oDwq&#10;V2HYNqywkMtlcgP1LYVb/WBFTB5xijg+7p/I2ZEDAS9wZ543gIo3FBh8Y6Q2y20wdZv48YIr+BUV&#10;rE1i2rjicS9f68nr5UO0+AUAAP//AwBQSwMEFAAGAAgAAAAhAPFftQTcAAAABgEAAA8AAABkcnMv&#10;ZG93bnJldi54bWxMj0FLw0AQhe+C/2EZwZvdGELVmE0pQj2IB40WPE6zYxLMzobsNkn/vePJnh7D&#10;e7z3TbFZXK8mGkPn2cDtKgFFXHvbcWPg82N3cw8qRGSLvWcycKIAm/LyosDc+pnfaapio6SEQ44G&#10;2hiHXOtQt+QwrPxALN63Hx1GOcdG2xFnKXe9TpNkrR12LAstDvTUUv1THZ2B3etbmPY4v4xb7Z/3&#10;lqovPZ2Mub5ato+gIi3xPwx/+IIOpTAd/JFtUL2BdfYgSQOpiNh3qXx2MJBlKeiy0Of45S8AAAD/&#10;/wMAUEsBAi0AFAAGAAgAAAAhALaDOJL+AAAA4QEAABMAAAAAAAAAAAAAAAAAAAAAAFtDb250ZW50&#10;X1R5cGVzXS54bWxQSwECLQAUAAYACAAAACEAOP0h/9YAAACUAQAACwAAAAAAAAAAAAAAAAAvAQAA&#10;X3JlbHMvLnJlbHNQSwECLQAUAAYACAAAACEAayXTNmoCAADQBAAADgAAAAAAAAAAAAAAAAAuAgAA&#10;ZHJzL2Uyb0RvYy54bWxQSwECLQAUAAYACAAAACEA8V+1BNwAAAAGAQAADwAAAAAAAAAAAAAAAADE&#10;BAAAZHJzL2Rvd25yZXYueG1sUEsFBgAAAAAEAAQA8wAAAM0FAAAAAA==&#10;" adj="309" strokecolor="windowText"/>
                  </w:pict>
                </mc:Fallback>
              </mc:AlternateContent>
            </w:r>
            <w:r>
              <w:t>p&gt;0.05   ns</w:t>
            </w:r>
          </w:p>
          <w:p w:rsidR="0024278D" w:rsidRDefault="0024278D" w:rsidP="00B26835">
            <w:r>
              <w:t>p&lt;0.05   *</w:t>
            </w:r>
          </w:p>
          <w:p w:rsidR="0024278D" w:rsidRDefault="0024278D" w:rsidP="00B2683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3BBC8642" wp14:editId="4A7774CF">
                      <wp:simplePos x="0" y="0"/>
                      <wp:positionH relativeFrom="column">
                        <wp:posOffset>420793</wp:posOffset>
                      </wp:positionH>
                      <wp:positionV relativeFrom="paragraph">
                        <wp:posOffset>24765</wp:posOffset>
                      </wp:positionV>
                      <wp:extent cx="45085" cy="262255"/>
                      <wp:effectExtent l="0" t="0" r="12065" b="23495"/>
                      <wp:wrapNone/>
                      <wp:docPr id="17" name="Right Bracket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262255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ket 17" o:spid="_x0000_s1026" type="#_x0000_t86" style="position:absolute;margin-left:33.15pt;margin-top:1.95pt;width:3.55pt;height:20.65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QlH9agIAANAEAAAOAAAAZHJzL2Uyb0RvYy54bWysVF1P2zAUfZ+0/2D5faSNWj4iUtSBmCYh&#10;QMDE863jNNEc27Pdpt2v37EToGN7mtYH917f7+Nzc36x6xTbSudbo0s+PZpwJrUwVavXJf/2dP3p&#10;lDMfSFekjJYl30vPLxYfP5z3tpC5aYyqpGNIon3R25I3Idgiy7xoZEf+yFipYayN6yhAdeusctQj&#10;e6eyfDI5znrjKuuMkN7j9mow8kXKX9dShLu69jIwVXL0FtLp0rmKZ7Y4p2LtyDatGNugf+iio1aj&#10;6GuqKwrENq79I1XXCme8qcORMF1m6roVMs2AaaaTd9M8NmRlmgXgePsKk/9/acXt9t6xtsLbnXCm&#10;qcMbPbTrJrDPjsR3AId7gNRbX8D30d67UfMQ48S72nXxH7OwXQJ2/wqs3AUmcDmbT07nnAlY8uM8&#10;n89jyuwt1jofvkjTsSiU3MUGxvoJVdre+DCEvLjGktpct0rhngqlWV/ys3keyxCIVCsKEDuL0bxe&#10;c0ZqDYaK4FJGb1RbxegY7Pf+Ujm2JZAE3KpM/4TOOVPkAwwYJ/3Gpn8Lje1ckW+G4GQa3ZSOqWXi&#10;4Nh9BHGALUorU+2BvTMDKb0V1y2y3aDoPTmwEHzFZoU7HLUyGM+MEmeNcT//dh/9QQ5YOevBasz+&#10;Y0NOYpavGrQ5m85mcQ2SMpuf5FDcoWV1aNGb7tIAkyl22IokRv+gXsTame4ZC7iMVWEiLVB7QHlU&#10;LsOwbVhhIZfL5AbqWwo3+tGKmDziFHF82j2TsyMHAl7g1rxsABXvKDD4xkhtlptg6jbx4w1X8Csq&#10;WJvEtHHF414e6snr7UO0+AUAAP//AwBQSwMEFAAGAAgAAAAhAKbw6IrcAAAABgEAAA8AAABkcnMv&#10;ZG93bnJldi54bWxMjsFOwzAQRO9I/IO1SNyoQ1NCCXGqCqkcEAcIVOpxGy9JRLyObDdJ/x5zguNo&#10;Rm9esZlNL0ZyvrOs4HaRgCCure64UfD5sbtZg/ABWWNvmRScycOmvLwoMNd24ncaq9CICGGfo4I2&#10;hCGX0tctGfQLOxDH7ss6gyFG10jtcIpw08tlkmTSYMfxocWBnlqqv6uTUbB7ffPjHqcXt5X2ea+p&#10;OsjxrNT11bx9BBFoDn9j+NWP6lBGp6M9sfaiV5BlaVwqSB9AxPo+XYE4KljdLUGWhfyvX/4AAAD/&#10;/wMAUEsBAi0AFAAGAAgAAAAhALaDOJL+AAAA4QEAABMAAAAAAAAAAAAAAAAAAAAAAFtDb250ZW50&#10;X1R5cGVzXS54bWxQSwECLQAUAAYACAAAACEAOP0h/9YAAACUAQAACwAAAAAAAAAAAAAAAAAvAQAA&#10;X3JlbHMvLnJlbHNQSwECLQAUAAYACAAAACEAqkJR/WoCAADQBAAADgAAAAAAAAAAAAAAAAAuAgAA&#10;ZHJzL2Uyb0RvYy54bWxQSwECLQAUAAYACAAAACEApvDoitwAAAAGAQAADwAAAAAAAAAAAAAAAADE&#10;BAAAZHJzL2Rvd25yZXYueG1sUEsFBgAAAAAEAAQA8wAAAM0FAAAAAA==&#10;" adj="309" strokecolor="windowText"/>
                  </w:pict>
                </mc:Fallback>
              </mc:AlternateContent>
            </w:r>
            <w:r>
              <w:t>p&gt;0.05   ns</w:t>
            </w:r>
          </w:p>
          <w:p w:rsidR="0024278D" w:rsidRDefault="0024278D" w:rsidP="00B26835">
            <w:r>
              <w:t>p&gt;0.05   ns</w:t>
            </w:r>
          </w:p>
          <w:p w:rsidR="0024278D" w:rsidRDefault="0024278D" w:rsidP="00B2683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63C8F314" wp14:editId="2F2223DA">
                      <wp:simplePos x="0" y="0"/>
                      <wp:positionH relativeFrom="column">
                        <wp:posOffset>420793</wp:posOffset>
                      </wp:positionH>
                      <wp:positionV relativeFrom="paragraph">
                        <wp:posOffset>-12065</wp:posOffset>
                      </wp:positionV>
                      <wp:extent cx="45085" cy="465455"/>
                      <wp:effectExtent l="0" t="0" r="12065" b="10795"/>
                      <wp:wrapNone/>
                      <wp:docPr id="18" name="Right Bracket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465455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ket 18" o:spid="_x0000_s1026" type="#_x0000_t86" style="position:absolute;margin-left:33.15pt;margin-top:-.95pt;width:3.55pt;height:36.65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49SagIAANAEAAAOAAAAZHJzL2Uyb0RvYy54bWysVF1P2zAUfZ+0/2D5faStGgYRKepATJMQ&#10;VKMTzxfHaaI5tme7Tbtfv2MnQMf2NK0P7r2+38fn5uJy3ym2k863Rpd8ejLhTGphqlZvSv5tffPh&#10;jDMfSFekjJYlP0jPLxfv3130tpAz0xhVSceQRPuityVvQrBFlnnRyI78ibFSw1gb11GA6jZZ5ahH&#10;9k5ls8nkNOuNq6wzQnqP2+vByBcpf11LEe7r2svAVMnRW0inS+dTPLPFBRUbR7ZpxdgG/UMXHbUa&#10;RV9SXVMgtnXtH6m6VjjjTR1OhOkyU9etkGkGTDOdvJnmoSEr0ywAx9sXmPz/SyvudivH2gpvh5fS&#10;1OGNvrabJrBPjsR3AId7gNRbX8D3wa7cqHmIceJ97br4j1nYPgF7eAFW7gMTuJznk7OcMwHL/DSf&#10;53lMmb3GWufDZ2k6FoWSu9jAWD+hSrtbH4aQZ9dYUpubVincU6E060t+ns9iGQKRakUBYmcxmtcb&#10;zkhtwFARXMrojWqrGB2D/cFfKcd2BJKAW5Xp1+icM0U+wIBx0m9s+rfQ2M41+WYITqbRTemYWiYO&#10;jt1HEAfYovRkqgOwd2YgpbfipkW2WxRdkQMLwVdsVrjHUSuD8cwocdYY9/Nv99Ef5ICVsx6sxuw/&#10;tuQkZvmiQZvz6Xwe1yAp8/zjDIo7tjwdW/S2uzLAZIodtiKJ0T+oZ7F2pnvEAi5jVZhIC9QeUB6V&#10;qzBsG1ZYyOUyuYH6lsKtfrAiJo84RRzX+0dyduRAwAvcmecNoOINBQbfGKnNchtM3SZ+vOIKfkUF&#10;a5OYNq543MtjPXm9fogWvwAAAP//AwBQSwMEFAAGAAgAAAAhAOKf8hjcAAAABwEAAA8AAABkcnMv&#10;ZG93bnJldi54bWxMjjFPwzAUhHck/oP1kNhaJ23lQohToUqRGFhIGTI68WsSET9HsduGf89jgul0&#10;utPdlx8WN4orzmHwpCFdJyCQWm8H6jR8nsrVE4gQDVkzekIN3xjgUNzf5Saz/kYfeK1iJ3iEQmY0&#10;9DFOmZSh7dGZsPYTEmdnPzsT2c6dtLO58bgb5SZJlHRmIH7ozYTHHtuv6uI0lG/1ETd2YIxq36jy&#10;XL+rudb68WF5fQERcYl/ZfjFZ3QomKnxF7JBjBqU2nJTwyp9BsH5frsD0bCmO5BFLv/zFz8AAAD/&#10;/wMAUEsBAi0AFAAGAAgAAAAhALaDOJL+AAAA4QEAABMAAAAAAAAAAAAAAAAAAAAAAFtDb250ZW50&#10;X1R5cGVzXS54bWxQSwECLQAUAAYACAAAACEAOP0h/9YAAACUAQAACwAAAAAAAAAAAAAAAAAvAQAA&#10;X3JlbHMvLnJlbHNQSwECLQAUAAYACAAAACEAkFePUmoCAADQBAAADgAAAAAAAAAAAAAAAAAuAgAA&#10;ZHJzL2Uyb0RvYy54bWxQSwECLQAUAAYACAAAACEA4p/yGNwAAAAHAQAADwAAAAAAAAAAAAAAAADE&#10;BAAAZHJzL2Rvd25yZXYueG1sUEsFBgAAAAAEAAQA8wAAAM0FAAAAAA==&#10;" adj="174" strokecolor="windowText"/>
                  </w:pict>
                </mc:Fallback>
              </mc:AlternateContent>
            </w:r>
            <w:r>
              <w:t>p&gt;0.05</w:t>
            </w:r>
          </w:p>
          <w:p w:rsidR="0024278D" w:rsidRDefault="0024278D" w:rsidP="00B26835">
            <w:r>
              <w:t>p&lt;0.05</w:t>
            </w:r>
            <w:r w:rsidR="00B831AC">
              <w:t xml:space="preserve">   ns </w:t>
            </w:r>
            <w:r>
              <w:t xml:space="preserve">   </w:t>
            </w:r>
          </w:p>
          <w:p w:rsidR="0024278D" w:rsidRDefault="0024278D" w:rsidP="00B26835">
            <w:r>
              <w:t>p&gt;0.05</w:t>
            </w:r>
          </w:p>
        </w:tc>
      </w:tr>
      <w:tr w:rsidR="0024278D" w:rsidTr="00B26835">
        <w:trPr>
          <w:trHeight w:val="359"/>
        </w:trPr>
        <w:tc>
          <w:tcPr>
            <w:tcW w:w="918" w:type="dxa"/>
          </w:tcPr>
          <w:p w:rsidR="0024278D" w:rsidRDefault="0024278D" w:rsidP="00B26835">
            <w:r>
              <w:t>2E</w:t>
            </w:r>
          </w:p>
        </w:tc>
        <w:tc>
          <w:tcPr>
            <w:tcW w:w="4320" w:type="dxa"/>
          </w:tcPr>
          <w:p w:rsidR="0024278D" w:rsidRDefault="0024278D" w:rsidP="00B26835">
            <w:r>
              <w:t>One-way ANOVA</w:t>
            </w:r>
          </w:p>
          <w:p w:rsidR="0024278D" w:rsidRDefault="0024278D" w:rsidP="00B26835">
            <w:r>
              <w:t>Ifn-ϒ mRNA levels in the spleen of F3 male rats (AD, PFF, PFM,  AFF, AFM)</w:t>
            </w:r>
          </w:p>
          <w:p w:rsidR="0024278D" w:rsidRDefault="0024278D" w:rsidP="00B26835">
            <w:r>
              <w:t xml:space="preserve">AD vs AFM                                                                                               </w:t>
            </w:r>
          </w:p>
          <w:p w:rsidR="0024278D" w:rsidRDefault="0024278D" w:rsidP="00B26835">
            <w:r>
              <w:t>PFM vs AFM</w:t>
            </w:r>
          </w:p>
          <w:p w:rsidR="0024278D" w:rsidRDefault="0024278D" w:rsidP="00B26835">
            <w:r>
              <w:t xml:space="preserve">AD vs AFF                                                                                                                                           </w:t>
            </w:r>
          </w:p>
          <w:p w:rsidR="0024278D" w:rsidRDefault="0024278D" w:rsidP="00B26835">
            <w:r>
              <w:t xml:space="preserve">PFF vs AFF                                                                                                     </w:t>
            </w:r>
          </w:p>
          <w:p w:rsidR="0024278D" w:rsidRDefault="0024278D" w:rsidP="00B26835">
            <w:r>
              <w:t>AD vs PFF</w:t>
            </w:r>
          </w:p>
          <w:p w:rsidR="0024278D" w:rsidRDefault="0024278D" w:rsidP="00B26835">
            <w:r>
              <w:t>AD vs PFM</w:t>
            </w:r>
          </w:p>
          <w:p w:rsidR="0024278D" w:rsidRDefault="0024278D" w:rsidP="00B26835">
            <w:r>
              <w:t>PFF vs PFM</w:t>
            </w:r>
          </w:p>
          <w:p w:rsidR="0024278D" w:rsidRDefault="0024278D" w:rsidP="00B26835"/>
        </w:tc>
        <w:tc>
          <w:tcPr>
            <w:tcW w:w="2791" w:type="dxa"/>
          </w:tcPr>
          <w:p w:rsidR="0024278D" w:rsidRDefault="0024278D" w:rsidP="00B26835">
            <w:r>
              <w:t>Alcohol : F(4,35)=22.73</w:t>
            </w:r>
          </w:p>
        </w:tc>
        <w:tc>
          <w:tcPr>
            <w:tcW w:w="1547" w:type="dxa"/>
          </w:tcPr>
          <w:p w:rsidR="0024278D" w:rsidRDefault="0024278D" w:rsidP="00B26835">
            <w:r>
              <w:t>P&lt;0.0001</w:t>
            </w:r>
          </w:p>
          <w:p w:rsidR="0024278D" w:rsidRDefault="0024278D" w:rsidP="00B26835"/>
          <w:p w:rsidR="0024278D" w:rsidRDefault="0024278D" w:rsidP="00B26835"/>
          <w:p w:rsidR="0024278D" w:rsidRDefault="0024278D" w:rsidP="00B2683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4BC63704" wp14:editId="0E395F9C">
                      <wp:simplePos x="0" y="0"/>
                      <wp:positionH relativeFrom="column">
                        <wp:posOffset>487468</wp:posOffset>
                      </wp:positionH>
                      <wp:positionV relativeFrom="paragraph">
                        <wp:posOffset>1270</wp:posOffset>
                      </wp:positionV>
                      <wp:extent cx="45719" cy="304588"/>
                      <wp:effectExtent l="0" t="0" r="12065" b="19685"/>
                      <wp:wrapNone/>
                      <wp:docPr id="19" name="Right Bracket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19" cy="304588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ket 19" o:spid="_x0000_s1026" type="#_x0000_t86" style="position:absolute;margin-left:38.4pt;margin-top:.1pt;width:3.6pt;height:24pt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NNlyaQIAANAEAAAOAAAAZHJzL2Uyb0RvYy54bWysVF1v0zAUfUfiP1h+Z2lLC120dCqbhpCm&#10;bWJDe75znMbCsY3tNi2/nmMn+2DwhOiDe6/v9/G5OTndd5rtpA/KmopPjyacSSNsrcym4t/uLt4t&#10;OQuRTE3aGlnxgwz8dPX2zUnvSjmzrdW19AxJTCh7V/E2RlcWRRCt7CgcWScNjI31HUWoflPUnnpk&#10;73Qxm0w+FL31tfNWyBBwez4Y+Srnbxop4nXTBBmZrjh6i/n0+XxIZ7E6oXLjybVKjG3QP3TRkTIo&#10;+pTqnCKxrVd/pOqU8DbYJh4J2xW2aZSQeQZMM528mua2JSfzLAAnuCeYwv9LK652N56pGm93zJmh&#10;Dm/0VW3ayD55Et8BHO4BUu9CCd9bd+NHLUBME+8b36V/zML2GdjDE7ByH5nA5XzxMaUXsLyfzBfL&#10;ZUpZPMc6H+JnaTuWhIr71MBYP6NKu8sQh5BH11TS2AulNe6p1Ib1FT9ezBYoQyBSoylC7BxGC2bD&#10;GekNGCqizxmD1apO0Sk4HMKZ9mxHIAm4Vdv+Dp1zpilEGDBO/o1N/xaa2jmn0A7B2TS6aZNSy8zB&#10;sfsE4gBbkh5sfQD23g6kDE5cKGS7RNEb8mAh+IrNitc4Gm0xnh0lzlrrf/7tPvmDHLBy1oPVmP3H&#10;lrzELF8MaHM8nc/TGmQFrzKD4l9aHl5azLY7s8Bkih12IovJP+pHsfG2u8cCrlNVmMgI1B5QHpWz&#10;OGwbVljI9Tq7gfqO4qW5dSIlTzglHO/29+TdyIGIF7iyjxtA5SsKDL4p0tj1NtpGZX484wp+JQVr&#10;k5k2rnjay5d69nr+EK1+AQAA//8DAFBLAwQUAAYACAAAACEAn1rO990AAAAFAQAADwAAAGRycy9k&#10;b3ducmV2LnhtbEzPTUvDQBAG4Lvgf1hG8GY3hlJjmkkRJQcPClYtPW6yYxK6HzG7aaO/3vGkx+Ed&#10;3nmm2MzWiCONofcO4XqRgCDXeN27FuHttbrKQISonFbGO0L4ogCb8vysULn2J/dCx21sBZe4kCuE&#10;LsYhlzI0HVkVFn4gx9mHH62KPI6t1KM6cbk1Mk2SlbSqd3yhUwPdd9QctpNF2N/WVVIfHu272X1W&#10;0+5BP3/7J8TLi/luDSLSHP+W4ZfPdCjZVPvJ6SAMws2K5REhBcFptuTHaoRlloIsC/lfX/4AAAD/&#10;/wMAUEsBAi0AFAAGAAgAAAAhALaDOJL+AAAA4QEAABMAAAAAAAAAAAAAAAAAAAAAAFtDb250ZW50&#10;X1R5cGVzXS54bWxQSwECLQAUAAYACAAAACEAOP0h/9YAAACUAQAACwAAAAAAAAAAAAAAAAAvAQAA&#10;X3JlbHMvLnJlbHNQSwECLQAUAAYACAAAACEAeTTZcmkCAADQBAAADgAAAAAAAAAAAAAAAAAuAgAA&#10;ZHJzL2Uyb0RvYy54bWxQSwECLQAUAAYACAAAACEAn1rO990AAAAFAQAADwAAAAAAAAAAAAAAAADD&#10;BAAAZHJzL2Rvd25yZXYueG1sUEsFBgAAAAAEAAQA8wAAAM0FAAAAAA==&#10;" adj="270" strokecolor="windowText"/>
                  </w:pict>
                </mc:Fallback>
              </mc:AlternateContent>
            </w:r>
            <w:r>
              <w:t>P&lt;0.001   ***</w:t>
            </w:r>
          </w:p>
          <w:p w:rsidR="0024278D" w:rsidRDefault="0024278D" w:rsidP="00B26835">
            <w:r>
              <w:t>P&lt;0.001   ***</w:t>
            </w:r>
          </w:p>
          <w:p w:rsidR="0024278D" w:rsidRDefault="0024278D" w:rsidP="00B2683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4A159E44" wp14:editId="3A657231">
                      <wp:simplePos x="0" y="0"/>
                      <wp:positionH relativeFrom="column">
                        <wp:posOffset>431165</wp:posOffset>
                      </wp:positionH>
                      <wp:positionV relativeFrom="paragraph">
                        <wp:posOffset>16722</wp:posOffset>
                      </wp:positionV>
                      <wp:extent cx="45085" cy="262255"/>
                      <wp:effectExtent l="0" t="0" r="12065" b="23495"/>
                      <wp:wrapNone/>
                      <wp:docPr id="20" name="Right Bracket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262255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ket 20" o:spid="_x0000_s1026" type="#_x0000_t86" style="position:absolute;margin-left:33.95pt;margin-top:1.3pt;width:3.55pt;height:20.65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6cQMagIAANAEAAAOAAAAZHJzL2Uyb0RvYy54bWysVN9P2zAQfp+0/8Hy+0gbtQwiUtSBmCYh&#10;qEYnng/Hbqw5Ps92m3Z//c5OgI7taVof3Dvf78/f5eJy3xm2kz5otDWfnkw4k1Zgo+2m5t/WNx/O&#10;OAsRbAMGraz5QQZ+uXj/7qJ3lSyxRdNIzyiJDVXvat7G6KqiCKKVHYQTdNKSUaHvIJLqN0Xjoafs&#10;nSnKyeS06NE3zqOQIdDt9WDki5xfKSnivVJBRmZqTr3FfPp8PqWzWFxAtfHgWi3GNuAfuuhAWyr6&#10;kuoaIrCt13+k6rTwGFDFE4FdgUppIfMMNM108maahxaczLMQOMG9wBT+X1pxt1t5ppualwSPhY7e&#10;6KvetJF98iC+E3B0TyD1LlTk++BWftQCiWnivfJd+qdZ2D4De3gBVu4jE3Q5m0/O5pwJspSnZTmf&#10;p5TFa6zzIX6W2LEk1NynBsb6GVXY3YY4hDy7ppIWb7QxdA+Vsayv+fm8TGWAiKQMRBI7R6MFu+EM&#10;zIYYKqLPGQMa3aToFBwO4cp4tgMiCXGrwX5NnXNmIEQy0Dj5Nzb9W2hq5xpCOwRn0+hmbEotMwfH&#10;7hOIA2xJesLmQNh7HEgZnLjRlO2Wiq7AEwvpQWiz4j0dyiCNh6PEWYv+59/ukz+Rg6yc9cRqmv3H&#10;FrykWb5Yos35dDZLa5CV2fxjenR/bHk6tthtd4WEyZR22IksJv9onkXlsXukBVymqmQCK6j2gPKo&#10;XMVh22iFhVwusxtR30G8tQ9OpOQJp4Tjev8I3o0ciPQCd/i8AVC9ocDgmyItLrcRlc78eMWV+JUU&#10;WpvMtHHF014e69nr9UO0+AUAAP//AwBQSwMEFAAGAAgAAAAhAK5GN0vcAAAABgEAAA8AAABkcnMv&#10;ZG93bnJldi54bWxMj8FOwzAQRO9I/IO1SNyoQ4GUhmyqCqkcEAcIVOK4jZckIraj2E3Sv2c5wXE0&#10;o5k3+Wa2nRp5CK13CNeLBBS7ypvW1Qgf77ure1AhkjPUeccIJw6wKc7PcsqMn9wbj2WslZS4kBFC&#10;E2OfaR2qhi2Fhe/ZifflB0tR5FBrM9Ak5bbTyyRJtaXWyUJDPT82XH2XR4uwe3kN456m52Gr/dPe&#10;cPmpxxPi5cW8fQAVeY5/YfjFF3QohOngj84E1SGkq7UkEZYpKLFXd/LsgHB7swZd5Po/fvEDAAD/&#10;/wMAUEsBAi0AFAAGAAgAAAAhALaDOJL+AAAA4QEAABMAAAAAAAAAAAAAAAAAAAAAAFtDb250ZW50&#10;X1R5cGVzXS54bWxQSwECLQAUAAYACAAAACEAOP0h/9YAAACUAQAACwAAAAAAAAAAAAAAAAAvAQAA&#10;X3JlbHMvLnJlbHNQSwECLQAUAAYACAAAACEArOnEDGoCAADQBAAADgAAAAAAAAAAAAAAAAAuAgAA&#10;ZHJzL2Uyb0RvYy54bWxQSwECLQAUAAYACAAAACEArkY3S9wAAAAGAQAADwAAAAAAAAAAAAAAAADE&#10;BAAAZHJzL2Rvd25yZXYueG1sUEsFBgAAAAAEAAQA8wAAAM0FAAAAAA==&#10;" adj="309" strokecolor="windowText"/>
                  </w:pict>
                </mc:Fallback>
              </mc:AlternateContent>
            </w:r>
            <w:r>
              <w:t>p&gt;0.05    ns</w:t>
            </w:r>
          </w:p>
          <w:p w:rsidR="0024278D" w:rsidRDefault="0024278D" w:rsidP="00B26835">
            <w:r>
              <w:t>p&gt;0.05    ns</w:t>
            </w:r>
          </w:p>
          <w:p w:rsidR="0024278D" w:rsidRDefault="0024278D" w:rsidP="00B2683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60DA9352" wp14:editId="3C52A29B">
                      <wp:simplePos x="0" y="0"/>
                      <wp:positionH relativeFrom="column">
                        <wp:posOffset>427990</wp:posOffset>
                      </wp:positionH>
                      <wp:positionV relativeFrom="paragraph">
                        <wp:posOffset>-3598</wp:posOffset>
                      </wp:positionV>
                      <wp:extent cx="45085" cy="465455"/>
                      <wp:effectExtent l="0" t="0" r="12065" b="10795"/>
                      <wp:wrapNone/>
                      <wp:docPr id="21" name="Right Bracket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465455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ket 21" o:spid="_x0000_s1026" type="#_x0000_t86" style="position:absolute;margin-left:33.7pt;margin-top:-.3pt;width:3.55pt;height:36.65pt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yKdagIAANAEAAAOAAAAZHJzL2Uyb0RvYy54bWysVF1P2zAUfZ+0/2D5faStGgYRKepATJMQ&#10;VKMTzxfHaaI5tme7Tbtfv2MnQMf2NC0Pzr2+3yfn5uJy3ym2k863Rpd8ejLhTGphqlZvSv5tffPh&#10;jDMfSFekjJYlP0jPLxfv3130tpAz0xhVSceQRPuityVvQrBFlnnRyI78ibFSw1gb11GA6jZZ5ahH&#10;9k5ls8nkNOuNq6wzQnqP2+vByBcpf11LEe7r2svAVMnRW0inS+dTPLPFBRUbR7ZpxdgG/UMXHbUa&#10;RV9SXVMgtnXtH6m6VjjjTR1OhOkyU9etkGkGTDOdvJnmoSEr0ywAx9sXmPz/SyvudivH2qrksyln&#10;mjp8o6/tpgnskyPxHcDhHiD11hfwfbArN2oeYpx4X7suvjEL2ydgDy/Ayn1gApfzfHKWcyZgmZ/m&#10;8zyPKbPXWOt8+CxNx6JQchcbGOsnVGl368MQ8uwaS2pz0yqFeyqUZn3Jz/NZLEMgUq0oQOwsRvN6&#10;wxmpDRgqgksZvVFtFaNjsD/4K+XYjkAScKsy/Rqdc6bIBxgwTnrGpn8Lje1ck2+G4GQa3ZSOqWXi&#10;4Nh9BHGALUpPpjoAe2cGUnorblpku0XRFTmwEHzFZoV7HLUyGM+MEmeNcT//dh/9QQ5YOevBasz+&#10;Y0tOYpYvGrQ5n87ncQ2SMs8/zqC4Y8vTsUVvuysDTMAMdJfE6B/Us1g70z1iAZexKkykBWoPKI/K&#10;VRi2DSss5HKZ3EB9S+FWP1gRk0ecIo7r/SM5O3Ig4AvcmecNoOINBQbfGKnNchtM3SZ+vOIKfkUF&#10;a5OYNq543MtjPXm9/ogWvwAAAP//AwBQSwMEFAAGAAgAAAAhALDv2ZXaAAAABgEAAA8AAABkcnMv&#10;ZG93bnJldi54bWxMjjFrwzAUhPdC/4N4gW6JHJPaxbUcSsDQoUvdDh5l68U2tZ6MpCTuv+/r1E7H&#10;ccfdVx5XO4sr+jA5UrDfJSCQemcmGhR8ftTbJxAhajJ6doQKvjHAsbq/K3Vh3I3e8drEQfAIhUIr&#10;GGNcCilDP6LVYecWJM7Ozlsd2fpBGq9vPG5nmSZJJq2eiB9GveBpxP6ruVgF9Wt7wtRMjNHkXVaf&#10;27fMt0o9bNaXZxAR1/hXhl98RoeKmTp3IRPErCDLD9xUsM1AcJwfHkF0rGkOsirlf/zqBwAA//8D&#10;AFBLAQItABQABgAIAAAAIQC2gziS/gAAAOEBAAATAAAAAAAAAAAAAAAAAAAAAABbQ29udGVudF9U&#10;eXBlc10ueG1sUEsBAi0AFAAGAAgAAAAhADj9If/WAAAAlAEAAAsAAAAAAAAAAAAAAAAALwEAAF9y&#10;ZWxzLy5yZWxzUEsBAi0AFAAGAAgAAAAhAJ6HIp1qAgAA0AQAAA4AAAAAAAAAAAAAAAAALgIAAGRy&#10;cy9lMm9Eb2MueG1sUEsBAi0AFAAGAAgAAAAhALDv2ZXaAAAABgEAAA8AAAAAAAAAAAAAAAAAxAQA&#10;AGRycy9kb3ducmV2LnhtbFBLBQYAAAAABAAEAPMAAADLBQAAAAA=&#10;" adj="174" strokecolor="windowText"/>
                  </w:pict>
                </mc:Fallback>
              </mc:AlternateContent>
            </w:r>
            <w:r>
              <w:t>p&gt;0.05</w:t>
            </w:r>
          </w:p>
          <w:p w:rsidR="0024278D" w:rsidRDefault="0024278D" w:rsidP="00B26835">
            <w:r>
              <w:t>p&gt;0.05</w:t>
            </w:r>
            <w:r w:rsidR="00B831AC">
              <w:t xml:space="preserve">    ns</w:t>
            </w:r>
          </w:p>
          <w:p w:rsidR="0024278D" w:rsidRDefault="0024278D" w:rsidP="00B26835">
            <w:r>
              <w:t>p&gt;0.05</w:t>
            </w:r>
          </w:p>
          <w:p w:rsidR="0024278D" w:rsidRDefault="0024278D" w:rsidP="00B26835"/>
        </w:tc>
      </w:tr>
      <w:tr w:rsidR="0024278D" w:rsidTr="00B26835">
        <w:trPr>
          <w:trHeight w:val="359"/>
        </w:trPr>
        <w:tc>
          <w:tcPr>
            <w:tcW w:w="918" w:type="dxa"/>
          </w:tcPr>
          <w:p w:rsidR="0024278D" w:rsidRDefault="0024278D" w:rsidP="00B26835">
            <w:r>
              <w:t>2F</w:t>
            </w:r>
          </w:p>
        </w:tc>
        <w:tc>
          <w:tcPr>
            <w:tcW w:w="4320" w:type="dxa"/>
          </w:tcPr>
          <w:p w:rsidR="0024278D" w:rsidRDefault="0024278D" w:rsidP="00B26835">
            <w:r>
              <w:t>One-way ANOVA</w:t>
            </w:r>
          </w:p>
          <w:p w:rsidR="0024278D" w:rsidRDefault="0024278D" w:rsidP="00B26835">
            <w:r>
              <w:t>Ifn-ϒ mRNA levels in the spleen of F3 female rats (AD, PFF, PFM,  AFF, AFM)</w:t>
            </w:r>
          </w:p>
          <w:p w:rsidR="0024278D" w:rsidRDefault="0024278D" w:rsidP="00B26835">
            <w:r>
              <w:t xml:space="preserve">AD vs AFM                                                                                               </w:t>
            </w:r>
          </w:p>
          <w:p w:rsidR="0024278D" w:rsidRDefault="0024278D" w:rsidP="00B26835">
            <w:r>
              <w:t>PFM vs AFM</w:t>
            </w:r>
          </w:p>
          <w:p w:rsidR="0024278D" w:rsidRDefault="0024278D" w:rsidP="00B26835">
            <w:r>
              <w:t>AD vs AFF</w:t>
            </w:r>
          </w:p>
          <w:p w:rsidR="0024278D" w:rsidRDefault="0024278D" w:rsidP="00B26835">
            <w:r>
              <w:t>PFF vs AFF</w:t>
            </w:r>
          </w:p>
          <w:p w:rsidR="0024278D" w:rsidRDefault="0024278D" w:rsidP="00B26835">
            <w:r>
              <w:t>AD vs PFF</w:t>
            </w:r>
          </w:p>
          <w:p w:rsidR="0024278D" w:rsidRDefault="0024278D" w:rsidP="00B26835">
            <w:r>
              <w:t>AD vs PFM</w:t>
            </w:r>
          </w:p>
          <w:p w:rsidR="0024278D" w:rsidRDefault="0024278D" w:rsidP="00B26835">
            <w:r>
              <w:t>PFF vs PFM</w:t>
            </w:r>
          </w:p>
          <w:p w:rsidR="0024278D" w:rsidRDefault="0024278D" w:rsidP="00B26835"/>
        </w:tc>
        <w:tc>
          <w:tcPr>
            <w:tcW w:w="2791" w:type="dxa"/>
          </w:tcPr>
          <w:p w:rsidR="0024278D" w:rsidRDefault="0024278D" w:rsidP="00B26835">
            <w:r>
              <w:t>Alcohol : F(4,35)=1.71</w:t>
            </w:r>
          </w:p>
        </w:tc>
        <w:tc>
          <w:tcPr>
            <w:tcW w:w="1547" w:type="dxa"/>
          </w:tcPr>
          <w:p w:rsidR="0024278D" w:rsidRDefault="0024278D" w:rsidP="00B26835">
            <w:r>
              <w:t>p&gt;0.05</w:t>
            </w:r>
          </w:p>
          <w:p w:rsidR="0024278D" w:rsidRDefault="0024278D" w:rsidP="00B26835"/>
          <w:p w:rsidR="0024278D" w:rsidRDefault="0024278D" w:rsidP="00B26835"/>
          <w:p w:rsidR="0024278D" w:rsidRDefault="0024278D" w:rsidP="00B2683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4934EAC7" wp14:editId="0E1F9F4D">
                      <wp:simplePos x="0" y="0"/>
                      <wp:positionH relativeFrom="column">
                        <wp:posOffset>421217</wp:posOffset>
                      </wp:positionH>
                      <wp:positionV relativeFrom="paragraph">
                        <wp:posOffset>24130</wp:posOffset>
                      </wp:positionV>
                      <wp:extent cx="45085" cy="262255"/>
                      <wp:effectExtent l="0" t="0" r="12065" b="23495"/>
                      <wp:wrapNone/>
                      <wp:docPr id="22" name="Right Bracket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262255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ket 22" o:spid="_x0000_s1026" type="#_x0000_t86" style="position:absolute;margin-left:33.15pt;margin-top:1.9pt;width:3.55pt;height:20.65pt;z-index:2516807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LFAagIAANAEAAAOAAAAZHJzL2Uyb0RvYy54bWysVN9P2zAQfp+0/8Hy+0gbtQwiUtSBmCYh&#10;qEYnng/Hbqw5Ps92m3Z//c5OgI7taVoenDvf7y/f5eJy3xm2kz5otDWfnkw4k1Zgo+2m5t/WNx/O&#10;OAsRbAMGraz5QQZ+uXj/7qJ3lSyxRdNIzyiJDVXvat7G6KqiCKKVHYQTdNKSUaHvIJLqN0Xjoafs&#10;nSnKyeS06NE3zqOQIdDt9WDki5xfKSnivVJBRmZqTr3FfPp8PqWzWFxAtfHgWi3GNuAfuuhAWyr6&#10;kuoaIrCt13+k6rTwGFDFE4FdgUppIfMMNM108maahxaczLMQOMG9wBT+X1pxt1t5ppualyVnFjr6&#10;Rl/1po3skwfxnYCjewKpd6Ei3we38qMWSEwT75Xv0ptmYfsM7OEFWLmPTNDlbD45m3MmyFKeluV8&#10;nlIWr7HOh/hZYseSUHOfGhjrZ1RhdxviEPLsmkpavNHG0D1UxrK+5ufzMpUBIpIyEEnsHI0W7IYz&#10;MBtiqIg+ZwxodJOiU3A4hCvj2Q6IJMStBvs1dc6ZgRDJQOPkZ2z6t9DUzjWEdgjOptHN2JRaZg6O&#10;3ScQB9iS9ITNgbD3OJAyOHGjKdstFV2BJxYSX2mz4j0dyiCNh6PEWYv+59/ukz+Rg6yc9cRqmv3H&#10;FrykWb5Yos35dDZLa5CV2fxjSYo/tjwdW+y2u0LCZEo77EQWk380z6Ly2D3SAi5TVTKBFVR7QHlU&#10;ruKwbbTCQi6X2Y2o7yDe2gcnUvKEU8JxvX8E70YORPoCd/i8AVC9ocDgmyItLrcRlc78eMWV+JUU&#10;WpvMtHHF014e69nr9Ue0+AUAAP//AwBQSwMEFAAGAAgAAAAhAMdhIObcAAAABgEAAA8AAABkcnMv&#10;ZG93bnJldi54bWxMj8FOwzAQRO9I/IO1SNyoU1JCFbKpKqRyQBwgUKlHN16SiHgd2W6S/j3mRI+j&#10;Gc28KTaz6cVIzneWEZaLBARxbXXHDcLX5+5uDcIHxVr1lgnhTB425fVVoXJtJ/6gsQqNiCXsc4XQ&#10;hjDkUvq6JaP8wg7E0fu2zqgQpWukdmqK5aaX90mSSaM6jgutGui5pfqnOhmE3du7H/dqenVbaV/2&#10;mqqDHM+Itzfz9glEoDn8h+EPP6JDGZmO9sTaix4hy9KYREjjgWg/pisQR4TVwxJkWchL/PIXAAD/&#10;/wMAUEsBAi0AFAAGAAgAAAAhALaDOJL+AAAA4QEAABMAAAAAAAAAAAAAAAAAAAAAAFtDb250ZW50&#10;X1R5cGVzXS54bWxQSwECLQAUAAYACAAAACEAOP0h/9YAAACUAQAACwAAAAAAAAAAAAAAAAAvAQAA&#10;X3JlbHMvLnJlbHNQSwECLQAUAAYACAAAACEAbyCxQGoCAADQBAAADgAAAAAAAAAAAAAAAAAuAgAA&#10;ZHJzL2Uyb0RvYy54bWxQSwECLQAUAAYACAAAACEAx2Eg5twAAAAGAQAADwAAAAAAAAAAAAAAAADE&#10;BAAAZHJzL2Rvd25yZXYueG1sUEsFBgAAAAAEAAQA8wAAAM0FAAAAAA==&#10;" adj="309" strokecolor="windowText"/>
                  </w:pict>
                </mc:Fallback>
              </mc:AlternateContent>
            </w:r>
            <w:r>
              <w:t>p&gt;0.05   ns</w:t>
            </w:r>
          </w:p>
          <w:p w:rsidR="0024278D" w:rsidRDefault="0024278D" w:rsidP="00B26835">
            <w:r>
              <w:t xml:space="preserve">p&gt;0.05   ns </w:t>
            </w:r>
          </w:p>
          <w:p w:rsidR="0024278D" w:rsidRDefault="0024278D" w:rsidP="00B2683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6E2EF9A1" wp14:editId="1B2B7938">
                      <wp:simplePos x="0" y="0"/>
                      <wp:positionH relativeFrom="column">
                        <wp:posOffset>423968</wp:posOffset>
                      </wp:positionH>
                      <wp:positionV relativeFrom="paragraph">
                        <wp:posOffset>33655</wp:posOffset>
                      </wp:positionV>
                      <wp:extent cx="45085" cy="262255"/>
                      <wp:effectExtent l="0" t="0" r="12065" b="23495"/>
                      <wp:wrapNone/>
                      <wp:docPr id="23" name="Right Bracket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262255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ket 23" o:spid="_x0000_s1026" type="#_x0000_t86" style="position:absolute;margin-left:33.4pt;margin-top:2.65pt;width:3.55pt;height:20.65pt;z-index:251681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RzOLawIAANAEAAAOAAAAZHJzL2Uyb0RvYy54bWysVN9P2zAQfp+0/8Hy+0ibtQwiUtSBmCYh&#10;QIOJ58OxG2uOz7Pdpt1fz9kJtGN7mpYH5873+8t3OTvfdoZtpA8abc2nRxPOpBXYaLuq+feHqw8n&#10;nIUItgGDVtZ8JwM/X7x/d9a7SpbYommkZ5TEhqp3NW9jdFVRBNHKDsIROmnJqNB3EEn1q6Lx0FP2&#10;zhTlZHJc9Ogb51HIEOj2cjDyRc6vlBTxVqkgIzM1p95iPn0+n9JZLM6gWnlwrRZjG/APXXSgLRV9&#10;TXUJEdja6z9SdVp4DKjikcCuQKW0kHkGmmY6eTPNfQtO5lkInOBeYQr/L6242dx5ppualx85s9DR&#10;N/qmV21knz2IHwQc3RNIvQsV+d67Oz9qgcQ08Vb5Lr1pFrbNwO5egZXbyARdzuaTkzlngizlcVnO&#10;5yllsY91PsQvEjuWhJr71MBYP6MKm+sQh5AX11TS4pU2hu6hMpb1NT+dl6kMEJGUgUhi52i0YFec&#10;gVkRQ0X0OWNAo5sUnYLDLlwYzzZAJCFuNdg/UOecGQiRDDROfsamfwtN7VxCaIfgbBrdjE2pZebg&#10;2H0CcYAtSU/Y7Ah7jwMpgxNXmrJdU9E78MRC4ittVrylQxmk8XCUOGvR//rbffIncpCVs55YTbP/&#10;XIOXNMtXS7Q5nc5maQ2yMpt/Kknxh5anQ4tddxdImExph53IYvKP5kVUHrtHWsBlqkomsIJqDyiP&#10;ykUcto1WWMjlMrsR9R3Ea3vvREqecEo4PmwfwbuRA5G+wA2+bABUbygw+KZIi8t1RKUzP/a4Er+S&#10;QmuTmTaueNrLQz177X9Ei2cAAAD//wMAUEsDBBQABgAIAAAAIQDs1g533AAAAAYBAAAPAAAAZHJz&#10;L2Rvd25yZXYueG1sTM4xT8MwEAXgHYn/YB0SG3WgYErIpaqQyoAYIFCp4zU+kojYjmw3Sf89ZoLx&#10;9E7vfcV6Nr0Y2YfOWYTrRQaCbe10ZxuEz4/t1QpEiGQ19c4ywokDrMvzs4Jy7Sb7zmMVG5FKbMgJ&#10;oY1xyKUMdcuGwsINbFP25byhmE7fSO1pSuWmlzdZpqShzqaFlgZ+arn+ro4GYfv6FsYdTS9+I93z&#10;TnO1l+MJ8fJi3jyCiDzHv2f45Sc6lMl0cEerg+gRlEryiHC3BJHi++UDiAPCrVIgy0L+55c/AAAA&#10;//8DAFBLAQItABQABgAIAAAAIQC2gziS/gAAAOEBAAATAAAAAAAAAAAAAAAAAAAAAABbQ29udGVu&#10;dF9UeXBlc10ueG1sUEsBAi0AFAAGAAgAAAAhADj9If/WAAAAlAEAAAsAAAAAAAAAAAAAAAAALwEA&#10;AF9yZWxzLy5yZWxzUEsBAi0AFAAGAAgAAAAhAK5HM4trAgAA0AQAAA4AAAAAAAAAAAAAAAAALgIA&#10;AGRycy9lMm9Eb2MueG1sUEsBAi0AFAAGAAgAAAAhAOzWDnfcAAAABgEAAA8AAAAAAAAAAAAAAAAA&#10;xQQAAGRycy9kb3ducmV2LnhtbFBLBQYAAAAABAAEAPMAAADOBQAAAAA=&#10;" adj="309" strokecolor="windowText"/>
                  </w:pict>
                </mc:Fallback>
              </mc:AlternateContent>
            </w:r>
            <w:r>
              <w:t>p&gt;0.05   ns</w:t>
            </w:r>
          </w:p>
          <w:p w:rsidR="0024278D" w:rsidRDefault="0024278D" w:rsidP="00B26835">
            <w:r>
              <w:t>p&gt;0.05   ns</w:t>
            </w:r>
          </w:p>
          <w:p w:rsidR="0024278D" w:rsidRDefault="00B831AC" w:rsidP="00B2683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63842D5D" wp14:editId="60CD3E32">
                      <wp:simplePos x="0" y="0"/>
                      <wp:positionH relativeFrom="column">
                        <wp:posOffset>429048</wp:posOffset>
                      </wp:positionH>
                      <wp:positionV relativeFrom="paragraph">
                        <wp:posOffset>22860</wp:posOffset>
                      </wp:positionV>
                      <wp:extent cx="45719" cy="414867"/>
                      <wp:effectExtent l="0" t="0" r="12065" b="23495"/>
                      <wp:wrapNone/>
                      <wp:docPr id="45" name="Right Bracket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19" cy="414867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ket 45" o:spid="_x0000_s1026" type="#_x0000_t86" style="position:absolute;margin-left:33.8pt;margin-top:1.8pt;width:3.6pt;height:32.65pt;z-index:2517125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AGdhagIAANAEAAAOAAAAZHJzL2Uyb0RvYy54bWysVMlu2zAQvRfoPxC8N7INZzMiB26CFAWC&#10;NGhS5DyhKEsoxWFJ2rL79X2klKVpT0V9oGc4++MbnZ3vOiO22oeWbSmnBxMptFVctXZdym/3Vx9O&#10;pAiRbEWGrS7lXgd5vnz/7qx3Cz3jhk2lvUASGxa9K2UTo1sURVCN7igcsNMWxpp9RxGqXxeVpx7Z&#10;O1PMJpOjomdfOc9Kh4Dby8Eolzl/XWsVv9R10FGYUqK3mE+fz8d0FsszWqw9uaZVYxv0D1101FoU&#10;fU51SZHExrd/pOpa5TlwHQ8UdwXXdat0ngHTTCdvprlryOk8C8AJ7hmm8P/SqpvtrRdtVcr5oRSW&#10;OrzR13bdRPHRk/oO4HAPkHoXFvC9c7d+1ALENPGu9l36xyxil4HdPwOrd1EoXM4Pj6enUihY5tP5&#10;ydFxSlm8xDof4ifNnUhCKX1qYKyfUaXtdYhDyJNrKmn5qjUG97QwVvSlPD2cYQpFIFJtKELsHEYL&#10;di0FmTUYqqLPGQObtkrRKTjsw4XxYksgCbhVcX+PzqUwFCIMGCf/xqZ/C03tXFJohuBsGt2MTal1&#10;5uDYfQJxgC1Jj1ztgb3ngZTBqasW2a5R9JY8WAi+YrPiFxy1YYzHoyRFw/7n3+6TP8gBqxQ9WI3Z&#10;f2zIa8zy2YI2p9P5PK1BVvAqMyj+teXxtcVuugsGJlPssFNZTP7RPIm15+4BC7hKVWEiq1B7QHlU&#10;LuKwbVhhpVer7AbqO4rX9s6plDzhlHC83z2QdyMHIl7ghp82gBZvKDD4pkjLq03kus38eMEV/EoK&#10;1iYzbVzxtJev9ez18iFa/gIAAP//AwBQSwMEFAAGAAgAAAAhAIUVhOTbAAAABgEAAA8AAABkcnMv&#10;ZG93bnJldi54bWxMj0FLxDAQhe+C/yGM4EXcVFfatTZdFkHwImhd8JptxqbYTEKS7tZ/73jS0zDz&#10;Hm++12wXN4kjxjR6UnCzKkAg9d6MNCjYvz9db0CkrMnoyRMq+MYE2/b8rNG18Sd6w2OXB8EhlGqt&#10;wOYcailTb9HptPIBibVPH53OvMZBmqhPHO4meVsUpXR6JP5gdcBHi/1XNzsFu719mburGYswvj5X&#10;dh18/AhKXV4suwcQGZf8Z4ZffEaHlpkOfiaTxKSgrEp2KljzYLm64yIHPm/uQbaN/I/f/gAAAP//&#10;AwBQSwECLQAUAAYACAAAACEAtoM4kv4AAADhAQAAEwAAAAAAAAAAAAAAAAAAAAAAW0NvbnRlbnRf&#10;VHlwZXNdLnhtbFBLAQItABQABgAIAAAAIQA4/SH/1gAAAJQBAAALAAAAAAAAAAAAAAAAAC8BAABf&#10;cmVscy8ucmVsc1BLAQItABQABgAIAAAAIQCCAGdhagIAANAEAAAOAAAAAAAAAAAAAAAAAC4CAABk&#10;cnMvZTJvRG9jLnhtbFBLAQItABQABgAIAAAAIQCFFYTk2wAAAAYBAAAPAAAAAAAAAAAAAAAAAMQE&#10;AABkcnMvZG93bnJldi54bWxQSwUGAAAAAAQABADzAAAAzAUAAAAA&#10;" adj="198" strokecolor="windowText"/>
                  </w:pict>
                </mc:Fallback>
              </mc:AlternateContent>
            </w:r>
            <w:r w:rsidR="0024278D">
              <w:t>p&gt;0.05</w:t>
            </w:r>
          </w:p>
          <w:p w:rsidR="0024278D" w:rsidRDefault="0024278D" w:rsidP="00B26835">
            <w:r>
              <w:t>p&gt;0.05</w:t>
            </w:r>
            <w:r w:rsidR="00B831AC">
              <w:t xml:space="preserve">   ns</w:t>
            </w:r>
          </w:p>
          <w:p w:rsidR="0024278D" w:rsidRDefault="0024278D" w:rsidP="00B26835">
            <w:r>
              <w:t>p&gt;0.05</w:t>
            </w:r>
          </w:p>
          <w:p w:rsidR="0024278D" w:rsidRDefault="0024278D" w:rsidP="00B26835"/>
        </w:tc>
      </w:tr>
      <w:tr w:rsidR="0024278D" w:rsidTr="00B26835">
        <w:trPr>
          <w:trHeight w:val="359"/>
        </w:trPr>
        <w:tc>
          <w:tcPr>
            <w:tcW w:w="918" w:type="dxa"/>
          </w:tcPr>
          <w:p w:rsidR="0024278D" w:rsidRDefault="0024278D" w:rsidP="00B26835">
            <w:r>
              <w:t>3A</w:t>
            </w:r>
          </w:p>
        </w:tc>
        <w:tc>
          <w:tcPr>
            <w:tcW w:w="4320" w:type="dxa"/>
          </w:tcPr>
          <w:p w:rsidR="0024278D" w:rsidRDefault="0024278D" w:rsidP="00B26835">
            <w:r>
              <w:t>Two-way ANOVA</w:t>
            </w:r>
          </w:p>
          <w:p w:rsidR="0024278D" w:rsidRDefault="0024278D" w:rsidP="00B26835">
            <w:r>
              <w:t>Ifn-ϒ promoter DNA methylation at various CpGs in F2 male rats (AD, PFF, PFM,  AFF, AFM)</w:t>
            </w:r>
          </w:p>
          <w:p w:rsidR="0024278D" w:rsidRDefault="0024278D" w:rsidP="00B26835">
            <w:r>
              <w:t>CpG1 : AD vs AFM</w:t>
            </w:r>
          </w:p>
          <w:p w:rsidR="0024278D" w:rsidRDefault="0024278D" w:rsidP="00B26835">
            <w:r>
              <w:t xml:space="preserve">             PFM vs AFM</w:t>
            </w:r>
          </w:p>
          <w:p w:rsidR="0024278D" w:rsidRDefault="0024278D" w:rsidP="00B26835">
            <w:r>
              <w:t xml:space="preserve">             AD/PFF vs AFF</w:t>
            </w:r>
          </w:p>
          <w:p w:rsidR="0024278D" w:rsidRDefault="0024278D" w:rsidP="00B26835">
            <w:r>
              <w:t xml:space="preserve">             AD vs PFF/PFM</w:t>
            </w:r>
          </w:p>
          <w:p w:rsidR="0024278D" w:rsidRDefault="0024278D" w:rsidP="00B26835"/>
          <w:p w:rsidR="0024278D" w:rsidRDefault="0024278D" w:rsidP="00B26835">
            <w:r>
              <w:t>CpG2 : AD vs AFM</w:t>
            </w:r>
          </w:p>
          <w:p w:rsidR="0024278D" w:rsidRDefault="0024278D" w:rsidP="00B26835">
            <w:r>
              <w:t xml:space="preserve">             PFM vs AFM</w:t>
            </w:r>
          </w:p>
          <w:p w:rsidR="0024278D" w:rsidRDefault="0024278D" w:rsidP="00B26835">
            <w:r>
              <w:t xml:space="preserve">             AD/PFF vs AFF</w:t>
            </w:r>
          </w:p>
          <w:p w:rsidR="0024278D" w:rsidRDefault="0024278D" w:rsidP="00B26835">
            <w:r>
              <w:t xml:space="preserve">             AD vs PFF/PFM</w:t>
            </w:r>
          </w:p>
          <w:p w:rsidR="0024278D" w:rsidRDefault="0024278D" w:rsidP="00B26835"/>
          <w:p w:rsidR="0024278D" w:rsidRDefault="0024278D" w:rsidP="00B26835">
            <w:r>
              <w:t>CpG3 : AD vs AFM</w:t>
            </w:r>
          </w:p>
          <w:p w:rsidR="0024278D" w:rsidRDefault="0024278D" w:rsidP="00B26835">
            <w:r>
              <w:t xml:space="preserve">             PFM vs AFM</w:t>
            </w:r>
          </w:p>
          <w:p w:rsidR="0024278D" w:rsidRDefault="0024278D" w:rsidP="00B26835">
            <w:r>
              <w:t xml:space="preserve">             AD/PFF vs AFF</w:t>
            </w:r>
          </w:p>
          <w:p w:rsidR="0024278D" w:rsidRDefault="0024278D" w:rsidP="00B26835">
            <w:r>
              <w:t xml:space="preserve">             AD vs PFF/PFM</w:t>
            </w:r>
          </w:p>
          <w:p w:rsidR="0024278D" w:rsidRDefault="0024278D" w:rsidP="00B26835"/>
          <w:p w:rsidR="0024278D" w:rsidRDefault="0024278D" w:rsidP="00B26835">
            <w:r>
              <w:t>CpG4 : AD vs AFM</w:t>
            </w:r>
          </w:p>
          <w:p w:rsidR="0024278D" w:rsidRDefault="0024278D" w:rsidP="00B26835">
            <w:r>
              <w:t xml:space="preserve">             PFM vs AFM</w:t>
            </w:r>
          </w:p>
          <w:p w:rsidR="0024278D" w:rsidRDefault="0024278D" w:rsidP="00B26835">
            <w:r>
              <w:t xml:space="preserve">             AD/PFF vs AFF</w:t>
            </w:r>
          </w:p>
          <w:p w:rsidR="0024278D" w:rsidRDefault="0024278D" w:rsidP="00B26835">
            <w:r>
              <w:t xml:space="preserve">             AD vs PFF/PFM</w:t>
            </w:r>
          </w:p>
          <w:p w:rsidR="0024278D" w:rsidRDefault="0024278D" w:rsidP="00B26835"/>
        </w:tc>
        <w:tc>
          <w:tcPr>
            <w:tcW w:w="2791" w:type="dxa"/>
          </w:tcPr>
          <w:p w:rsidR="0024278D" w:rsidRDefault="0024278D" w:rsidP="00B26835">
            <w:r>
              <w:t>Alcohol : F(4,28)=17.7</w:t>
            </w:r>
          </w:p>
          <w:p w:rsidR="0024278D" w:rsidRDefault="0024278D" w:rsidP="00B26835">
            <w:r>
              <w:t>CpGs : F(3,128)=30.64</w:t>
            </w:r>
          </w:p>
          <w:p w:rsidR="0024278D" w:rsidRDefault="0024278D" w:rsidP="00B26835">
            <w:r>
              <w:t>Interaction:F(12,128)=0.465</w:t>
            </w:r>
          </w:p>
        </w:tc>
        <w:tc>
          <w:tcPr>
            <w:tcW w:w="1547" w:type="dxa"/>
          </w:tcPr>
          <w:p w:rsidR="0024278D" w:rsidRDefault="0024278D" w:rsidP="00B26835">
            <w:r>
              <w:t>P&lt;0.0001</w:t>
            </w:r>
          </w:p>
          <w:p w:rsidR="0024278D" w:rsidRDefault="0024278D" w:rsidP="00B26835">
            <w:r>
              <w:t>P&lt;0.0001</w:t>
            </w:r>
          </w:p>
          <w:p w:rsidR="0024278D" w:rsidRDefault="0024278D" w:rsidP="00B26835">
            <w:r>
              <w:t>P=0.932</w:t>
            </w:r>
          </w:p>
          <w:p w:rsidR="0024278D" w:rsidRDefault="0024278D" w:rsidP="00B2683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6DD62A30" wp14:editId="4C1D7344">
                      <wp:simplePos x="0" y="0"/>
                      <wp:positionH relativeFrom="column">
                        <wp:posOffset>429895</wp:posOffset>
                      </wp:positionH>
                      <wp:positionV relativeFrom="paragraph">
                        <wp:posOffset>151342</wp:posOffset>
                      </wp:positionV>
                      <wp:extent cx="86995" cy="329565"/>
                      <wp:effectExtent l="0" t="0" r="27305" b="13335"/>
                      <wp:wrapNone/>
                      <wp:docPr id="24" name="Right Bracket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6995" cy="329565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ket 24" o:spid="_x0000_s1026" type="#_x0000_t86" style="position:absolute;margin-left:33.85pt;margin-top:11.9pt;width:6.85pt;height:25.9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EoS/awIAANAEAAAOAAAAZHJzL2Uyb0RvYy54bWysVN1v0zAQf0fif7D8ztKWdqzR0qlsGkKa&#10;2MSG9nxz7MbC9hnbbVr+es5O9sHgCZEH5873/cvvcnq2t4btZIgaXcOnRxPOpBPYardp+Le7y3cn&#10;nMUErgWDTjb8ICM/W719c9r7Ws6wQ9PKwCiJi3XvG96l5OuqiqKTFuIReunIqDBYSKSGTdUG6Cm7&#10;NdVsMjmuegytDyhkjHR7MRj5quRXSop0rVSUiZmGU2+pnKGcD/msVqdQbwL4TouxDfiHLixoR0Wf&#10;Ul1AArYN+o9UVouAEVU6EmgrVEoLWWagaaaTV9PcduBlmYXAif4Jpvj/0oovu5vAdNvw2ZwzB5a+&#10;0Ve96RL7GEB8J+DonkDqfazJ99bfhFGLJOaJ9yrY/KZZ2L4Ae3gCVu4TE3R5crxcLjgTZHk/Wy6O&#10;Fzll9RzrQ0yfJFqWhYaH3MBYv6AKu6uYhpBH11zS4aU2hu6hNo71DV8uZrkMEJGUgUSi9TRadBvO&#10;wGyIoSKFkjGi0W2OzsHxEM9NYDsgkhC3WuzvqHPODMREBhqnPGPTv4Xmdi4gdkNwMY1uxuXUsnBw&#10;7D6DOMCWpQdsD4R9wIGU0YtLTdmuqOgNBGIh8ZU2K13ToQzSeDhKnHUYfv7tPvsTOcjKWU+sptl/&#10;bCFImuWzI9osp/N5XoOizBcfZqSEl5aHlxa3tedImExph70oYvZP5lFUAe09LeA6VyUTOEG1B5RH&#10;5TwN20YrLOR6XdyI+h7Slbv1IifPOGUc7/b3EPzIgURf4As+bgDUrygw+OZIh+ttQqULP55xJX5l&#10;hdamMG1c8byXL/Xi9fwjWv0CAAD//wMAUEsDBBQABgAIAAAAIQCdR+hC3gAAAAcBAAAPAAAAZHJz&#10;L2Rvd25yZXYueG1sTI/BTsMwEETvSPyDtUjcqNNC6yrEqVAQQsqtSeHsxEscEdshdtuUr2c5wXE0&#10;o5k32W62AzvhFHrvJCwXCTB0rde96yQc6pe7LbAQldNq8A4lXDDALr++ylSq/dnt8VTFjlGJC6mS&#10;YGIcU85Da9CqsPAjOvI+/GRVJDl1XE/qTOV24Ksk2XCrekcLRo1YGGw/q6OV8PZaN0Vflof1cy3M&#10;V/l+2X9XhZS3N/PTI7CIc/wLwy8+oUNOTI0/Oh3YIGEjBCUlrO7pAfnb5QOwRoJYC+B5xv/z5z8A&#10;AAD//wMAUEsBAi0AFAAGAAgAAAAhALaDOJL+AAAA4QEAABMAAAAAAAAAAAAAAAAAAAAAAFtDb250&#10;ZW50X1R5cGVzXS54bWxQSwECLQAUAAYACAAAACEAOP0h/9YAAACUAQAACwAAAAAAAAAAAAAAAAAv&#10;AQAAX3JlbHMvLnJlbHNQSwECLQAUAAYACAAAACEAaxKEv2sCAADQBAAADgAAAAAAAAAAAAAAAAAu&#10;AgAAZHJzL2Uyb0RvYy54bWxQSwECLQAUAAYACAAAACEAnUfoQt4AAAAHAQAADwAAAAAAAAAAAAAA&#10;AADFBAAAZHJzL2Rvd25yZXYueG1sUEsFBgAAAAAEAAQA8wAAANAFAAAAAA==&#10;" adj="475" strokecolor="windowText"/>
                  </w:pict>
                </mc:Fallback>
              </mc:AlternateContent>
            </w:r>
          </w:p>
          <w:p w:rsidR="0024278D" w:rsidRDefault="0024278D" w:rsidP="00B26835">
            <w:r>
              <w:t xml:space="preserve">P&lt;0.001  *** </w:t>
            </w:r>
          </w:p>
          <w:p w:rsidR="0024278D" w:rsidRDefault="0024278D" w:rsidP="00B26835">
            <w:r>
              <w:t xml:space="preserve">p&gt;0.001  *** </w:t>
            </w:r>
          </w:p>
          <w:p w:rsidR="0024278D" w:rsidRDefault="0024278D" w:rsidP="00B26835">
            <w:r>
              <w:t>p&gt;0.05 (ns)</w:t>
            </w:r>
          </w:p>
          <w:p w:rsidR="0024278D" w:rsidRDefault="0024278D" w:rsidP="00B26835">
            <w:r>
              <w:t xml:space="preserve">p&gt;0.05 (ns) </w:t>
            </w:r>
          </w:p>
          <w:p w:rsidR="0024278D" w:rsidRDefault="0024278D" w:rsidP="00B26835"/>
          <w:p w:rsidR="0024278D" w:rsidRDefault="0024278D" w:rsidP="00B2683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20DBCD0C" wp14:editId="2B561AEE">
                      <wp:simplePos x="0" y="0"/>
                      <wp:positionH relativeFrom="column">
                        <wp:posOffset>420158</wp:posOffset>
                      </wp:positionH>
                      <wp:positionV relativeFrom="paragraph">
                        <wp:posOffset>-3810</wp:posOffset>
                      </wp:positionV>
                      <wp:extent cx="86995" cy="329565"/>
                      <wp:effectExtent l="0" t="0" r="27305" b="13335"/>
                      <wp:wrapNone/>
                      <wp:docPr id="25" name="Right Bracket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6995" cy="329565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ket 25" o:spid="_x0000_s1026" type="#_x0000_t86" style="position:absolute;margin-left:33.1pt;margin-top:-.3pt;width:6.85pt;height:25.9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dQZ0bQIAANAEAAAOAAAAZHJzL2Uyb0RvYy54bWysVMFOGzEQvVfqP1i+l01SQknEBqUgqkoI&#10;UEnFefB6s1a9tms72aRfz7N3gZT2VDUHx+MZv5l5frNn57tWs630QVlT8vHRiDNphK2UWZf8++rq&#10;wylnIZKpSFsjS76XgZ8v3r8769xcTmxjdSU9A4gJ886VvInRzYsiiEa2FI6skwbO2vqWIky/LipP&#10;HdBbXUxGo5Ois75y3goZAk4veydfZPy6liLe1nWQkemSo7aYV5/Xx7QWizOarz25RomhDPqHKlpS&#10;BklfoC4pEtt49QdUq4S3wdbxSNi2sHWthMw9oJvx6E039w05mXsBOcG90BT+H6y42d55pqqST6ac&#10;GWrxRt/UuonssyfxA8ThHCR1LswRe+/u/GAFbFPHu9q36R+9sF0mdv9CrNxFJnB4ejKbAV7A83Ey&#10;m55kyOL1rvMhfpG2ZWlTcp8KGPJnVml7HSLy4spzaEpp7JXSOj+hNqwr+WyauhAEIdWaIratQ2vB&#10;rDkjvYZCRfQZMVitqnQ74YR9uNCebQkigbYq261QOWeaQoQD7eRf4gEV/HY1lXNJoekvZ9cQpk2C&#10;llmDQ/WJxJ62tHu01R7ce9uLMjhxpYB2jaR35KFC6BWTFW+x1NqiPTvsOGus//W38xQPccDLWQdV&#10;o/efG/ISvXw1kM1sfHycxiAbx9NPExj+0PN46DGb9sKCkzFm2Im8TfFRP29rb9sHDOAyZYWLjEDu&#10;nuXBuIj9tGGEhVwucxik7yhem3snEnjiKfG42j2Qd4MGIl7gxj5PAM3fSKCP7UWw3ERbq6yPV17x&#10;VMnA2ORHG0Y8zeWhnaNeP0SLJwAAAP//AwBQSwMEFAAGAAgAAAAhAI3sGWLdAAAABgEAAA8AAABk&#10;cnMvZG93bnJldi54bWxMjsFOwzAQRO9I/IO1SNxap0VNaRqnQkEIKbcmhbMTb+OIeB1it035esyp&#10;HEczevPS3WR6dsbRdZYELOYRMKTGqo5aAYfqbfYMzHlJSvaWUMAVHeyy+7tUJspeaI/n0rcsQMgl&#10;UoD2fkg4d41GI93cDkihO9rRSB/i2HI1ykuAm54voyjmRnYUHrQcMNfYfJUnI+DjvarzrigOq9dq&#10;rb+Lz+v+p8yFeHyYXrbAPE7+NoY//aAOWXCq7YmUY72AOF6GpYBZDCzU680GWC1gtXgCnqX8v372&#10;CwAA//8DAFBLAQItABQABgAIAAAAIQC2gziS/gAAAOEBAAATAAAAAAAAAAAAAAAAAAAAAABbQ29u&#10;dGVudF9UeXBlc10ueG1sUEsBAi0AFAAGAAgAAAAhADj9If/WAAAAlAEAAAsAAAAAAAAAAAAAAAAA&#10;LwEAAF9yZWxzLy5yZWxzUEsBAi0AFAAGAAgAAAAhAKp1BnRtAgAA0AQAAA4AAAAAAAAAAAAAAAAA&#10;LgIAAGRycy9lMm9Eb2MueG1sUEsBAi0AFAAGAAgAAAAhAI3sGWLdAAAABgEAAA8AAAAAAAAAAAAA&#10;AAAAxwQAAGRycy9kb3ducmV2LnhtbFBLBQYAAAAABAAEAPMAAADRBQAAAAA=&#10;" adj="475" strokecolor="windowText"/>
                  </w:pict>
                </mc:Fallback>
              </mc:AlternateContent>
            </w:r>
            <w:r>
              <w:t>p&lt;0.001  ***</w:t>
            </w:r>
          </w:p>
          <w:p w:rsidR="0024278D" w:rsidRDefault="0024278D" w:rsidP="00B26835">
            <w:r>
              <w:t>p&lt;0.01    **</w:t>
            </w:r>
          </w:p>
          <w:p w:rsidR="0024278D" w:rsidRDefault="0024278D" w:rsidP="00B26835">
            <w:r>
              <w:t>p&gt;0.05 (ns)</w:t>
            </w:r>
          </w:p>
          <w:p w:rsidR="0024278D" w:rsidRDefault="0024278D" w:rsidP="00B26835">
            <w:r>
              <w:t>p&gt;0.05 (ns)</w:t>
            </w:r>
          </w:p>
          <w:p w:rsidR="0024278D" w:rsidRDefault="0024278D" w:rsidP="00B26835"/>
          <w:p w:rsidR="0024278D" w:rsidRDefault="0024278D" w:rsidP="00B2683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2153E093" wp14:editId="29DB1F27">
                      <wp:simplePos x="0" y="0"/>
                      <wp:positionH relativeFrom="column">
                        <wp:posOffset>369358</wp:posOffset>
                      </wp:positionH>
                      <wp:positionV relativeFrom="paragraph">
                        <wp:posOffset>-4445</wp:posOffset>
                      </wp:positionV>
                      <wp:extent cx="86995" cy="329565"/>
                      <wp:effectExtent l="0" t="0" r="27305" b="13335"/>
                      <wp:wrapNone/>
                      <wp:docPr id="26" name="Right Bracket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6995" cy="329565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ket 26" o:spid="_x0000_s1026" type="#_x0000_t86" style="position:absolute;margin-left:29.1pt;margin-top:-.35pt;width:6.85pt;height:25.9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2/HzawIAANAEAAAOAAAAZHJzL2Uyb0RvYy54bWysVN1v0zAQf0fif7D8ztKWtazR0qlsGkKa&#10;2MSG9nxz7MbC9hnbbVr+es5O9sHgCZEH5873/cvvcnq2t4btZIgaXcOnRxPOpBPYardp+Le7y3cn&#10;nMUErgWDTjb8ICM/W719c9r7Ws6wQ9PKwCiJi3XvG96l5OuqiqKTFuIReunIqDBYSKSGTdUG6Cm7&#10;NdVsMllUPYbWBxQyRrq9GIx8VfIrJUW6VirKxEzDqbdUzlDOh3xWq1OoNwF8p8XYBvxDFxa0o6JP&#10;qS4gAdsG/Ucqq0XAiCodCbQVKqWFLDPQNNPJq2luO/CyzELgRP8EU/x/acWX3U1gum34bMGZA0vf&#10;6KvedIl9DCC+E3B0TyD1Ptbke+tvwqhFEvPEexVsftMsbF+APTwBK/eJCbo8WSyXc84EWd7PlvPF&#10;PKesnmN9iOmTRMuy0PCQGxjrF1RhdxXTEPLomks6vNTG0D3UxrG+4cv5LJcBIpIykEi0nkaLbsMZ&#10;mA0xVKRQMkY0us3ROTge4rkJbAdEEuJWi/0ddc6ZgZjIQOOUZ2z6t9DczgXEbgguptHNuJxaFg6O&#10;3WcQB9iy9IDtgbAPOJAyenGpKdsVFb2BQCwkvtJmpWs6lEEaD0eJsw7Dz7/dZ38iB1k564nVNPuP&#10;LQRJs3x2RJvl9Pg4r0FRjucfZqSEl5aHlxa3tedImExph70oYvZP5lFUAe09LeA6VyUTOEG1B5RH&#10;5TwN20YrLOR6XdyI+h7Slbv1IifPOGUc7/b3EPzIgURf4As+bgDUrygw+OZIh+ttQqULP55xJX5l&#10;hdamMG1c8byXL/Xi9fwjWv0CAAD//wMAUEsDBBQABgAIAAAAIQATVqcV3AAAAAYBAAAPAAAAZHJz&#10;L2Rvd25yZXYueG1sTI5fT4MwFMXfTfwOzTXxbSuQTCZSFoMxJrwNps+FXimRtki7jfnpvT7Nx/Mn&#10;5/zy3WJGdsLZD84KiNcRMLSdU4PtBRya19UWmA/SKjk6iwIu6GFX3N7kMlPubPd4qkPPaMT6TArQ&#10;IUwZ577TaKRfuwktZZ9uNjKQnHuuZnmmcTPyJIoeuJGDpQctJyw1dl/10Qh4f2vacqiqw+alSfV3&#10;9XHZ/9SlEPd3y/MTsIBLuJbhD5/QoSCm1h2t8mwUsNkm1BSwSoFRnMaPwFqy4wR4kfP/+MUvAAAA&#10;//8DAFBLAQItABQABgAIAAAAIQC2gziS/gAAAOEBAAATAAAAAAAAAAAAAAAAAAAAAABbQ29udGVu&#10;dF9UeXBlc10ueG1sUEsBAi0AFAAGAAgAAAAhADj9If/WAAAAlAEAAAsAAAAAAAAAAAAAAAAALwEA&#10;AF9yZWxzLy5yZWxzUEsBAi0AFAAGAAgAAAAhAKjb8fNrAgAA0AQAAA4AAAAAAAAAAAAAAAAALgIA&#10;AGRycy9lMm9Eb2MueG1sUEsBAi0AFAAGAAgAAAAhABNWpxXcAAAABgEAAA8AAAAAAAAAAAAAAAAA&#10;xQQAAGRycy9kb3ducmV2LnhtbFBLBQYAAAAABAAEAPMAAADOBQAAAAA=&#10;" adj="475" strokecolor="windowText"/>
                  </w:pict>
                </mc:Fallback>
              </mc:AlternateContent>
            </w:r>
            <w:r>
              <w:t>p&lt;0.01   **</w:t>
            </w:r>
          </w:p>
          <w:p w:rsidR="0024278D" w:rsidRDefault="0024278D" w:rsidP="00B26835">
            <w:r>
              <w:t>p&lt;0.05   *</w:t>
            </w:r>
          </w:p>
          <w:p w:rsidR="0024278D" w:rsidRDefault="0024278D" w:rsidP="00B26835">
            <w:r>
              <w:t>p&gt;0.05 (ns)</w:t>
            </w:r>
          </w:p>
          <w:p w:rsidR="0024278D" w:rsidRDefault="0024278D" w:rsidP="00B26835">
            <w:r>
              <w:t>p&gt;0.05 (ns)</w:t>
            </w:r>
          </w:p>
          <w:p w:rsidR="0024278D" w:rsidRDefault="0024278D" w:rsidP="00B2683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5646D40A" wp14:editId="7641584C">
                      <wp:simplePos x="0" y="0"/>
                      <wp:positionH relativeFrom="column">
                        <wp:posOffset>387985</wp:posOffset>
                      </wp:positionH>
                      <wp:positionV relativeFrom="paragraph">
                        <wp:posOffset>159385</wp:posOffset>
                      </wp:positionV>
                      <wp:extent cx="86995" cy="329565"/>
                      <wp:effectExtent l="0" t="0" r="27305" b="13335"/>
                      <wp:wrapNone/>
                      <wp:docPr id="27" name="Right Bracket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6995" cy="329565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ket 27" o:spid="_x0000_s1026" type="#_x0000_t86" style="position:absolute;margin-left:30.55pt;margin-top:12.55pt;width:6.85pt;height:25.9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HM4awIAANAEAAAOAAAAZHJzL2Uyb0RvYy54bWysVN1P2zAQf5+0/8Hy+0jbUaARKepATJMQ&#10;oMHE8+HYjTXb59lu0+6v39kJH2N7mpYH5873/cvvcnq2s4ZtZYgaXcOnBxPOpBPYardu+Lf7yw8n&#10;nMUErgWDTjZ8LyM/W75/d9r7Ws6wQ9PKwCiJi3XvG96l5OuqiqKTFuIBeunIqDBYSKSGddUG6Cm7&#10;NdVsMjmqegytDyhkjHR7MRj5suRXSop0o1SUiZmGU2+pnKGcj/mslqdQrwP4TouxDfiHLixoR0Wf&#10;U11AArYJ+o9UVouAEVU6EGgrVEoLWWagaaaTN9PcdeBlmYXAif4Zpvj/0orr7W1gum347JgzB5a+&#10;0Ve97hL7FEB8J+DonkDqfazJ987fhlGLJOaJdyrY/KZZ2K4Au38GVu4SE3R5crRYzDkTZPk4W8yP&#10;5jll9RLrQ0yfJVqWhYaH3MBYv6AK26uYhpAn11zS4aU2hu6hNo71DV/MZ7kMEJGUgUSi9TRadGvO&#10;wKyJoSKFkjGi0W2OzsFxH89NYFsgkhC3WuzvqXPODMREBhqnPGPTv4Xmdi4gdkNwMY1uxuXUsnBw&#10;7D6DOMCWpUds94R9wIGU0YtLTdmuqOgtBGIh8ZU2K93QoQzSeDhKnHUYfv7tPvsTOcjKWU+sptl/&#10;bCBImuWLI9ospoeHeQ2Kcjg/npESXlseX1vcxp4jYTKlHfaiiNk/mSdRBbQPtICrXJVM4ATVHlAe&#10;lfM0bButsJCrVXEj6ntIV+7Oi5w845RxvN89QPAjBxJ9gWt82gCo31Bg8M2RDlebhEoXfrzgSvzK&#10;Cq1NYdq44nkvX+vF6+VHtPwFAAD//wMAUEsDBBQABgAIAAAAIQDFIvFD3QAAAAcBAAAPAAAAZHJz&#10;L2Rvd25yZXYueG1sTI9BT4NAEIXvJv6HzZh4swuNLQZZGoMxJtwK1fPCjkBkZ5HdttRf73jS08vk&#10;vbz5XrZb7ChOOPvBkYJ4FYFAap0ZqFNwqF/uHkD4oMno0REquKCHXX59lenUuDPt8VSFTnAJ+VQr&#10;6EOYUil926PVfuUmJPY+3Gx14HPupJn1mcvtKNdRtJVWD8Qfej1h0WP7WR2tgrfXuimGsjxsnuuk&#10;/yrfL/vvqlDq9mZ5egQRcAl/YfjFZ3TImalxRzJejAq2ccxJBesNK/vJPS9pWJMIZJ7J//z5DwAA&#10;AP//AwBQSwECLQAUAAYACAAAACEAtoM4kv4AAADhAQAAEwAAAAAAAAAAAAAAAAAAAAAAW0NvbnRl&#10;bnRfVHlwZXNdLnhtbFBLAQItABQABgAIAAAAIQA4/SH/1gAAAJQBAAALAAAAAAAAAAAAAAAAAC8B&#10;AABfcmVscy8ucmVsc1BLAQItABQABgAIAAAAIQBpvHM4awIAANAEAAAOAAAAAAAAAAAAAAAAAC4C&#10;AABkcnMvZTJvRG9jLnhtbFBLAQItABQABgAIAAAAIQDFIvFD3QAAAAcBAAAPAAAAAAAAAAAAAAAA&#10;AMUEAABkcnMvZG93bnJldi54bWxQSwUGAAAAAAQABADzAAAAzwUAAAAA&#10;" adj="475" strokecolor="windowText"/>
                  </w:pict>
                </mc:Fallback>
              </mc:AlternateContent>
            </w:r>
          </w:p>
          <w:p w:rsidR="0024278D" w:rsidRDefault="0024278D" w:rsidP="00B26835">
            <w:r>
              <w:t>p&lt;0.05    *</w:t>
            </w:r>
          </w:p>
          <w:p w:rsidR="0024278D" w:rsidRDefault="0024278D" w:rsidP="00B26835">
            <w:r>
              <w:t>p&lt;0.05    *</w:t>
            </w:r>
          </w:p>
          <w:p w:rsidR="0024278D" w:rsidRDefault="0024278D" w:rsidP="00B26835">
            <w:r>
              <w:t>p&gt;0.05 (ns)</w:t>
            </w:r>
          </w:p>
          <w:p w:rsidR="0024278D" w:rsidRDefault="0024278D" w:rsidP="00B26835">
            <w:r>
              <w:t xml:space="preserve">p&gt;0.05 (ns)           </w:t>
            </w:r>
          </w:p>
        </w:tc>
      </w:tr>
      <w:tr w:rsidR="0024278D" w:rsidTr="00B26835">
        <w:trPr>
          <w:trHeight w:val="359"/>
        </w:trPr>
        <w:tc>
          <w:tcPr>
            <w:tcW w:w="918" w:type="dxa"/>
          </w:tcPr>
          <w:p w:rsidR="0024278D" w:rsidRDefault="0024278D" w:rsidP="00B26835">
            <w:r>
              <w:t>3B</w:t>
            </w:r>
          </w:p>
        </w:tc>
        <w:tc>
          <w:tcPr>
            <w:tcW w:w="4320" w:type="dxa"/>
          </w:tcPr>
          <w:p w:rsidR="0024278D" w:rsidRDefault="0024278D" w:rsidP="00B26835">
            <w:r>
              <w:t>Two-way ANOVA</w:t>
            </w:r>
          </w:p>
          <w:p w:rsidR="0024278D" w:rsidRDefault="0024278D" w:rsidP="00B26835">
            <w:r>
              <w:t>Ifn-ϒ promoter DNA methylation at various CpGs in F2 female rats (AD, PFF, PFM,  AFF, AFM)</w:t>
            </w:r>
          </w:p>
          <w:p w:rsidR="0024278D" w:rsidRDefault="0024278D" w:rsidP="00B26835">
            <w:r>
              <w:t>CpG1 : AD vs AFM</w:t>
            </w:r>
          </w:p>
          <w:p w:rsidR="0024278D" w:rsidRDefault="0024278D" w:rsidP="00B26835">
            <w:r>
              <w:t xml:space="preserve">             PFM vs AFM</w:t>
            </w:r>
          </w:p>
          <w:p w:rsidR="0024278D" w:rsidRDefault="0024278D" w:rsidP="00B26835">
            <w:r>
              <w:t xml:space="preserve">             AD/PFF vs AFF</w:t>
            </w:r>
          </w:p>
          <w:p w:rsidR="0024278D" w:rsidRDefault="0024278D" w:rsidP="00B26835">
            <w:r>
              <w:t xml:space="preserve">             AD vs PFF/PFM</w:t>
            </w:r>
          </w:p>
          <w:p w:rsidR="0024278D" w:rsidRDefault="0024278D" w:rsidP="00B26835"/>
          <w:p w:rsidR="0024278D" w:rsidRDefault="0024278D" w:rsidP="00B26835">
            <w:r>
              <w:t>CpG2 : AD vs AFM</w:t>
            </w:r>
          </w:p>
          <w:p w:rsidR="0024278D" w:rsidRDefault="0024278D" w:rsidP="00B26835">
            <w:r>
              <w:t xml:space="preserve">             PFM vs AFM</w:t>
            </w:r>
          </w:p>
          <w:p w:rsidR="0024278D" w:rsidRDefault="0024278D" w:rsidP="00B26835">
            <w:r>
              <w:t xml:space="preserve">             AD/PFF vs AFF</w:t>
            </w:r>
          </w:p>
          <w:p w:rsidR="0024278D" w:rsidRDefault="0024278D" w:rsidP="00B26835">
            <w:r>
              <w:t xml:space="preserve">             AD vs PFF/PFM</w:t>
            </w:r>
          </w:p>
          <w:p w:rsidR="0024278D" w:rsidRDefault="0024278D" w:rsidP="00B26835"/>
          <w:p w:rsidR="0024278D" w:rsidRDefault="0024278D" w:rsidP="00B26835">
            <w:r>
              <w:t>CpG3 : AD vs AFM</w:t>
            </w:r>
          </w:p>
          <w:p w:rsidR="0024278D" w:rsidRDefault="0024278D" w:rsidP="00B26835">
            <w:r>
              <w:t xml:space="preserve">             PFM vs AFM</w:t>
            </w:r>
          </w:p>
          <w:p w:rsidR="0024278D" w:rsidRDefault="0024278D" w:rsidP="00B26835">
            <w:r>
              <w:t xml:space="preserve">             AD/PFF vs AFF</w:t>
            </w:r>
          </w:p>
          <w:p w:rsidR="0024278D" w:rsidRDefault="0024278D" w:rsidP="00B26835">
            <w:r>
              <w:t xml:space="preserve">             AD vs PFF/PFM</w:t>
            </w:r>
          </w:p>
          <w:p w:rsidR="0024278D" w:rsidRDefault="0024278D" w:rsidP="00B26835"/>
          <w:p w:rsidR="0024278D" w:rsidRDefault="0024278D" w:rsidP="00B26835">
            <w:r>
              <w:t>CpG4 : AD vs AFM</w:t>
            </w:r>
          </w:p>
          <w:p w:rsidR="0024278D" w:rsidRDefault="0024278D" w:rsidP="00B26835">
            <w:r>
              <w:t xml:space="preserve">             PFM vs AFM</w:t>
            </w:r>
          </w:p>
          <w:p w:rsidR="0024278D" w:rsidRDefault="0024278D" w:rsidP="00B26835">
            <w:r>
              <w:t xml:space="preserve">             AD/PFF vs AFF</w:t>
            </w:r>
          </w:p>
          <w:p w:rsidR="0024278D" w:rsidRDefault="0024278D" w:rsidP="00B26835">
            <w:r>
              <w:t xml:space="preserve">             AD vs PFF/PFM</w:t>
            </w:r>
          </w:p>
          <w:p w:rsidR="0024278D" w:rsidRDefault="0024278D" w:rsidP="00B26835"/>
        </w:tc>
        <w:tc>
          <w:tcPr>
            <w:tcW w:w="2791" w:type="dxa"/>
          </w:tcPr>
          <w:p w:rsidR="0024278D" w:rsidRDefault="0024278D" w:rsidP="00B26835">
            <w:r>
              <w:t>Alcohol : F(4,136)=5.41</w:t>
            </w:r>
          </w:p>
          <w:p w:rsidR="0024278D" w:rsidRDefault="0024278D" w:rsidP="00B26835">
            <w:r>
              <w:t>CpGs : F(3,136)=104</w:t>
            </w:r>
          </w:p>
          <w:p w:rsidR="0024278D" w:rsidRDefault="0024278D" w:rsidP="00B26835">
            <w:r>
              <w:t>Interaction : F(12,136)=1.07</w:t>
            </w:r>
          </w:p>
        </w:tc>
        <w:tc>
          <w:tcPr>
            <w:tcW w:w="1547" w:type="dxa"/>
          </w:tcPr>
          <w:p w:rsidR="0024278D" w:rsidRDefault="0024278D" w:rsidP="00B26835">
            <w:r>
              <w:t>P&lt;0.001</w:t>
            </w:r>
          </w:p>
          <w:p w:rsidR="0024278D" w:rsidRDefault="0024278D" w:rsidP="00B26835">
            <w:r>
              <w:t>P&lt;0.0001</w:t>
            </w:r>
          </w:p>
          <w:p w:rsidR="0024278D" w:rsidRDefault="0024278D" w:rsidP="00B26835">
            <w:r>
              <w:t>P=0.395</w:t>
            </w:r>
          </w:p>
          <w:p w:rsidR="0024278D" w:rsidRDefault="0024278D" w:rsidP="00B2683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43E5658D" wp14:editId="5275BB7F">
                      <wp:simplePos x="0" y="0"/>
                      <wp:positionH relativeFrom="column">
                        <wp:posOffset>371898</wp:posOffset>
                      </wp:positionH>
                      <wp:positionV relativeFrom="paragraph">
                        <wp:posOffset>153035</wp:posOffset>
                      </wp:positionV>
                      <wp:extent cx="86995" cy="329565"/>
                      <wp:effectExtent l="0" t="0" r="27305" b="13335"/>
                      <wp:wrapNone/>
                      <wp:docPr id="28" name="Right Bracket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6995" cy="329565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ket 28" o:spid="_x0000_s1026" type="#_x0000_t86" style="position:absolute;margin-left:29.3pt;margin-top:12.05pt;width:6.85pt;height:25.9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MnNawIAANAEAAAOAAAAZHJzL2Uyb0RvYy54bWysVF1P2zAUfZ+0/2D5faTtKKMRKepATJMQ&#10;oMHE88Wxm2iO7dlu0+7Xc+yEj7E9TeuDe6/v9/G5OTnddZptpQ+tNRWfHkw4k0bYujXrin+/u/hw&#10;zFmIZGrS1siK72Xgp8v37056V8qZbayupWdIYkLZu4o3MbqyKIJoZEfhwDppYFTWdxSh+nVRe+qR&#10;vdPFbDI5Knrra+etkCHg9nww8mXOr5QU8VqpICPTFUdvMZ8+nw/pLJYnVK49uaYVYxv0D1101BoU&#10;fU51TpHYxrd/pOpa4W2wKh4I2xVWqVbIPAOmmU7eTHPbkJN5FoAT3DNM4f+lFVfbG8/auuIzvJSh&#10;Dm/0rV03kX32JH4AONwDpN6FEr637saPWoCYJt4p36V/zMJ2Gdj9M7ByF5nA5fHRYjHnTMDycbaY&#10;H81TyuIl1vkQv0jbsSRU3KcGxvoZVdpehjiEPLmmksZetFrjnkptWF/xxXyWyhCIpDRFiJ3DaMGs&#10;OSO9BkNF9DljsLqtU3QKDvtwpj3bEkgCbtW2v0PnnGkKEQaMk39j07+FpnbOKTRDcDaNbtqk1DJz&#10;cOw+gTjAlqQHW++BvbcDKYMTFy2yXaLoDXmwEHzFZsVrHEpbjGdHibPG+l9/u0/+IAesnPVgNWb/&#10;uSEvMctXA9ospoeHaQ2ycjj/NIPiX1seXlvMpjuzwGSKHXYii8k/6idRedvdYwFXqSpMZARqDyiP&#10;ylkctg0rLORqld1AfUfx0tw6kZInnBKOd7t78m7kQMQLXNmnDaDyDQUG3xRp7GoTrWozP15wBb+S&#10;grXJTBtXPO3laz17vXyIlo8AAAD//wMAUEsDBBQABgAIAAAAIQAXfZVW3gAAAAcBAAAPAAAAZHJz&#10;L2Rvd25yZXYueG1sTI5BT4NAFITvTfwPm2firV2KljbI0hiMMeFWqJ4XdmWJ7Ftkty311/s86Wky&#10;mcnMl+1nO7CznnzvUMB6FQHT2DrVYyfgWL8sd8B8kKjk4FALuGoP+/xmkclUuQse9LkKHaMR9KkU&#10;YEIYU859a7SVfuVGjZR9uMnKQHbquJrkhcbtwOMoSriVPdKDkaMujG4/q5MV8PZaN0VflsfNc701&#10;X+X79fBdFULc3c5Pj8CCnsNfGX7xCR1yYmrcCZVng4DNLqGmgPhhDYzybXwPrCFNIuB5xv/z5z8A&#10;AAD//wMAUEsBAi0AFAAGAAgAAAAhALaDOJL+AAAA4QEAABMAAAAAAAAAAAAAAAAAAAAAAFtDb250&#10;ZW50X1R5cGVzXS54bWxQSwECLQAUAAYACAAAACEAOP0h/9YAAACUAQAACwAAAAAAAAAAAAAAAAAv&#10;AQAAX3JlbHMvLnJlbHNQSwECLQAUAAYACAAAACEAoKDJzWsCAADQBAAADgAAAAAAAAAAAAAAAAAu&#10;AgAAZHJzL2Uyb0RvYy54bWxQSwECLQAUAAYACAAAACEAF32VVt4AAAAHAQAADwAAAAAAAAAAAAAA&#10;AADFBAAAZHJzL2Rvd25yZXYueG1sUEsFBgAAAAAEAAQA8wAAANAFAAAAAA==&#10;" adj="475" strokecolor="windowText"/>
                  </w:pict>
                </mc:Fallback>
              </mc:AlternateContent>
            </w:r>
          </w:p>
          <w:p w:rsidR="0024278D" w:rsidRDefault="0024278D" w:rsidP="00B26835">
            <w:r>
              <w:t xml:space="preserve">P&gt;0.05   ns </w:t>
            </w:r>
          </w:p>
          <w:p w:rsidR="0024278D" w:rsidRDefault="0024278D" w:rsidP="00B26835">
            <w:r>
              <w:t>P&gt;0.05   ns</w:t>
            </w:r>
          </w:p>
          <w:p w:rsidR="0024278D" w:rsidRDefault="0024278D" w:rsidP="00B26835">
            <w:r>
              <w:t>P&gt;0.05 (ns)</w:t>
            </w:r>
          </w:p>
          <w:p w:rsidR="0024278D" w:rsidRDefault="0024278D" w:rsidP="00B26835">
            <w:r>
              <w:t>p&gt;0.05 (ns)</w:t>
            </w:r>
          </w:p>
          <w:p w:rsidR="0024278D" w:rsidRDefault="0024278D" w:rsidP="00B26835"/>
          <w:p w:rsidR="0024278D" w:rsidRDefault="0024278D" w:rsidP="00B2683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09A6D8D9" wp14:editId="60D9AAE9">
                      <wp:simplePos x="0" y="0"/>
                      <wp:positionH relativeFrom="column">
                        <wp:posOffset>371475</wp:posOffset>
                      </wp:positionH>
                      <wp:positionV relativeFrom="paragraph">
                        <wp:posOffset>-6350</wp:posOffset>
                      </wp:positionV>
                      <wp:extent cx="86995" cy="329565"/>
                      <wp:effectExtent l="0" t="0" r="27305" b="13335"/>
                      <wp:wrapNone/>
                      <wp:docPr id="31" name="Right Bracket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6995" cy="329565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ket 31" o:spid="_x0000_s1026" type="#_x0000_t86" style="position:absolute;margin-left:29.25pt;margin-top:-.5pt;width:6.85pt;height:25.9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lkUAagIAANAEAAAOAAAAZHJzL2Uyb0RvYy54bWysVFtP2zAUfp+0/2D5faQtlNGIFHUgpkkI&#10;0GDi+eA4TTTfZrtNu1+/z064jO1pWh6cc3zuX76T07OdVmwrfeisqfj0YMKZNMLWnVlX/Nv95YcT&#10;zkIkU5OyRlZ8LwM/W75/d9q7Us5sa1UtPUMSE8reVbyN0ZVFEUQrNYUD66SBsbFeU4Tq10XtqUd2&#10;rYrZZHJc9NbXzlshQ8DtxWDky5y/aaSIN00TZGSq4ugt5tPn8zGdxfKUyrUn13ZibIP+oQtNnUHR&#10;51QXFIltfPdHKt0Jb4Nt4oGwurBN0wmZZ8A008mbae5acjLPAnCCe4Yp/L+04np761lXV/xwypkh&#10;jW/0tVu3kX3yJL4DONwDpN6FEr537taPWoCYJt41Xqc3ZmG7DOz+GVi5i0zg8uR4sZhzJmA5nC3m&#10;x/OUsniJdT7Ez9JqloSK+9TAWD+jSturEIeQJ9dU0tjLTincU6kM6yu+mM9SGQKRGkURonYYLZg1&#10;Z6TWYKiIPmcMVnV1ik7BYR/OlWdbAknArdr29+icM0UhwoBx8jM2/VtoaueCQjsEZ9PopkxKLTMH&#10;x+4TiANsSXq09R7YezuQMjhx2SHbFYrekgcLwVdsVrzB0SiL8ewocdZa//Nv98kf5ICVsx6sxuw/&#10;NuQlZvliQJvF9OgorUFWjuYfZ1D8a8vja4vZ6HMLTMAMdJfF5B/Vk9h4qx+wgKtUFSYyArUHlEfl&#10;PA7bhhUWcrXKbqC+o3hl7pxIyRNOCcf73QN5N3Ig4gtc26cNoPINBQbfFGnsahNt02V+vOAKfiUF&#10;a5OZNq542svXevZ6+REtfwEAAP//AwBQSwMEFAAGAAgAAAAhAPh/n6feAAAABwEAAA8AAABkcnMv&#10;ZG93bnJldi54bWxMj8FOwzAQRO9I/IO1SNxap5FCSxqnQkEIKbcmhbMTu3FEvA6x26Z8PcupHGdn&#10;NPM22812YGc9+d6hgNUyAqaxdarHTsChfltsgPkgUcnBoRZw1R52+f1dJlPlLrjX5yp0jErQp1KA&#10;CWFMOfet0Vb6pRs1knd0k5WB5NRxNckLlduBx1H0xK3skRaMHHVhdPtVnayAj/e6KfqyPCSv9dp8&#10;l5/X/U9VCPH4ML9sgQU9h1sY/vAJHXJiatwJlWeDgGSTUFLAYkUvkb+OY2AN3aNn4HnG//PnvwAA&#10;AP//AwBQSwECLQAUAAYACAAAACEAtoM4kv4AAADhAQAAEwAAAAAAAAAAAAAAAAAAAAAAW0NvbnRl&#10;bnRfVHlwZXNdLnhtbFBLAQItABQABgAIAAAAIQA4/SH/1gAAAJQBAAALAAAAAAAAAAAAAAAAAC8B&#10;AABfcmVscy8ucmVsc1BLAQItABQABgAIAAAAIQBtlkUAagIAANAEAAAOAAAAAAAAAAAAAAAAAC4C&#10;AABkcnMvZTJvRG9jLnhtbFBLAQItABQABgAIAAAAIQD4f5+n3gAAAAcBAAAPAAAAAAAAAAAAAAAA&#10;AMQEAABkcnMvZG93bnJldi54bWxQSwUGAAAAAAQABADzAAAAzwUAAAAA&#10;" adj="475" strokecolor="windowText"/>
                  </w:pict>
                </mc:Fallback>
              </mc:AlternateContent>
            </w:r>
            <w:r>
              <w:t xml:space="preserve">P&gt;0.05   ns </w:t>
            </w:r>
          </w:p>
          <w:p w:rsidR="0024278D" w:rsidRDefault="0024278D" w:rsidP="00B26835">
            <w:r>
              <w:t>P&gt;0.05   ns</w:t>
            </w:r>
          </w:p>
          <w:p w:rsidR="0024278D" w:rsidRDefault="0024278D" w:rsidP="00B26835">
            <w:r>
              <w:t>P&gt;0.05 (ns)</w:t>
            </w:r>
          </w:p>
          <w:p w:rsidR="0024278D" w:rsidRDefault="0024278D" w:rsidP="00B26835">
            <w:r>
              <w:t>p&gt;0.05 (ns)</w:t>
            </w:r>
          </w:p>
          <w:p w:rsidR="0024278D" w:rsidRDefault="0024278D" w:rsidP="00B26835"/>
          <w:p w:rsidR="0024278D" w:rsidRDefault="0024278D" w:rsidP="00B2683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197EA1AF" wp14:editId="2A0D85C6">
                      <wp:simplePos x="0" y="0"/>
                      <wp:positionH relativeFrom="column">
                        <wp:posOffset>373380</wp:posOffset>
                      </wp:positionH>
                      <wp:positionV relativeFrom="paragraph">
                        <wp:posOffset>-3810</wp:posOffset>
                      </wp:positionV>
                      <wp:extent cx="86995" cy="329565"/>
                      <wp:effectExtent l="0" t="0" r="27305" b="13335"/>
                      <wp:wrapNone/>
                      <wp:docPr id="30" name="Right Bracket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6995" cy="329565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ket 30" o:spid="_x0000_s1026" type="#_x0000_t86" style="position:absolute;margin-left:29.4pt;margin-top:-.3pt;width:6.85pt;height:25.9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8cfLagIAANAEAAAOAAAAZHJzL2Uyb0RvYy54bWysVFtP2zAUfp+0/2D5faQtlNGIFHUgpkkI&#10;0GDi+eA4TTTfZrtNu1+/z064jO1pWh/cc3zun7+T07OdVmwrfeisqfj0YMKZNMLWnVlX/Nv95YcT&#10;zkIkU5OyRlZ8LwM/W75/d9q7Us5sa1UtPUMSE8reVbyN0ZVFEUQrNYUD66SBsbFeU4Tq10XtqUd2&#10;rYrZZHJc9NbXzlshQ8DtxWDky5y/aaSIN00TZGSq4ugt5tPn8zGdxfKUyrUn13ZibIP+oQtNnUHR&#10;51QXFIltfPdHKt0Jb4Nt4oGwurBN0wmZZ8A008mbae5acjLPAnCCe4Yp/L+04np761lXV/wQ8BjS&#10;eKOv3bqN7JMn8R3A4R4g9S6U8L1zt37UAsQ08a7xOv1jFrbLwO6fgZW7yAQuT44XizlnApbD2WJ+&#10;PE8pi5dY50P8LK1mSai4Tw2M9TOqtL0KcQh5ck0ljb3slMI9lcqwvuKL+SyVIRCpURQhaofRgllz&#10;RmoNhoroc8ZgVVen6BQc9uFcebYlkATcqm1/j845UxQiDBgn/8amfwtN7VxQaIfgbBrdlEmpZebg&#10;2H0CcYAtSY+23gN7bwdSBicuO2S7QtFb8mAhHgSbFW9wNMpiPDtKnLXW//zbffIHOWDlrAerMfuP&#10;DXmJWb4Y0GYxPTpKa5CVo/nHGRT/2vL42mI2+twCkyl22IksJv+onsTGW/2ABVylqjCREag9oDwq&#10;53HYNqywkKtVdgP1HcUrc+dESp5wSjje7x7Iu5EDES9wbZ82gMo3FBh8U6Sxq020TZf58YIr+JUU&#10;rE1m2rjiaS9f69nr5UO0/AUAAP//AwBQSwMEFAAGAAgAAAAhAEFAXzzdAAAABgEAAA8AAABkcnMv&#10;ZG93bnJldi54bWxMzsFOg0AQBuC7ie+wGRNv7dIa2gZZGoMxJtwK1fPCjkBkZ5HdttSndzzpceaf&#10;/POl+9kO4oyT7x0pWC0jEEiNMz21Co7Vy2IHwgdNRg+OUMEVPeyz25tUJ8Zd6IDnMrSCS8gnWkEX&#10;wphI6ZsOrfZLNyJx9uEmqwOPUyvNpC9cbge5jqKNtLon/tDpEfMOm8/yZBW8vVZ13hfFMX6utt1X&#10;8X49fJe5Uvd389MjiIBz+DuGXz7TIWNT7U5kvBgUxDuWBwWLDQiOt+sYRM3r1QPILJX/+dkPAAAA&#10;//8DAFBLAQItABQABgAIAAAAIQC2gziS/gAAAOEBAAATAAAAAAAAAAAAAAAAAAAAAABbQ29udGVu&#10;dF9UeXBlc10ueG1sUEsBAi0AFAAGAAgAAAAhADj9If/WAAAAlAEAAAsAAAAAAAAAAAAAAAAALwEA&#10;AF9yZWxzLy5yZWxzUEsBAi0AFAAGAAgAAAAhAKzxx8tqAgAA0AQAAA4AAAAAAAAAAAAAAAAALgIA&#10;AGRycy9lMm9Eb2MueG1sUEsBAi0AFAAGAAgAAAAhAEFAXzzdAAAABgEAAA8AAAAAAAAAAAAAAAAA&#10;xAQAAGRycy9kb3ducmV2LnhtbFBLBQYAAAAABAAEAPMAAADOBQAAAAA=&#10;" adj="475" strokecolor="windowText"/>
                  </w:pict>
                </mc:Fallback>
              </mc:AlternateContent>
            </w:r>
            <w:r>
              <w:t xml:space="preserve">P&gt;0.05   ns </w:t>
            </w:r>
          </w:p>
          <w:p w:rsidR="0024278D" w:rsidRDefault="0024278D" w:rsidP="00B26835">
            <w:r>
              <w:t>P&gt;0.05   ns</w:t>
            </w:r>
          </w:p>
          <w:p w:rsidR="0024278D" w:rsidRDefault="0024278D" w:rsidP="00B26835">
            <w:r>
              <w:t>P&gt;0.05 (ns)</w:t>
            </w:r>
          </w:p>
          <w:p w:rsidR="0024278D" w:rsidRDefault="0024278D" w:rsidP="00B26835">
            <w:r>
              <w:t>p&gt;0.05 (ns)</w:t>
            </w:r>
          </w:p>
          <w:p w:rsidR="0024278D" w:rsidRDefault="0024278D" w:rsidP="00B2683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63D1D68B" wp14:editId="042075A1">
                      <wp:simplePos x="0" y="0"/>
                      <wp:positionH relativeFrom="column">
                        <wp:posOffset>346075</wp:posOffset>
                      </wp:positionH>
                      <wp:positionV relativeFrom="paragraph">
                        <wp:posOffset>158327</wp:posOffset>
                      </wp:positionV>
                      <wp:extent cx="86995" cy="329565"/>
                      <wp:effectExtent l="0" t="0" r="27305" b="13335"/>
                      <wp:wrapNone/>
                      <wp:docPr id="29" name="Right Bracket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6995" cy="329565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ket 29" o:spid="_x0000_s1026" type="#_x0000_t86" style="position:absolute;margin-left:27.25pt;margin-top:12.45pt;width:6.85pt;height:25.9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0sGawIAANAEAAAOAAAAZHJzL2Uyb0RvYy54bWysVN1P2zAQf5+0/8Hy+0jbUUYjUtSBmCYh&#10;QIOJ58OxG2u2z7Pdpt1fz9kJH2N7mpYH5873/cvvcnK6s4ZtZYgaXcOnBxPOpBPYardu+Pe7iw/H&#10;nMUErgWDTjZ8LyM/Xb5/d9L7Ws6wQ9PKwCiJi3XvG96l5OuqiqKTFuIBeunIqDBYSKSGddUG6Cm7&#10;NdVsMjmqegytDyhkjHR7Phj5suRXSop0rVSUiZmGU2+pnKGcD/mslidQrwP4TouxDfiHLixoR0Wf&#10;U51DArYJ+o9UVouAEVU6EGgrVEoLWWagaaaTN9PcduBlmYXAif4Zpvj/0oqr7U1gum34bMGZA0vf&#10;6Jted4l9DiB+EHB0TyD1Ptbke+tvwqhFEvPEOxVsftMsbFeA3T8DK3eJCbo8Plos5pwJsnycLeZH&#10;85yyeon1IaYvEi3LQsNDbmCsX1CF7WVMQ8iTay7p8EIbQ/dQG8f6hi/ms1wGiEjKQCLRehotujVn&#10;YNbEUJFCyRjR6DZH5+C4j2cmsC0QSYhbLfZ31DlnBmIiA41TnrHp30JzO+cQuyG4mEY343JqWTg4&#10;dp9BHGDL0gO2e8I+4EDK6MWFpmyXVPQGArGQ+Eqbla7pUAZpPBwlzjoMv/52n/2JHGTlrCdW0+w/&#10;NxAkzfLVEW0W08PDvAZFOZx/mpESXlseXlvcxp4hYTKlHfaiiNk/mSdRBbT3tICrXJVM4ATVHlAe&#10;lbM0bButsJCrVXEj6ntIl+7Wi5w845RxvNvdQ/AjBxJ9gSt82gCo31Bg8M2RDlebhEoXfrzgSvzK&#10;Cq1NYdq44nkvX+vF6+VHtHwEAAD//wMAUEsDBBQABgAIAAAAIQD0Lpp93QAAAAcBAAAPAAAAZHJz&#10;L2Rvd25yZXYueG1sTI7BToNAFEX3Jv7D5Jm4s4OkUEp5NAZjTNgVquuBeQKRmUFm2lK/3nGly5t7&#10;c+7J9osa2ZlmOxiN8LgKgJFujRx0h3CsXx4SYNYJLcVoNCFcycI+v73JRCrNRR/oXLmOeYi2qUDo&#10;nZtSzm3bkxJ2ZSbSvvswsxLOx7njchYXD1cjD4Mg5koM2j/0YqKip/azOimEt9e6KYayPEbP9ab/&#10;Kt+vh++qQLy/W552wBwt7m8Mv/peHXLv1JiTlpaNCNE68kuEcL0F5vs4CYE1CJs4AZ5n/L9//gMA&#10;AP//AwBQSwECLQAUAAYACAAAACEAtoM4kv4AAADhAQAAEwAAAAAAAAAAAAAAAAAAAAAAW0NvbnRl&#10;bnRfVHlwZXNdLnhtbFBLAQItABQABgAIAAAAIQA4/SH/1gAAAJQBAAALAAAAAAAAAAAAAAAAAC8B&#10;AABfcmVscy8ucmVsc1BLAQItABQABgAIAAAAIQBhx0sGawIAANAEAAAOAAAAAAAAAAAAAAAAAC4C&#10;AABkcnMvZTJvRG9jLnhtbFBLAQItABQABgAIAAAAIQD0Lpp93QAAAAcBAAAPAAAAAAAAAAAAAAAA&#10;AMUEAABkcnMvZG93bnJldi54bWxQSwUGAAAAAAQABADzAAAAzwUAAAAA&#10;" adj="475" strokecolor="windowText"/>
                  </w:pict>
                </mc:Fallback>
              </mc:AlternateContent>
            </w:r>
          </w:p>
          <w:p w:rsidR="0024278D" w:rsidRDefault="0024278D" w:rsidP="00B26835">
            <w:r>
              <w:t xml:space="preserve">P&gt;0.05   ns </w:t>
            </w:r>
          </w:p>
          <w:p w:rsidR="0024278D" w:rsidRDefault="0024278D" w:rsidP="00B26835">
            <w:r>
              <w:t>P&gt;0.05   ns</w:t>
            </w:r>
          </w:p>
          <w:p w:rsidR="0024278D" w:rsidRDefault="0024278D" w:rsidP="00B26835">
            <w:r>
              <w:t>P&gt;0.05 (ns)</w:t>
            </w:r>
          </w:p>
          <w:p w:rsidR="0024278D" w:rsidRDefault="0024278D" w:rsidP="00B26835">
            <w:r>
              <w:t>p&gt;0.05 (ns)</w:t>
            </w:r>
          </w:p>
          <w:p w:rsidR="0024278D" w:rsidRDefault="0024278D" w:rsidP="00B26835"/>
          <w:p w:rsidR="0024278D" w:rsidRDefault="0024278D" w:rsidP="00B26835"/>
        </w:tc>
      </w:tr>
      <w:tr w:rsidR="0024278D" w:rsidTr="00B26835">
        <w:trPr>
          <w:trHeight w:val="359"/>
        </w:trPr>
        <w:tc>
          <w:tcPr>
            <w:tcW w:w="918" w:type="dxa"/>
          </w:tcPr>
          <w:p w:rsidR="0024278D" w:rsidRDefault="0024278D" w:rsidP="00B26835">
            <w:r>
              <w:t>3C</w:t>
            </w:r>
          </w:p>
        </w:tc>
        <w:tc>
          <w:tcPr>
            <w:tcW w:w="4320" w:type="dxa"/>
          </w:tcPr>
          <w:p w:rsidR="0024278D" w:rsidRDefault="0024278D" w:rsidP="00B26835">
            <w:r>
              <w:t>Two-way ANOVA</w:t>
            </w:r>
          </w:p>
          <w:p w:rsidR="0024278D" w:rsidRDefault="0024278D" w:rsidP="00B26835">
            <w:r>
              <w:t>Ifn-ϒ promoter DNA methylation at various CpGs in F3 male rats (AD, PFF, PFM,  AFF, AFM)</w:t>
            </w:r>
          </w:p>
          <w:p w:rsidR="0024278D" w:rsidRDefault="0024278D" w:rsidP="00B26835">
            <w:r>
              <w:t>CpG1 : AD vs AFM</w:t>
            </w:r>
          </w:p>
          <w:p w:rsidR="0024278D" w:rsidRDefault="0024278D" w:rsidP="00B26835">
            <w:r>
              <w:t xml:space="preserve">             PFM vs AFM</w:t>
            </w:r>
          </w:p>
          <w:p w:rsidR="0024278D" w:rsidRDefault="0024278D" w:rsidP="00B26835">
            <w:r>
              <w:t xml:space="preserve">             AD/PFF vs AFF</w:t>
            </w:r>
          </w:p>
          <w:p w:rsidR="0024278D" w:rsidRDefault="0024278D" w:rsidP="00B26835">
            <w:r>
              <w:t xml:space="preserve">             AD vs PFF/PFM</w:t>
            </w:r>
          </w:p>
          <w:p w:rsidR="0024278D" w:rsidRDefault="0024278D" w:rsidP="00B26835"/>
          <w:p w:rsidR="0024278D" w:rsidRDefault="0024278D" w:rsidP="00B26835">
            <w:r>
              <w:t>CpG2 : AD vs AFM</w:t>
            </w:r>
          </w:p>
          <w:p w:rsidR="0024278D" w:rsidRDefault="0024278D" w:rsidP="00B26835">
            <w:r>
              <w:t xml:space="preserve">             PFM vs AFM</w:t>
            </w:r>
          </w:p>
          <w:p w:rsidR="0024278D" w:rsidRDefault="0024278D" w:rsidP="00B26835">
            <w:r>
              <w:t xml:space="preserve">             AD/PFF vs AFF</w:t>
            </w:r>
          </w:p>
          <w:p w:rsidR="0024278D" w:rsidRDefault="0024278D" w:rsidP="00B26835">
            <w:r>
              <w:t xml:space="preserve">             AD vs PFF/PFM</w:t>
            </w:r>
          </w:p>
          <w:p w:rsidR="0024278D" w:rsidRDefault="0024278D" w:rsidP="00B26835"/>
          <w:p w:rsidR="0024278D" w:rsidRDefault="0024278D" w:rsidP="00B26835">
            <w:r>
              <w:t>CpG3 : AD vs AFM</w:t>
            </w:r>
          </w:p>
          <w:p w:rsidR="0024278D" w:rsidRDefault="0024278D" w:rsidP="00B26835">
            <w:r>
              <w:t xml:space="preserve">             PFM vs AFM</w:t>
            </w:r>
          </w:p>
          <w:p w:rsidR="0024278D" w:rsidRDefault="0024278D" w:rsidP="00B26835">
            <w:r>
              <w:t xml:space="preserve">             AD/PFF vs AFF</w:t>
            </w:r>
          </w:p>
          <w:p w:rsidR="0024278D" w:rsidRDefault="0024278D" w:rsidP="00B26835">
            <w:r>
              <w:t xml:space="preserve">             AD vs PFF/PFM</w:t>
            </w:r>
          </w:p>
          <w:p w:rsidR="0024278D" w:rsidRDefault="0024278D" w:rsidP="00B26835"/>
          <w:p w:rsidR="0024278D" w:rsidRDefault="0024278D" w:rsidP="00B26835">
            <w:r>
              <w:t>CpG4 : AD vs AFM</w:t>
            </w:r>
          </w:p>
          <w:p w:rsidR="0024278D" w:rsidRDefault="0024278D" w:rsidP="00B26835">
            <w:r>
              <w:t xml:space="preserve">             PFM vs AFM</w:t>
            </w:r>
          </w:p>
          <w:p w:rsidR="0024278D" w:rsidRDefault="0024278D" w:rsidP="00B26835">
            <w:r>
              <w:t xml:space="preserve">             AD/PFF vs AFF</w:t>
            </w:r>
          </w:p>
          <w:p w:rsidR="0024278D" w:rsidRDefault="0024278D" w:rsidP="00B26835">
            <w:r>
              <w:t xml:space="preserve">             AD vs PFF/PFM</w:t>
            </w:r>
          </w:p>
          <w:p w:rsidR="0024278D" w:rsidRDefault="0024278D" w:rsidP="00B26835"/>
        </w:tc>
        <w:tc>
          <w:tcPr>
            <w:tcW w:w="2791" w:type="dxa"/>
          </w:tcPr>
          <w:p w:rsidR="0024278D" w:rsidRDefault="0024278D" w:rsidP="00B26835">
            <w:r>
              <w:t>Alcohol : F(4,126)=13.01</w:t>
            </w:r>
          </w:p>
          <w:p w:rsidR="0024278D" w:rsidRDefault="0024278D" w:rsidP="00B26835">
            <w:r>
              <w:t>CpGs : F(3,126)=54.01</w:t>
            </w:r>
          </w:p>
          <w:p w:rsidR="0024278D" w:rsidRDefault="0024278D" w:rsidP="00B26835">
            <w:r>
              <w:t>Interaction : F(12,126)=1.19</w:t>
            </w:r>
          </w:p>
        </w:tc>
        <w:tc>
          <w:tcPr>
            <w:tcW w:w="1547" w:type="dxa"/>
          </w:tcPr>
          <w:p w:rsidR="0024278D" w:rsidRDefault="0024278D" w:rsidP="00B26835">
            <w:r>
              <w:t>P&lt;0.0001</w:t>
            </w:r>
          </w:p>
          <w:p w:rsidR="0024278D" w:rsidRDefault="0024278D" w:rsidP="00B26835">
            <w:r>
              <w:t>P&lt;0.0001</w:t>
            </w:r>
          </w:p>
          <w:p w:rsidR="0024278D" w:rsidRDefault="0024278D" w:rsidP="00B26835">
            <w:r>
              <w:t>P=0.298</w:t>
            </w:r>
          </w:p>
          <w:p w:rsidR="0024278D" w:rsidRDefault="0024278D" w:rsidP="00B2683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6C4D60E0" wp14:editId="6F8A64D6">
                      <wp:simplePos x="0" y="0"/>
                      <wp:positionH relativeFrom="column">
                        <wp:posOffset>392218</wp:posOffset>
                      </wp:positionH>
                      <wp:positionV relativeFrom="paragraph">
                        <wp:posOffset>147955</wp:posOffset>
                      </wp:positionV>
                      <wp:extent cx="86995" cy="329565"/>
                      <wp:effectExtent l="0" t="0" r="27305" b="13335"/>
                      <wp:wrapNone/>
                      <wp:docPr id="32" name="Right Bracket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6995" cy="329565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ket 32" o:spid="_x0000_s1026" type="#_x0000_t86" style="position:absolute;margin-left:30.9pt;margin-top:11.65pt;width:6.85pt;height:25.9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OLKHawIAANAEAAAOAAAAZHJzL2Uyb0RvYy54bWysVN1P2zAQf5+0/8Hy+0hbKKMRKepATJMQ&#10;oMHE8+HYjTXb59lu0+6v39kJH2N7mpYH5873/cvvcnq2s4ZtZYgaXcOnBxPOpBPYardu+Lf7yw8n&#10;nMUErgWDTjZ8LyM/W75/d9r7Ws6wQ9PKwCiJi3XvG96l5OuqiqKTFuIBeunIqDBYSKSGddUG6Cm7&#10;NdVsMjmuegytDyhkjHR7MRj5suRXSop0o1SUiZmGU2+pnKGcj/mslqdQrwP4TouxDfiHLixoR0Wf&#10;U11AArYJ+o9UVouAEVU6EGgrVEoLWWagaaaTN9PcdeBlmYXAif4Zpvj/0orr7W1gum344YwzB5a+&#10;0Ve97hL7FEB8J+DonkDqfazJ987fhlGLJOaJdyrY/KZZ2K4Au38GVu4SE3R5crxYzDkTZDmcLebH&#10;85yyeon1IabPEi3LQsNDbmCsX1CF7VVMQ8iTay7p8FIbQ/dQG8f6hi/ms1wGiEjKQCLRehotujVn&#10;YNbEUJFCyRjR6DZH5+C4j+cmsC0QSYhbLfb31DlnBmIiA41TnrHp30JzOxcQuyG4mEY343JqWTg4&#10;dp9BHGDL0iO2e8I+4EDK6MWlpmxXVPQWArGQ+EqblW7oUAZpPBwlzjoMP/92n/2JHGTlrCdW0+w/&#10;NhAkzfLFEW0W06OjvAZFOZp/nJESXlseX1vcxp4jYTKlHfaiiNk/mSdRBbQPtICrXJVM4ATVHlAe&#10;lfM0bButsJCrVXEj6ntIV+7Oi5w845RxvN89QPAjBxJ9gWt82gCo31Bg8M2RDlebhEoXfrzgSvzK&#10;Cq1NYdq44nkvX+vF6+VHtPwFAAD//wMAUEsDBBQABgAIAAAAIQDmnOOu3gAAAAcBAAAPAAAAZHJz&#10;L2Rvd25yZXYueG1sTM7BTsMwDAbgOxLvEBmJG0vXqdvUNZ1QEULqbe3gnDamqWic0mRbx9OTneBk&#10;Wb/1+8v2sxnYGSfXWxKwXETAkFqreuoEHOvXpy0w5yUpOVhCAVd0sM/v7zKZKnuhA54r37FQQi6V&#10;ArT3Y8q5azUa6RZ2RArZp52M9GGdOq4meQnlZuBxFK25kT2FD1qOWGhsv6qTEfD+VjdFX5bH5KXe&#10;6O/y43r4qQohHh/m5x0wj7P/O4YbP9AhD6bGnkg5NghYL4PcC4hXK2Ah3yQJsOY2Y+B5xv/7818A&#10;AAD//wMAUEsBAi0AFAAGAAgAAAAhALaDOJL+AAAA4QEAABMAAAAAAAAAAAAAAAAAAAAAAFtDb250&#10;ZW50X1R5cGVzXS54bWxQSwECLQAUAAYACAAAACEAOP0h/9YAAACUAQAACwAAAAAAAAAAAAAAAAAv&#10;AQAAX3JlbHMvLnJlbHNQSwECLQAUAAYACAAAACEAbziyh2sCAADQBAAADgAAAAAAAAAAAAAAAAAu&#10;AgAAZHJzL2Uyb0RvYy54bWxQSwECLQAUAAYACAAAACEA5pzjrt4AAAAHAQAADwAAAAAAAAAAAAAA&#10;AADFBAAAZHJzL2Rvd25yZXYueG1sUEsFBgAAAAAEAAQA8wAAANAFAAAAAA==&#10;" adj="475" strokecolor="windowText"/>
                  </w:pict>
                </mc:Fallback>
              </mc:AlternateContent>
            </w:r>
          </w:p>
          <w:p w:rsidR="0024278D" w:rsidRDefault="0024278D" w:rsidP="00B26835">
            <w:r>
              <w:t>p&gt;0.05    ns</w:t>
            </w:r>
          </w:p>
          <w:p w:rsidR="0024278D" w:rsidRDefault="0024278D" w:rsidP="00B26835">
            <w:r>
              <w:t>p&lt;0.05    *</w:t>
            </w:r>
          </w:p>
          <w:p w:rsidR="0024278D" w:rsidRDefault="0024278D" w:rsidP="00B26835">
            <w:r>
              <w:t>p&gt;0.05 (ns)</w:t>
            </w:r>
          </w:p>
          <w:p w:rsidR="0024278D" w:rsidRDefault="0024278D" w:rsidP="00B26835">
            <w:r>
              <w:t>p&gt;0.05 (ns)</w:t>
            </w:r>
          </w:p>
          <w:p w:rsidR="0024278D" w:rsidRDefault="0024278D" w:rsidP="00B2683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2B4B6280" wp14:editId="060E8C9D">
                      <wp:simplePos x="0" y="0"/>
                      <wp:positionH relativeFrom="column">
                        <wp:posOffset>383328</wp:posOffset>
                      </wp:positionH>
                      <wp:positionV relativeFrom="paragraph">
                        <wp:posOffset>147955</wp:posOffset>
                      </wp:positionV>
                      <wp:extent cx="86995" cy="329565"/>
                      <wp:effectExtent l="0" t="0" r="27305" b="13335"/>
                      <wp:wrapNone/>
                      <wp:docPr id="33" name="Right Bracket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6995" cy="329565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ket 33" o:spid="_x0000_s1026" type="#_x0000_t86" style="position:absolute;margin-left:30.2pt;margin-top:11.65pt;width:6.85pt;height:25.9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zBMawIAANAEAAAOAAAAZHJzL2Uyb0RvYy54bWysVN1P2zAQf5+0/8Hy+0hbKKMRKepATJMQ&#10;oMHE8+HYjTXb59lu0+6v39kJH2N7mpYH5873/cvvcnq2s4ZtZYgaXcOnBxPOpBPYardu+Lf7yw8n&#10;nMUErgWDTjZ8LyM/W75/d9r7Ws6wQ9PKwCiJi3XvG96l5OuqiqKTFuIBeunIqDBYSKSGddUG6Cm7&#10;NdVsMjmuegytDyhkjHR7MRj5suRXSop0o1SUiZmGU2+pnKGcj/mslqdQrwP4TouxDfiHLixoR0Wf&#10;U11AArYJ+o9UVouAEVU6EGgrVEoLWWagaaaTN9PcdeBlmYXAif4Zpvj/0orr7W1gum344SFnDix9&#10;o6963SX2KYD4TsDRPYHU+1iT752/DaMWScwT71Sw+U2zsF0Bdv8MrNwlJujy5HixmHMmyHI4W8yP&#10;5zll9RLrQ0yfJVqWhYaH3MBYv6AK26uYhpAn11zS4aU2hu6hNo71DV/MZ7kMEJGUgUSi9TRadGvO&#10;wKyJoSKFkjGi0W2OzsFxH89NYFsgkhC3WuzvqXPODMREBhqnPGPTv4Xmdi4gdkNwMY1uxuXUsnBw&#10;7D6DOMCWpUds94R9wIGU0YtLTdmuqOgtBGIh8ZU2K93QoQzSeDhKnHUYfv7tPvsTOcjKWU+sptl/&#10;bCBImuWLI9ospkdHeQ2KcjT/OCMlvLY8vra4jT1HwmRKO+xFEbN/Mk+iCmgfaAFXuSqZwAmqPaA8&#10;Kudp2DZaYSFXq+JG1PeQrtydFzl5xinjeL97gOBHDiT6Atf4tAFQv6HA4JsjHa42CZUu/HjBlfiV&#10;FVqbwrRxxfNevtaL18uPaPkLAAD//wMAUEsDBBQABgAIAAAAIQBqUg123gAAAAcBAAAPAAAAZHJz&#10;L2Rvd25yZXYueG1sTI7NTsMwEITvSLyDtUjcqNP0D6VxKhSEkHJrUjg78TaOiO0Qu23K07Ocymk0&#10;mtHMl+4m07Mzjr5zVsB8FgFD2zjV2VbAoXp7egbmg7RK9s6igCt62GX3d6lMlLvYPZ7L0DIasT6R&#10;AnQIQ8K5bzQa6WduQEvZ0Y1GBrJjy9UoLzRueh5H0Zob2Vl60HLAXGPzVZ6MgI/3qs67ojisXquN&#10;/i4+r/ufMhfi8WF62QILOIVbGf7wCR0yYqrdySrPegHraElNAfFiAYzyzXIOrCZdxcCzlP/nz34B&#10;AAD//wMAUEsBAi0AFAAGAAgAAAAhALaDOJL+AAAA4QEAABMAAAAAAAAAAAAAAAAAAAAAAFtDb250&#10;ZW50X1R5cGVzXS54bWxQSwECLQAUAAYACAAAACEAOP0h/9YAAACUAQAACwAAAAAAAAAAAAAAAAAv&#10;AQAAX3JlbHMvLnJlbHNQSwECLQAUAAYACAAAACEArl8wTGsCAADQBAAADgAAAAAAAAAAAAAAAAAu&#10;AgAAZHJzL2Uyb0RvYy54bWxQSwECLQAUAAYACAAAACEAalINdt4AAAAHAQAADwAAAAAAAAAAAAAA&#10;AADFBAAAZHJzL2Rvd25yZXYueG1sUEsFBgAAAAAEAAQA8wAAANAFAAAAAA==&#10;" adj="475" strokecolor="windowText"/>
                  </w:pict>
                </mc:Fallback>
              </mc:AlternateContent>
            </w:r>
          </w:p>
          <w:p w:rsidR="0024278D" w:rsidRDefault="0024278D" w:rsidP="00B26835">
            <w:r>
              <w:t>p&lt;0.05   *</w:t>
            </w:r>
          </w:p>
          <w:p w:rsidR="0024278D" w:rsidRDefault="0024278D" w:rsidP="00B26835">
            <w:r>
              <w:t>p&gt;0.05   ns</w:t>
            </w:r>
          </w:p>
          <w:p w:rsidR="0024278D" w:rsidRDefault="0024278D" w:rsidP="00B26835">
            <w:r>
              <w:t>p&gt;0.05 (ns)</w:t>
            </w:r>
          </w:p>
          <w:p w:rsidR="0024278D" w:rsidRDefault="0024278D" w:rsidP="00B26835">
            <w:r>
              <w:t>p&gt;0.05 (ns)</w:t>
            </w:r>
          </w:p>
          <w:p w:rsidR="0024278D" w:rsidRDefault="0024278D" w:rsidP="00B2683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77351AC7" wp14:editId="4B5149E4">
                      <wp:simplePos x="0" y="0"/>
                      <wp:positionH relativeFrom="column">
                        <wp:posOffset>375708</wp:posOffset>
                      </wp:positionH>
                      <wp:positionV relativeFrom="paragraph">
                        <wp:posOffset>155575</wp:posOffset>
                      </wp:positionV>
                      <wp:extent cx="86995" cy="329565"/>
                      <wp:effectExtent l="0" t="0" r="27305" b="13335"/>
                      <wp:wrapNone/>
                      <wp:docPr id="34" name="Right Bracket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6995" cy="329565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ket 34" o:spid="_x0000_s1026" type="#_x0000_t86" style="position:absolute;margin-left:29.6pt;margin-top:12.25pt;width:6.85pt;height:25.9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YixTbAIAANAEAAAOAAAAZHJzL2Uyb0RvYy54bWysVN9P2zAQfp+0/8Hy+0hbWkajpqgDMU1C&#10;gAYTz4djN9Fsn2e7Tbu/fmcn0I7taVoenDvf7y/fZXGxM5ptpQ8t2oqPT0acSSuwbu264t8erz+c&#10;cxYi2Bo0WlnxvQz8Yvn+3aJzpZxgg7qWnlESG8rOVbyJ0ZVFEUQjDYQTdNKSUaE3EEn166L20FF2&#10;o4vJaHRWdOhr51HIEOj2qjfyZc6vlBTxTqkgI9MVp95iPn0+n9NZLBdQrj24phVDG/APXRhoLRV9&#10;TXUFEdjGt3+kMq3wGFDFE4GmQKVaIfMMNM149GaahwaczLMQOMG9whT+X1pxu733rK0rfjrlzIKh&#10;b/S1XTeRffIgvhNwdE8gdS6U5Pvg7v2gBRLTxDvlTXrTLGyXgd2/Ait3kQm6PD+bz2ecCbKcTuaz&#10;s1lKWRxinQ/xs0TDklBxnxoY6mdUYXsTYh/y4ppKWrxutaZ7KLVlXcXns0kqA0QkpSGSaByNFuya&#10;M9BrYqiIPmcMqNs6RafgsA+X2rMtEEmIWzV2j9Q5ZxpCJAONk5+h6d9CUztXEJo+OJsGN21Tapk5&#10;OHSfQOxhS9Iz1nvC3mNPyuDEdUvZbqjoPXhiIfGVNive0aE00ng4SJw16H/+7T75EznIyllHrKbZ&#10;f2zAS5rliyXazMfTaVqDrExnHyek+GPL87HFbswlEiZj2mEnspj8o34RlUfzRAu4SlXJBFZQ7R7l&#10;QbmM/bbRCgu5WmU3or6DeGMfnEjJE04Jx8fdE3g3cCDSF7jFlw2A8g0Fet8UaXG1iajazI8DrsSv&#10;pNDaZKYNK5728ljPXocf0fIXAAAA//8DAFBLAwQUAAYACAAAACEAkCbrxd4AAAAHAQAADwAAAGRy&#10;cy9kb3ducmV2LnhtbEyOQU+DQBSE7yb+h80z8WYXSWktZWkMxphwK9SeF/bJEtm3yG5b6q93Pelp&#10;MpnJzJftZjOwM06utyTgcREBQ2qt6qkTcKhfH56AOS9JycESCriig11+e5PJVNkL7fFc+Y6FEXKp&#10;FKC9H1POXavRSLewI1LIPuxkpA926ria5CWMm4HHUbTiRvYUHrQcsdDYflYnI+D9rW6KviwPyUu9&#10;1l/l8br/rgoh7u/m5y0wj7P/K8MvfkCHPDA19kTKsUFAsolDU0C8TICFfB1vgDVBV0vgecb/8+c/&#10;AAAA//8DAFBLAQItABQABgAIAAAAIQC2gziS/gAAAOEBAAATAAAAAAAAAAAAAAAAAAAAAABbQ29u&#10;dGVudF9UeXBlc10ueG1sUEsBAi0AFAAGAAgAAAAhADj9If/WAAAAlAEAAAsAAAAAAAAAAAAAAAAA&#10;LwEAAF9yZWxzLy5yZWxzUEsBAi0AFAAGAAgAAAAhACpiLFNsAgAA0AQAAA4AAAAAAAAAAAAAAAAA&#10;LgIAAGRycy9lMm9Eb2MueG1sUEsBAi0AFAAGAAgAAAAhAJAm68XeAAAABwEAAA8AAAAAAAAAAAAA&#10;AAAAxgQAAGRycy9kb3ducmV2LnhtbFBLBQYAAAAABAAEAPMAAADRBQAAAAA=&#10;" adj="475" strokecolor="windowText"/>
                  </w:pict>
                </mc:Fallback>
              </mc:AlternateContent>
            </w:r>
          </w:p>
          <w:p w:rsidR="0024278D" w:rsidRDefault="0024278D" w:rsidP="00B26835">
            <w:r>
              <w:t>p&gt;0.05   ns</w:t>
            </w:r>
          </w:p>
          <w:p w:rsidR="0024278D" w:rsidRDefault="0024278D" w:rsidP="00B26835">
            <w:r>
              <w:t>p&gt;0.05   ns</w:t>
            </w:r>
          </w:p>
          <w:p w:rsidR="0024278D" w:rsidRDefault="0024278D" w:rsidP="00B26835">
            <w:r>
              <w:t>p&gt;0.05 (ns)</w:t>
            </w:r>
          </w:p>
          <w:p w:rsidR="0024278D" w:rsidRDefault="0024278D" w:rsidP="00B26835">
            <w:r>
              <w:t>p&gt;0.05 (ns)</w:t>
            </w:r>
          </w:p>
          <w:p w:rsidR="0024278D" w:rsidRDefault="0024278D" w:rsidP="00B2683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088C8493" wp14:editId="11C6BF97">
                      <wp:simplePos x="0" y="0"/>
                      <wp:positionH relativeFrom="column">
                        <wp:posOffset>448098</wp:posOffset>
                      </wp:positionH>
                      <wp:positionV relativeFrom="paragraph">
                        <wp:posOffset>151130</wp:posOffset>
                      </wp:positionV>
                      <wp:extent cx="86995" cy="329565"/>
                      <wp:effectExtent l="0" t="0" r="27305" b="13335"/>
                      <wp:wrapNone/>
                      <wp:docPr id="35" name="Right Bracket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6995" cy="329565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ket 35" o:spid="_x0000_s1026" type="#_x0000_t86" style="position:absolute;margin-left:35.3pt;margin-top:11.9pt;width:6.85pt;height:25.9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Ba6YbQIAANAEAAAOAAAAZHJzL2Uyb0RvYy54bWysVE1PGzEQvVfqf7B8L5sEQknEBqUgqkoI&#10;UEnFefB6s6v6q7aTTfrr++xdIKU9Vc3B8XjGb2ae3+z5xU4rtpU+tNaUfHw04kwaYavWrEv+bXX9&#10;4YyzEMlUpKyRJd/LwC8W79+dd24uJ7axqpKeAcSEeedK3sTo5kURRCM1hSPrpIGztl5ThOnXReWp&#10;A7pWxWQ0Oi066yvnrZAh4PSqd/JFxq9rKeJdXQcZmSo5aot59Xl9SmuxOKf52pNrWjGUQf9QhabW&#10;IOkL1BVFYhvf/gGlW+FtsHU8ElYXtq5bIXMP6GY8etPNQ0NO5l5ATnAvNIX/Bytut/eetVXJj6ec&#10;GdJ4o6/tuonskyfxHcThHCR1LswR++Du/WAFbFPHu9rr9I9e2C4Tu38hVu4iEzg8O53NAC/gOZ7M&#10;pqcZsni963yIn6XVLG1K7lMBQ/7MKm1vQkReXHkOTSmNvW6Vyk+oDOtKPptOUhqCkGpFEVvt0Fow&#10;a85IraFQEX1GDFa1VbqdcMI+XCrPtgSRQFuV7VaonDNFIcKBdvIv8YAKfruayrmi0PSXs2sIUyZB&#10;y6zBofpEYk9b2j3Zag/uve1FGZy4boF2g6T35KFC6BWTFe+w1MqiPTvsOGus//m38xQPccDLWQdV&#10;o/cfG/ISvXwxkM1sfHKSxiAbJ9OPExj+0PN06DEbfWnByRgz7ETepvionre1t/oRA7hMWeEiI5C7&#10;Z3kwLmM/bRhhIZfLHAbpO4o35sGJBJ54Sjyudo/k3aCBiBe4tc8TQPM3EuhjexEsN9HWbdbHK694&#10;qmRgbPKjDSOe5vLQzlGvH6LFLwAAAP//AwBQSwMEFAAGAAgAAAAhAOt/AqXeAAAABwEAAA8AAABk&#10;cnMvZG93bnJldi54bWxMj0FPg0AQhe8m/ofNmHizi60tDbI0BmNMuBWq54UdgcjOIrttqb/e8aTH&#10;N+/lvW/S3WwHccLJ944U3C8iEEiNMz21Cg7Vy90WhA+ajB4coYILethl11epTow70x5PZWgFl5BP&#10;tIIuhDGR0jcdWu0XbkRi78NNVgeWUyvNpM9cbge5jKKNtLonXuj0iHmHzWd5tAreXqs674visH6u&#10;4u6reL/sv8tcqdub+ekRRMA5/IXhF5/RIWOm2h3JeDEoiKMNJxUsV/wB+9uHFYia7+sYZJbK//zZ&#10;DwAAAP//AwBQSwECLQAUAAYACAAAACEAtoM4kv4AAADhAQAAEwAAAAAAAAAAAAAAAAAAAAAAW0Nv&#10;bnRlbnRfVHlwZXNdLnhtbFBLAQItABQABgAIAAAAIQA4/SH/1gAAAJQBAAALAAAAAAAAAAAAAAAA&#10;AC8BAABfcmVscy8ucmVsc1BLAQItABQABgAIAAAAIQDrBa6YbQIAANAEAAAOAAAAAAAAAAAAAAAA&#10;AC4CAABkcnMvZTJvRG9jLnhtbFBLAQItABQABgAIAAAAIQDrfwKl3gAAAAcBAAAPAAAAAAAAAAAA&#10;AAAAAMcEAABkcnMvZG93bnJldi54bWxQSwUGAAAAAAQABADzAAAA0gUAAAAA&#10;" adj="475" strokecolor="windowText"/>
                  </w:pict>
                </mc:Fallback>
              </mc:AlternateContent>
            </w:r>
          </w:p>
          <w:p w:rsidR="0024278D" w:rsidRDefault="0024278D" w:rsidP="00B26835">
            <w:r>
              <w:t xml:space="preserve">p&lt;0.001   *** </w:t>
            </w:r>
          </w:p>
          <w:p w:rsidR="0024278D" w:rsidRDefault="0024278D" w:rsidP="00B26835">
            <w:r>
              <w:t>p&lt;0.001   ***</w:t>
            </w:r>
          </w:p>
          <w:p w:rsidR="0024278D" w:rsidRDefault="0024278D" w:rsidP="00B26835">
            <w:r>
              <w:t>p&gt;0.05 (ns)</w:t>
            </w:r>
          </w:p>
          <w:p w:rsidR="0024278D" w:rsidRDefault="0024278D" w:rsidP="00B26835">
            <w:r>
              <w:t>p&gt;0.05 (ns)</w:t>
            </w:r>
          </w:p>
          <w:p w:rsidR="0024278D" w:rsidRDefault="0024278D" w:rsidP="00B26835"/>
        </w:tc>
      </w:tr>
      <w:tr w:rsidR="0024278D" w:rsidTr="00B26835">
        <w:trPr>
          <w:trHeight w:val="6560"/>
        </w:trPr>
        <w:tc>
          <w:tcPr>
            <w:tcW w:w="918" w:type="dxa"/>
          </w:tcPr>
          <w:p w:rsidR="0024278D" w:rsidRDefault="0024278D" w:rsidP="00B26835">
            <w:r>
              <w:t>3D</w:t>
            </w:r>
          </w:p>
          <w:p w:rsidR="0024278D" w:rsidRDefault="0024278D" w:rsidP="00B26835"/>
          <w:p w:rsidR="0024278D" w:rsidRDefault="0024278D" w:rsidP="00B26835"/>
          <w:p w:rsidR="0024278D" w:rsidRDefault="0024278D" w:rsidP="00B26835"/>
          <w:p w:rsidR="0024278D" w:rsidRDefault="0024278D" w:rsidP="00B26835"/>
          <w:p w:rsidR="0024278D" w:rsidRDefault="0024278D" w:rsidP="00B26835"/>
          <w:p w:rsidR="0024278D" w:rsidRDefault="0024278D" w:rsidP="00B26835"/>
          <w:p w:rsidR="0024278D" w:rsidRDefault="0024278D" w:rsidP="00B26835"/>
          <w:p w:rsidR="0024278D" w:rsidRDefault="0024278D" w:rsidP="00B26835"/>
          <w:p w:rsidR="0024278D" w:rsidRDefault="0024278D" w:rsidP="00B26835"/>
          <w:p w:rsidR="0024278D" w:rsidRDefault="0024278D" w:rsidP="00B26835"/>
          <w:p w:rsidR="0024278D" w:rsidRDefault="0024278D" w:rsidP="00B26835"/>
          <w:p w:rsidR="0024278D" w:rsidRDefault="0024278D" w:rsidP="00B26835"/>
          <w:p w:rsidR="0024278D" w:rsidRDefault="0024278D" w:rsidP="00B26835"/>
          <w:p w:rsidR="0024278D" w:rsidRDefault="0024278D" w:rsidP="00B26835"/>
          <w:p w:rsidR="0024278D" w:rsidRDefault="0024278D" w:rsidP="00B26835"/>
          <w:p w:rsidR="0024278D" w:rsidRDefault="0024278D" w:rsidP="00B26835"/>
          <w:p w:rsidR="0024278D" w:rsidRDefault="0024278D" w:rsidP="00B26835"/>
          <w:p w:rsidR="0024278D" w:rsidRDefault="0024278D" w:rsidP="00B26835"/>
          <w:p w:rsidR="0024278D" w:rsidRDefault="0024278D" w:rsidP="00B26835"/>
          <w:p w:rsidR="0024278D" w:rsidRDefault="0024278D" w:rsidP="00B26835"/>
          <w:p w:rsidR="0024278D" w:rsidRDefault="0024278D" w:rsidP="00B26835"/>
          <w:p w:rsidR="0024278D" w:rsidRDefault="0024278D" w:rsidP="00B26835"/>
          <w:p w:rsidR="0024278D" w:rsidRDefault="0024278D" w:rsidP="00B26835"/>
          <w:p w:rsidR="0024278D" w:rsidRDefault="0024278D" w:rsidP="00B26835"/>
        </w:tc>
        <w:tc>
          <w:tcPr>
            <w:tcW w:w="4320" w:type="dxa"/>
          </w:tcPr>
          <w:p w:rsidR="0024278D" w:rsidRDefault="0024278D" w:rsidP="00B26835">
            <w:r>
              <w:t>Two-way ANOVA</w:t>
            </w:r>
          </w:p>
          <w:p w:rsidR="0024278D" w:rsidRDefault="0024278D" w:rsidP="00B26835">
            <w:r>
              <w:t>Ifn-ϒ promoter DNA methylation at various CpGs in F3 female rats (AD, PFF, PFM,  AFF, AFM)</w:t>
            </w:r>
          </w:p>
          <w:p w:rsidR="0024278D" w:rsidRDefault="0024278D" w:rsidP="00B26835"/>
          <w:p w:rsidR="0024278D" w:rsidRDefault="0024278D" w:rsidP="00B26835">
            <w:r>
              <w:t>CpG1 : AD vs AFM</w:t>
            </w:r>
          </w:p>
          <w:p w:rsidR="0024278D" w:rsidRDefault="0024278D" w:rsidP="00B26835">
            <w:r>
              <w:t xml:space="preserve">             PFM vs AFM</w:t>
            </w:r>
          </w:p>
          <w:p w:rsidR="0024278D" w:rsidRDefault="0024278D" w:rsidP="00B26835">
            <w:r>
              <w:t xml:space="preserve">             AD/PFF vs AFF</w:t>
            </w:r>
          </w:p>
          <w:p w:rsidR="0024278D" w:rsidRDefault="0024278D" w:rsidP="00B26835">
            <w:r>
              <w:t xml:space="preserve">             AD vs PFF/PFM</w:t>
            </w:r>
          </w:p>
          <w:p w:rsidR="0024278D" w:rsidRDefault="0024278D" w:rsidP="00B26835"/>
          <w:p w:rsidR="0024278D" w:rsidRDefault="0024278D" w:rsidP="00B26835">
            <w:r>
              <w:t>CpG2 : AD vs AFM</w:t>
            </w:r>
          </w:p>
          <w:p w:rsidR="0024278D" w:rsidRDefault="0024278D" w:rsidP="00B26835">
            <w:r>
              <w:t xml:space="preserve">             PFM vs AFM</w:t>
            </w:r>
          </w:p>
          <w:p w:rsidR="0024278D" w:rsidRDefault="0024278D" w:rsidP="00B26835">
            <w:r>
              <w:t xml:space="preserve">             AD/PFF vs AFF</w:t>
            </w:r>
          </w:p>
          <w:p w:rsidR="0024278D" w:rsidRDefault="0024278D" w:rsidP="00B26835">
            <w:r>
              <w:t xml:space="preserve">             AD vs PFF/PFM</w:t>
            </w:r>
          </w:p>
          <w:p w:rsidR="0024278D" w:rsidRDefault="0024278D" w:rsidP="00B26835"/>
          <w:p w:rsidR="0024278D" w:rsidRDefault="0024278D" w:rsidP="00B26835">
            <w:r>
              <w:t>CpG3 : AD vs AFM</w:t>
            </w:r>
          </w:p>
          <w:p w:rsidR="0024278D" w:rsidRDefault="0024278D" w:rsidP="00B26835">
            <w:r>
              <w:t xml:space="preserve">             PFM vs AFM</w:t>
            </w:r>
          </w:p>
          <w:p w:rsidR="0024278D" w:rsidRDefault="0024278D" w:rsidP="00B26835">
            <w:r>
              <w:t xml:space="preserve">             AD/PFF vs AFF</w:t>
            </w:r>
          </w:p>
          <w:p w:rsidR="0024278D" w:rsidRDefault="0024278D" w:rsidP="00B26835">
            <w:r>
              <w:t xml:space="preserve">             AD vs PFF/PFM</w:t>
            </w:r>
          </w:p>
          <w:p w:rsidR="0024278D" w:rsidRDefault="0024278D" w:rsidP="00B26835"/>
          <w:p w:rsidR="0024278D" w:rsidRDefault="0024278D" w:rsidP="00B26835">
            <w:r>
              <w:t>CpG4 : AD vs AFM</w:t>
            </w:r>
          </w:p>
          <w:p w:rsidR="0024278D" w:rsidRDefault="0024278D" w:rsidP="00B26835">
            <w:r>
              <w:t xml:space="preserve">             PFM vs AFM</w:t>
            </w:r>
          </w:p>
          <w:p w:rsidR="0024278D" w:rsidRDefault="0024278D" w:rsidP="00B26835">
            <w:r>
              <w:t xml:space="preserve">             AD/PFF vs AFF</w:t>
            </w:r>
          </w:p>
          <w:p w:rsidR="0024278D" w:rsidRDefault="0024278D" w:rsidP="00B26835">
            <w:r>
              <w:t xml:space="preserve">             AD vs PFF/PFM</w:t>
            </w:r>
          </w:p>
          <w:p w:rsidR="0024278D" w:rsidRDefault="0024278D" w:rsidP="00B26835"/>
        </w:tc>
        <w:tc>
          <w:tcPr>
            <w:tcW w:w="2791" w:type="dxa"/>
          </w:tcPr>
          <w:p w:rsidR="0024278D" w:rsidRDefault="0024278D" w:rsidP="00B26835">
            <w:r>
              <w:t>Alcohol : F(4,133)=5.99</w:t>
            </w:r>
          </w:p>
          <w:p w:rsidR="0024278D" w:rsidRDefault="0024278D" w:rsidP="00B26835">
            <w:r>
              <w:t>CpGs : F(3,133) =126.3</w:t>
            </w:r>
          </w:p>
          <w:p w:rsidR="0024278D" w:rsidRDefault="0024278D" w:rsidP="00B26835">
            <w:r>
              <w:t>Interaction : F(12,133)=0.35</w:t>
            </w:r>
          </w:p>
        </w:tc>
        <w:tc>
          <w:tcPr>
            <w:tcW w:w="1547" w:type="dxa"/>
          </w:tcPr>
          <w:p w:rsidR="0024278D" w:rsidRDefault="0024278D" w:rsidP="00B26835">
            <w:r>
              <w:t>P&lt;0.001</w:t>
            </w:r>
          </w:p>
          <w:p w:rsidR="0024278D" w:rsidRDefault="0024278D" w:rsidP="00B26835">
            <w:r>
              <w:t>P&lt;0.0001</w:t>
            </w:r>
          </w:p>
          <w:p w:rsidR="0024278D" w:rsidRDefault="0024278D" w:rsidP="00B26835">
            <w:r>
              <w:t>P=0.977</w:t>
            </w:r>
          </w:p>
          <w:p w:rsidR="0024278D" w:rsidRDefault="0024278D" w:rsidP="00B26835"/>
          <w:p w:rsidR="0024278D" w:rsidRDefault="0024278D" w:rsidP="00B26835"/>
          <w:p w:rsidR="0024278D" w:rsidRDefault="0024278D" w:rsidP="00B2683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62095F9F" wp14:editId="1CA6364C">
                      <wp:simplePos x="0" y="0"/>
                      <wp:positionH relativeFrom="column">
                        <wp:posOffset>370628</wp:posOffset>
                      </wp:positionH>
                      <wp:positionV relativeFrom="paragraph">
                        <wp:posOffset>6985</wp:posOffset>
                      </wp:positionV>
                      <wp:extent cx="86995" cy="329565"/>
                      <wp:effectExtent l="0" t="0" r="27305" b="13335"/>
                      <wp:wrapNone/>
                      <wp:docPr id="36" name="Right Bracket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6995" cy="329565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ket 36" o:spid="_x0000_s1026" type="#_x0000_t86" style="position:absolute;margin-left:29.2pt;margin-top:.55pt;width:6.85pt;height:25.9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1kfbAIAANAEAAAOAAAAZHJzL2Uyb0RvYy54bWysVN9P2zAQfp+0/8Hy+0hbaEejpqgDMU1C&#10;gAYTz4djN9Fsn2e7Tbu/fmcn0I7taVoenDvf7y/fZXGxM5ptpQ8t2oqPT0acSSuwbu264t8erz+c&#10;cxYi2Bo0WlnxvQz8Yvn+3aJzpZxgg7qWnlESG8rOVbyJ0ZVFEUQjDYQTdNKSUaE3EEn166L20FF2&#10;o4vJaDQrOvS18yhkCHR71Rv5MudXSop4p1SQkemKU28xnz6fz+kslgso1x5c04qhDfiHLgy0loq+&#10;prqCCGzj2z9SmVZ4DKjiiUBToFKtkHkGmmY8ejPNQwNO5lkInOBeYQr/L6243d571tYVP51xZsHQ&#10;N/rarpvIPnkQ3wk4uieQOhdK8n1w937QAolp4p3yJr1pFrbLwO5fgZW7yARdns/m8ylngiynk/l0&#10;Nk0pi0Os8yF+lmhYEiruUwND/YwqbG9C7ENeXFNJi9et1nQPpbasq/h8OkllgIikNEQSjaPRgl1z&#10;BnpNDBXR54wBdVun6BQc9uFSe7YFIglxq8bukTrnTEOIZKBx8jM0/VtoaucKQtMHZ9Pgpm1KLTMH&#10;h+4TiD1sSXrGek/Ye+xJGZy4binbDRW9B08sJL7SZsU7OpRGGg8HibMG/c+/3Sd/IgdZOeuI1TT7&#10;jw14SbN8sUSb+fjsLK1BVs6mHyek+GPL87HFbswlEiZj2mEnspj8o34RlUfzRAu4SlXJBFZQ7R7l&#10;QbmM/bbRCgu5WmU3or6DeGMfnEjJE04Jx8fdE3g3cCDSF7jFlw2A8g0Fet8UaXG1iajazI8DrsSv&#10;pNDaZKYNK5728ljPXocf0fIXAAAA//8DAFBLAwQUAAYACAAAACEAsxCQftwAAAAGAQAADwAAAGRy&#10;cy9kb3ducmV2LnhtbEyOTU+DQBCG7yb+h82YeLNLq7UNZWkMxphwK1TPCzsFIjuL7Lal/nrHUz1N&#10;3o+88yTbyfbihKPvHCmYzyIQSLUzHTUK9uXbwxqED5qM7h2hggt62Ka3N4mOjTvTDk9FaASPkI+1&#10;gjaEIZbS1y1a7WduQOLs4EarA8uxkWbUZx63vVxE0bO0uiP+0OoBsxbrr+JoFXy8l1XW5fl++Vqu&#10;2u/887L7KTKl7u+mlw2IgFO4luEPn9EhZabKHcl40StYrp+4yf4cBMerBd+K7ccIZJrI//jpLwAA&#10;AP//AwBQSwECLQAUAAYACAAAACEAtoM4kv4AAADhAQAAEwAAAAAAAAAAAAAAAAAAAAAAW0NvbnRl&#10;bnRfVHlwZXNdLnhtbFBLAQItABQABgAIAAAAIQA4/SH/1gAAAJQBAAALAAAAAAAAAAAAAAAAAC8B&#10;AABfcmVscy8ucmVsc1BLAQItABQABgAIAAAAIQDpq1kfbAIAANAEAAAOAAAAAAAAAAAAAAAAAC4C&#10;AABkcnMvZTJvRG9jLnhtbFBLAQItABQABgAIAAAAIQCzEJB+3AAAAAYBAAAPAAAAAAAAAAAAAAAA&#10;AMYEAABkcnMvZG93bnJldi54bWxQSwUGAAAAAAQABADzAAAAzwUAAAAA&#10;" adj="475" strokecolor="windowText"/>
                  </w:pict>
                </mc:Fallback>
              </mc:AlternateContent>
            </w:r>
            <w:r>
              <w:t>P&lt;0.01   **</w:t>
            </w:r>
          </w:p>
          <w:p w:rsidR="0024278D" w:rsidRDefault="0024278D" w:rsidP="00B26835">
            <w:r>
              <w:t>p&gt;0.05   ns</w:t>
            </w:r>
          </w:p>
          <w:p w:rsidR="0024278D" w:rsidRDefault="0024278D" w:rsidP="00B26835">
            <w:r>
              <w:t>p&gt;0.05 (ns)</w:t>
            </w:r>
          </w:p>
          <w:p w:rsidR="0024278D" w:rsidRDefault="0024278D" w:rsidP="00B26835">
            <w:r>
              <w:t>p&gt;0.05 (ns)</w:t>
            </w:r>
          </w:p>
          <w:p w:rsidR="0024278D" w:rsidRDefault="0024278D" w:rsidP="00B2683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2F7DCBCA" wp14:editId="07FFD77B">
                      <wp:simplePos x="0" y="0"/>
                      <wp:positionH relativeFrom="column">
                        <wp:posOffset>371898</wp:posOffset>
                      </wp:positionH>
                      <wp:positionV relativeFrom="paragraph">
                        <wp:posOffset>146685</wp:posOffset>
                      </wp:positionV>
                      <wp:extent cx="86995" cy="329565"/>
                      <wp:effectExtent l="0" t="0" r="27305" b="13335"/>
                      <wp:wrapNone/>
                      <wp:docPr id="37" name="Right Bracket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6995" cy="329565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ket 37" o:spid="_x0000_s1026" type="#_x0000_t86" style="position:absolute;margin-left:29.3pt;margin-top:11.55pt;width:6.85pt;height:25.9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zNvUbAIAANAEAAAOAAAAZHJzL2Uyb0RvYy54bWysVN1P2zAQf5+0/8Hy+0hbKKMRKepATJMQ&#10;oMHE8+HYjTXb59lu0+6v39kJH2N7mpYH5873/cvvcnq2s4ZtZYgaXcOnBxPOpBPYardu+Lf7yw8n&#10;nMUErgWDTjZ8LyM/W75/d9r7Ws6wQ9PKwCiJi3XvG96l5OuqiqKTFuIBeunIqDBYSKSGddUG6Cm7&#10;NdVsMjmuegytDyhkjHR7MRj5suRXSop0o1SUiZmGU2+pnKGcj/mslqdQrwP4TouxDfiHLixoR0Wf&#10;U11AArYJ+o9UVouAEVU6EGgrVEoLWWagaaaTN9PcdeBlmYXAif4Zpvj/0orr7W1gum344UfOHFj6&#10;Rl/1ukvsUwDxnYCjewKp97Em3zt/G0Ytkpgn3qlg85tmYbsC7P4ZWLlLTNDlyfFiMedMkOVwtpgf&#10;z3PK6iXWh5g+S7QsCw0PuYGxfkEVtlcxDSFPrrmkw0ttDN1DbRzrG76Yz3IZICIpA4lE62m06Nac&#10;gVkTQ0UKJWNEo9scnYPjPp6bwLZAJCFutdjfU+ecGYiJDDROecamfwvN7VxA7IbgYhrdjMupZeHg&#10;2H0GcYAtS4/Y7gn7gAMpoxeXmrJdUdFbCMRC4ittVrqhQxmk8XCUOOsw/PzbffYncpCVs55YTbP/&#10;2ECQNMsXR7RZTI+O8hoU5Wj+cUZKeG15fG1xG3uOhMmUdtiLImb/ZJ5EFdA+0AKuclUygRNUe0B5&#10;VM7TsG20wkKuVsWNqO8hXbk7L3LyjFPG8X73AMGPHEj0Ba7xaQOgfkOBwTdHOlxtEipd+PGCK/Er&#10;K7Q2hWnjiue9fK0Xr5cf0fIXAAAA//8DAFBLAwQUAAYACAAAACEAtBOMpd4AAAAHAQAADwAAAGRy&#10;cy9kb3ducmV2LnhtbEyOQU+DQBSE7yb+h80z8WaX0tA2lKUxGGPCrVA9L+wrS2TfIrttqb/e9aSn&#10;yWQmM1+2n83ALji53pKA5SIChtRa1VMn4Fi/Pm2BOS9JycESCrihg31+f5fJVNkrHfBS+Y6FEXKp&#10;FKC9H1POXavRSLewI1LITnYy0gc7dVxN8hrGzcDjKFpzI3sKD1qOWGhsP6uzEfD+VjdFX5bH5KXe&#10;6K/y43b4rgohHh/m5x0wj7P/K8MvfkCHPDA19kzKsUFAsl2HpoB4tQQW8k28AtYETSLgecb/8+c/&#10;AAAA//8DAFBLAQItABQABgAIAAAAIQC2gziS/gAAAOEBAAATAAAAAAAAAAAAAAAAAAAAAABbQ29u&#10;dGVudF9UeXBlc10ueG1sUEsBAi0AFAAGAAgAAAAhADj9If/WAAAAlAEAAAsAAAAAAAAAAAAAAAAA&#10;LwEAAF9yZWxzLy5yZWxzUEsBAi0AFAAGAAgAAAAhACjM29RsAgAA0AQAAA4AAAAAAAAAAAAAAAAA&#10;LgIAAGRycy9lMm9Eb2MueG1sUEsBAi0AFAAGAAgAAAAhALQTjKXeAAAABwEAAA8AAAAAAAAAAAAA&#10;AAAAxgQAAGRycy9kb3ducmV2LnhtbFBLBQYAAAAABAAEAPMAAADRBQAAAAA=&#10;" adj="475" strokecolor="windowText"/>
                  </w:pict>
                </mc:Fallback>
              </mc:AlternateContent>
            </w:r>
          </w:p>
          <w:p w:rsidR="0024278D" w:rsidRDefault="0024278D" w:rsidP="00B26835">
            <w:r>
              <w:t>p&gt;0.05   (ns)</w:t>
            </w:r>
          </w:p>
          <w:p w:rsidR="0024278D" w:rsidRDefault="0024278D" w:rsidP="00B26835">
            <w:r>
              <w:t>p&gt;0.05   (ns)</w:t>
            </w:r>
          </w:p>
          <w:p w:rsidR="0024278D" w:rsidRDefault="0024278D" w:rsidP="00B26835">
            <w:r>
              <w:t>p&gt;0.05 (ns)</w:t>
            </w:r>
          </w:p>
          <w:p w:rsidR="0024278D" w:rsidRDefault="0024278D" w:rsidP="00B26835">
            <w:r>
              <w:t>p&gt;0.05 (ns)</w:t>
            </w:r>
          </w:p>
          <w:p w:rsidR="0024278D" w:rsidRDefault="0024278D" w:rsidP="00B26835"/>
          <w:p w:rsidR="0024278D" w:rsidRDefault="0024278D" w:rsidP="00B2683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7CFA4E04" wp14:editId="298FE278">
                      <wp:simplePos x="0" y="0"/>
                      <wp:positionH relativeFrom="column">
                        <wp:posOffset>390948</wp:posOffset>
                      </wp:positionH>
                      <wp:positionV relativeFrom="paragraph">
                        <wp:posOffset>-13335</wp:posOffset>
                      </wp:positionV>
                      <wp:extent cx="86995" cy="329565"/>
                      <wp:effectExtent l="0" t="0" r="27305" b="13335"/>
                      <wp:wrapNone/>
                      <wp:docPr id="38" name="Right Bracket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6995" cy="329565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ket 38" o:spid="_x0000_s1026" type="#_x0000_t86" style="position:absolute;margin-left:30.8pt;margin-top:-1.05pt;width:6.85pt;height:25.9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0GEhagIAANAEAAAOAAAAZHJzL2Uyb0RvYy54bWysVFtP2zAUfp+0/2D5faQtlNGIFHUgpkkI&#10;0GDi+eA4TTTfZrtNu1+/z064jO1pWh/cc3zun7+T07OdVmwrfeisqfj0YMKZNMLWnVlX/Nv95YcT&#10;zkIkU5OyRlZ8LwM/W75/d9q7Us5sa1UtPUMSE8reVbyN0ZVFEUQrNYUD66SBsbFeU4Tq10XtqUd2&#10;rYrZZHJc9NbXzlshQ8DtxWDky5y/aaSIN00TZGSq4ugt5tPn8zGdxfKUyrUn13ZibIP+oQtNnUHR&#10;51QXFIltfPdHKt0Jb4Nt4oGwurBN0wmZZ8A008mbae5acjLPAnCCe4Yp/L+04np761lXV/wQL2VI&#10;442+dus2sk+exHcAh3uA1LtQwvfO3fpRCxDTxLvG6/SPWdguA7t/BlbuIhO4PDleLOacCVgOZ4v5&#10;8TylLF5inQ/xs7SaJaHiPjUw1s+o0vYqxCHkyTWVNPayUwr3VCrD+oov5rNUhkCkRlGEqB1GC2bN&#10;Gak1GCqizxmDVV2dolNw2Idz5dmWQBJwq7b9PTrnTFGIMGCc/Bub/i00tXNBoR2Cs2l0UyallpmD&#10;Y/cJxAG2JD3aeg/svR1IGZy47JDtCkVvyYOF4Cs2K97gaJTFeHaUOGut//m3++QPcsDKWQ9WY/Yf&#10;G/ISs3wxoM1ienSU1iArR/OPMyj+teXxtcVs9LkFJlPssBNZTP5RPYmNt/oBC7hKVWEiI1B7QHlU&#10;zuOwbVhhIVer7AbqO4pX5s6JlDzhlHC83z2QdyMHIl7g2j5tAJVvKDD4pkhjV5tomy7z4wVX8Csp&#10;WJvMtHHF016+1rPXy4do+QsAAP//AwBQSwMEFAAGAAgAAAAhAEWNB4DeAAAABwEAAA8AAABkcnMv&#10;ZG93bnJldi54bWxMjlFPgzAUhd9N/A/NNfFtK0zHJlIWgzEmvA2mz4VeKZHeIu025q+3PunjyTn5&#10;zpftZjOwE06utyQgXkbAkFqreuoEHOqXxRaY85KUHCyhgAs62OXXV5lMlT3THk+V71iAkEulAO39&#10;mHLuWo1GuqUdkUL3YScjfYhTx9UkzwFuBr6KooQb2VN40HLEQmP7WR2NgLfXuin6sjysn+uN/irf&#10;L/vvqhDi9mZ+egTmcfZ/Y/jVD+qQB6fGHkk5NghI4iQsBSxWMbDQb9Z3wBoB9w9b4HnG//vnPwAA&#10;AP//AwBQSwECLQAUAAYACAAAACEAtoM4kv4AAADhAQAAEwAAAAAAAAAAAAAAAAAAAAAAW0NvbnRl&#10;bnRfVHlwZXNdLnhtbFBLAQItABQABgAIAAAAIQA4/SH/1gAAAJQBAAALAAAAAAAAAAAAAAAAAC8B&#10;AABfcmVscy8ucmVsc1BLAQItABQABgAIAAAAIQDh0GEhagIAANAEAAAOAAAAAAAAAAAAAAAAAC4C&#10;AABkcnMvZTJvRG9jLnhtbFBLAQItABQABgAIAAAAIQBFjQeA3gAAAAcBAAAPAAAAAAAAAAAAAAAA&#10;AMQEAABkcnMvZG93bnJldi54bWxQSwUGAAAAAAQABADzAAAAzwUAAAAA&#10;" adj="475" strokecolor="windowText"/>
                  </w:pict>
                </mc:Fallback>
              </mc:AlternateContent>
            </w:r>
            <w:r>
              <w:t>p&gt;0.05   (ns)</w:t>
            </w:r>
          </w:p>
          <w:p w:rsidR="0024278D" w:rsidRDefault="0024278D" w:rsidP="00B26835">
            <w:r>
              <w:t>p&gt;0.05   (ns)</w:t>
            </w:r>
          </w:p>
          <w:p w:rsidR="0024278D" w:rsidRDefault="0024278D" w:rsidP="00B26835">
            <w:r>
              <w:t>p&gt;0.05 (ns)</w:t>
            </w:r>
          </w:p>
          <w:p w:rsidR="0024278D" w:rsidRDefault="0024278D" w:rsidP="00B26835">
            <w:r>
              <w:t>p&gt;0.05 (ns)</w:t>
            </w:r>
          </w:p>
          <w:p w:rsidR="0024278D" w:rsidRDefault="0024278D" w:rsidP="00B26835"/>
          <w:p w:rsidR="0024278D" w:rsidRDefault="0024278D" w:rsidP="00B2683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0FEFE88B" wp14:editId="01B8D2E6">
                      <wp:simplePos x="0" y="0"/>
                      <wp:positionH relativeFrom="column">
                        <wp:posOffset>390948</wp:posOffset>
                      </wp:positionH>
                      <wp:positionV relativeFrom="paragraph">
                        <wp:posOffset>-13335</wp:posOffset>
                      </wp:positionV>
                      <wp:extent cx="86995" cy="329565"/>
                      <wp:effectExtent l="0" t="0" r="27305" b="13335"/>
                      <wp:wrapNone/>
                      <wp:docPr id="39" name="Right Bracket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6995" cy="329565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ket 39" o:spid="_x0000_s1026" type="#_x0000_t86" style="position:absolute;margin-left:30.8pt;margin-top:-1.05pt;width:6.85pt;height:25.9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+PqawIAANAEAAAOAAAAZHJzL2Uyb0RvYy54bWysVN1P2zAQf5+0/8Hy+0hbKKMRKepATJMQ&#10;oMHE8+HYjTXb59lu0+6v39kJH2N7mpYH5873/cvvcnq2s4ZtZYgaXcOnBxPOpBPYardu+Lf7yw8n&#10;nMUErgWDTjZ8LyM/W75/d9r7Ws6wQ9PKwCiJi3XvG96l5OuqiqKTFuIBeunIqDBYSKSGddUG6Cm7&#10;NdVsMjmuegytDyhkjHR7MRj5suRXSop0o1SUiZmGU2+pnKGcj/mslqdQrwP4TouxDfiHLixoR0Wf&#10;U11AArYJ+o9UVouAEVU6EGgrVEoLWWagaaaTN9PcdeBlmYXAif4Zpvj/0orr7W1gum344YIzB5a+&#10;0Ve97hL7FEB8J+DonkDqfazJ987fhlGLJOaJdyrY/KZZ2K4Au38GVu4SE3R5crxYzDkTZDmcLebH&#10;85yyeon1IabPEi3LQsNDbmCsX1CF7VVMQ8iTay7p8FIbQ/dQG8f6hi/ms1wGiEjKQCLRehotujVn&#10;YNbEUJFCyRjR6DZH5+C4j+cmsC0QSYhbLfb31DlnBmIiA41TnrHp30JzOxcQuyG4mEY343JqWTg4&#10;dp9BHGDL0iO2e8I+4EDK6MWlpmxXVPQWArGQ+EqblW7oUAZpPBwlzjoMP/92n/2JHGTlrCdW0+w/&#10;NhAkzfLFEW0W06OjvAZFOZp/nJESXlseX1vcxp4jYTKlHfaiiNk/mSdRBbQPtICrXJVM4ATVHlAe&#10;lfM0bButsJCrVXEj6ntIV+7Oi5w845RxvN89QPAjBxJ9gWt82gCo31Bg8M2RDlebhEoXfrzgSvzK&#10;Cq1NYdq44nkvX+vF6+VHtPwFAAD//wMAUEsDBBQABgAIAAAAIQBFjQeA3gAAAAcBAAAPAAAAZHJz&#10;L2Rvd25yZXYueG1sTI5RT4MwFIXfTfwPzTXxbStMxyZSFoMxJrwNps+FXimR3iLtNuavtz7p48k5&#10;+c6X7WYzsBNOrrckIF5GwJBaq3rqBBzql8UWmPOSlBwsoYALOtjl11eZTJU90x5Ple9YgJBLpQDt&#10;/Zhy7lqNRrqlHZFC92EnI32IU8fVJM8Bbga+iqKEG9lTeNByxEJj+1kdjYC317op+rI8rJ/rjf4q&#10;3y/776oQ4vZmfnoE5nH2f2P41Q/qkAenxh5JOTYISOIkLAUsVjGw0G/Wd8AaAfcPW+B5xv/75z8A&#10;AAD//wMAUEsBAi0AFAAGAAgAAAAhALaDOJL+AAAA4QEAABMAAAAAAAAAAAAAAAAAAAAAAFtDb250&#10;ZW50X1R5cGVzXS54bWxQSwECLQAUAAYACAAAACEAOP0h/9YAAACUAQAACwAAAAAAAAAAAAAAAAAv&#10;AQAAX3JlbHMvLnJlbHNQSwECLQAUAAYACAAAACEAILfj6msCAADQBAAADgAAAAAAAAAAAAAAAAAu&#10;AgAAZHJzL2Uyb0RvYy54bWxQSwECLQAUAAYACAAAACEARY0HgN4AAAAHAQAADwAAAAAAAAAAAAAA&#10;AADFBAAAZHJzL2Rvd25yZXYueG1sUEsFBgAAAAAEAAQA8wAAANAFAAAAAA==&#10;" adj="475" strokecolor="windowText"/>
                  </w:pict>
                </mc:Fallback>
              </mc:AlternateContent>
            </w:r>
            <w:r>
              <w:t>p&lt;0.05   *</w:t>
            </w:r>
          </w:p>
          <w:p w:rsidR="0024278D" w:rsidRDefault="0024278D" w:rsidP="00B26835">
            <w:r>
              <w:t>p&gt;0.05   (ns)</w:t>
            </w:r>
          </w:p>
          <w:p w:rsidR="0024278D" w:rsidRDefault="0024278D" w:rsidP="00B26835">
            <w:r>
              <w:t>p&gt;0.05 (ns)</w:t>
            </w:r>
          </w:p>
          <w:p w:rsidR="0024278D" w:rsidRDefault="0024278D" w:rsidP="00B26835">
            <w:r>
              <w:t>p&gt;0.05 (ns)</w:t>
            </w:r>
          </w:p>
          <w:p w:rsidR="0024278D" w:rsidRDefault="0024278D" w:rsidP="00B26835"/>
        </w:tc>
      </w:tr>
      <w:tr w:rsidR="0024278D" w:rsidTr="00B26835">
        <w:trPr>
          <w:trHeight w:val="359"/>
        </w:trPr>
        <w:tc>
          <w:tcPr>
            <w:tcW w:w="918" w:type="dxa"/>
          </w:tcPr>
          <w:p w:rsidR="0024278D" w:rsidRDefault="0024278D" w:rsidP="00B26835">
            <w:r>
              <w:t>4A</w:t>
            </w:r>
          </w:p>
        </w:tc>
        <w:tc>
          <w:tcPr>
            <w:tcW w:w="4320" w:type="dxa"/>
          </w:tcPr>
          <w:p w:rsidR="0024278D" w:rsidRDefault="0024278D" w:rsidP="00B26835">
            <w:r>
              <w:t>One-way ANOVA</w:t>
            </w:r>
          </w:p>
          <w:p w:rsidR="0024278D" w:rsidRDefault="0024278D" w:rsidP="00B26835">
            <w:r>
              <w:t>Ifn-ϒ protein levels in the spleen of F2 male rats (AD, PFF, PFM,  AFF, AFM)</w:t>
            </w:r>
          </w:p>
          <w:p w:rsidR="0024278D" w:rsidRDefault="0024278D" w:rsidP="00B26835">
            <w:r>
              <w:t xml:space="preserve">AD vs AFM                                                                                               </w:t>
            </w:r>
          </w:p>
          <w:p w:rsidR="0024278D" w:rsidRDefault="0024278D" w:rsidP="00B26835">
            <w:r>
              <w:t>PFM vs AFM</w:t>
            </w:r>
          </w:p>
          <w:p w:rsidR="0024278D" w:rsidRDefault="0024278D" w:rsidP="00B26835">
            <w:r>
              <w:t>AD vs AFF</w:t>
            </w:r>
          </w:p>
          <w:p w:rsidR="0024278D" w:rsidRDefault="0024278D" w:rsidP="00B26835">
            <w:r>
              <w:t>PFF vs AFF</w:t>
            </w:r>
          </w:p>
          <w:p w:rsidR="0024278D" w:rsidRDefault="0024278D" w:rsidP="00B26835">
            <w:r>
              <w:t>AD vs PFF</w:t>
            </w:r>
          </w:p>
          <w:p w:rsidR="0024278D" w:rsidRDefault="0024278D" w:rsidP="00B26835">
            <w:r>
              <w:t>AD vs PFM</w:t>
            </w:r>
          </w:p>
          <w:p w:rsidR="0024278D" w:rsidRDefault="0024278D" w:rsidP="00B26835">
            <w:r>
              <w:t>PFF vs PFM</w:t>
            </w:r>
          </w:p>
          <w:p w:rsidR="0024278D" w:rsidRDefault="0024278D" w:rsidP="00B26835"/>
        </w:tc>
        <w:tc>
          <w:tcPr>
            <w:tcW w:w="2791" w:type="dxa"/>
          </w:tcPr>
          <w:p w:rsidR="0024278D" w:rsidRDefault="0024278D" w:rsidP="00B26835">
            <w:r>
              <w:t>Alcohol : F(4,25)=9.95</w:t>
            </w:r>
          </w:p>
          <w:p w:rsidR="0024278D" w:rsidRDefault="0024278D" w:rsidP="00B26835"/>
        </w:tc>
        <w:tc>
          <w:tcPr>
            <w:tcW w:w="1547" w:type="dxa"/>
          </w:tcPr>
          <w:p w:rsidR="0024278D" w:rsidRDefault="0024278D" w:rsidP="00B26835">
            <w:r>
              <w:t>P&lt;0.0001</w:t>
            </w:r>
          </w:p>
          <w:p w:rsidR="0024278D" w:rsidRDefault="0024278D" w:rsidP="00B26835"/>
          <w:p w:rsidR="0024278D" w:rsidRDefault="0024278D" w:rsidP="00B26835"/>
          <w:p w:rsidR="0024278D" w:rsidRDefault="0024278D" w:rsidP="00B2683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631B1D4B" wp14:editId="223FA64E">
                      <wp:simplePos x="0" y="0"/>
                      <wp:positionH relativeFrom="column">
                        <wp:posOffset>408517</wp:posOffset>
                      </wp:positionH>
                      <wp:positionV relativeFrom="paragraph">
                        <wp:posOffset>-3810</wp:posOffset>
                      </wp:positionV>
                      <wp:extent cx="86995" cy="329565"/>
                      <wp:effectExtent l="0" t="0" r="27305" b="13335"/>
                      <wp:wrapNone/>
                      <wp:docPr id="40" name="Right Bracket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6995" cy="329565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ket 40" o:spid="_x0000_s1026" type="#_x0000_t86" style="position:absolute;margin-left:32.15pt;margin-top:-.3pt;width:6.85pt;height:25.9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qg0hagIAANAEAAAOAAAAZHJzL2Uyb0RvYy54bWysVF1P2zAUfZ+0/2D5faTtKKMRKepATJMQ&#10;oMHE88Wxm2iO7dlu0+7Xc+yEj7E9TeuDe6/v9/G5OTnddZptpQ+tNRWfHkw4k0bYujXrin+/u/hw&#10;zFmIZGrS1siK72Xgp8v37056V8qZbayupWdIYkLZu4o3MbqyKIJoZEfhwDppYFTWdxSh+nVRe+qR&#10;vdPFbDI5Knrra+etkCHg9nww8mXOr5QU8VqpICPTFUdvMZ8+nw/pLJYnVK49uaYVYxv0D1101BoU&#10;fU51TpHYxrd/pOpa4W2wKh4I2xVWqVbIPAOmmU7eTHPbkJN5FoAT3DNM4f+lFVfbG8/auuKHgMdQ&#10;hzf61q6byD57Ej8AHO4BUu9CCd9bd+NHLUBME++U79I/ZmG7DOz+GVi5i0zg8vhosZhzJmD5OFvM&#10;j+YpZfES63yIX6TtWBIq7lMDY/2MKm0vQxxCnlxTSWMvWq1xT6U2rK/4Yj5LZQhEUpoixM5htGDW&#10;nJFeg6Ei+pwxWN3WKToFh304055tCSQBt2rb36FzzjSFCAPGyb+x6d9CUzvnFJohOJtGN21Sapk5&#10;OHafQBxgS9KDrffA3tuBlMGJixbZLlH0hjxYiAfBZsVrHEpbjGdHibPG+l9/u0/+IAesnPVgNWb/&#10;uSEvMctXA9ospofpnWNWDuefZlD8a8vDa4vZdGcWmEyxw05kMflH/SQqb7t7LOAqVYWJjEDtAeVR&#10;OYvDtmGFhVytshuo7yhemlsnUvKEU8LxbndP3o0ciHiBK/u0AVS+ocDgmyKNXW2iVW3mxwuu4FdS&#10;sDaZaeOKp718rWevlw/R8hEAAP//AwBQSwMEFAAGAAgAAAAhAEO1vODeAAAABgEAAA8AAABkcnMv&#10;ZG93bnJldi54bWxMj8FOwzAQRO9I/IO1SNxap5SmVYhToSCElFuTwtmJ3ThqvA6x26Z8PcupHEcz&#10;mnmTbifbs7MefedQwGIeAdPYONVhK2Bfvc82wHyQqGTvUAu4ag/b7P4ulYlyF9zpcxlaRiXoEynA&#10;hDAknPvGaCv93A0ayTu40cpAcmy5GuWFym3Pn6Io5lZ2SAtGDjo3ujmWJyvg86Oq864o9qu3am2+&#10;i6/r7qfMhXh8mF5fgAU9hVsY/vAJHTJiqt0JlWe9gPh5SUkBsxgY2esNPasFrBZL4FnK/+NnvwAA&#10;AP//AwBQSwECLQAUAAYACAAAACEAtoM4kv4AAADhAQAAEwAAAAAAAAAAAAAAAAAAAAAAW0NvbnRl&#10;bnRfVHlwZXNdLnhtbFBLAQItABQABgAIAAAAIQA4/SH/1gAAAJQBAAALAAAAAAAAAAAAAAAAAC8B&#10;AABfcmVscy8ucmVsc1BLAQItABQABgAIAAAAIQCoqg0hagIAANAEAAAOAAAAAAAAAAAAAAAAAC4C&#10;AABkcnMvZTJvRG9jLnhtbFBLAQItABQABgAIAAAAIQBDtbzg3gAAAAYBAAAPAAAAAAAAAAAAAAAA&#10;AMQEAABkcnMvZG93bnJldi54bWxQSwUGAAAAAAQABADzAAAAzwUAAAAA&#10;" adj="475" strokecolor="windowText"/>
                  </w:pict>
                </mc:Fallback>
              </mc:AlternateContent>
            </w:r>
            <w:r>
              <w:t>P&lt;0.001  ***</w:t>
            </w:r>
          </w:p>
          <w:p w:rsidR="0024278D" w:rsidRDefault="0024278D" w:rsidP="00B26835">
            <w:r>
              <w:t>P&lt;0.01     **</w:t>
            </w:r>
          </w:p>
          <w:p w:rsidR="0024278D" w:rsidRDefault="0024278D" w:rsidP="00B2683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7EDBD2ED" wp14:editId="5237D112">
                      <wp:simplePos x="0" y="0"/>
                      <wp:positionH relativeFrom="column">
                        <wp:posOffset>381847</wp:posOffset>
                      </wp:positionH>
                      <wp:positionV relativeFrom="paragraph">
                        <wp:posOffset>6985</wp:posOffset>
                      </wp:positionV>
                      <wp:extent cx="86995" cy="329565"/>
                      <wp:effectExtent l="0" t="0" r="27305" b="13335"/>
                      <wp:wrapNone/>
                      <wp:docPr id="41" name="Right Bracket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6995" cy="329565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ket 41" o:spid="_x0000_s1026" type="#_x0000_t86" style="position:absolute;margin-left:30.05pt;margin-top:.55pt;width:6.85pt;height:25.9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zY/qagIAANAEAAAOAAAAZHJzL2Uyb0RvYy54bWysVF1v0zAUfUfiP1h+Z2lLO9Zo6VQ2DSFN&#10;bGJDe75znMbCsY3tNi2/nmMn+2DwhMiDc6/v98m5OT3bd5rtpA/KmopPjyacSSNsrcym4t/uLt+d&#10;cBYimZq0NbLiBxn42ertm9PelXJmW6tr6RmSmFD2ruJtjK4siiBa2VE4sk4aGBvrO4pQ/aaoPfXI&#10;3uliNpkcF731tfNWyBBwezEY+Srnbxop4nXTBBmZrjh6i/n0+XxIZ7E6pXLjybVKjG3QP3TRkTIo&#10;+pTqgiKxrVd/pOqU8DbYJh4J2xW2aZSQeQZMM528mua2JSfzLAAnuCeYwv9LK77sbjxTdcXnU84M&#10;dfhGX9WmjeyjJ/EdwOEeIPUulPC9dTd+1ALENPG+8V16Yxa2z8AenoCV+8gELk+Ol8sFZwKW97Pl&#10;4niRUhbPsc6H+EnajiWh4j41MNbPqNLuKsQh5NE1lTT2UmmNeyq1YX3Fl4tZKkMgUqMpQuwcRgtm&#10;wxnpDRgqos8Zg9WqTtEpOBzCufZsRyAJuFXb/g6dc6YpRBgwTn7Gpn8LTe1cUGiH4Gwa3bRJqWXm&#10;4Nh9AnGALUkPtj4Ae28HUgYnLhWyXaHoDXmwEHzFZsVrHI22GM+OEmet9T//dp/8QQ5YOevBasz+&#10;Y0teYpbPBrRZTufztAZZmS8+zKD4l5aHlxaz7c4tMAEz0F0Wk3/Uj2LjbXePBVynqjCREag9oDwq&#10;53HYNqywkOt1dgP1HcUrc+tESp5wSjje7e/Ju5EDEV/gi33cACpfUWDwTZHGrrfRNirz4xlX8Csp&#10;WJvMtHHF016+1LPX849o9QsAAP//AwBQSwMEFAAGAAgAAAAhAE1IE7DcAAAABgEAAA8AAABkcnMv&#10;ZG93bnJldi54bWxMj0FPwzAMhe9I/IfISNxYOqZtqDSdUBFC6m3t4Jw2pqlonNJkW8evx5zgZNnv&#10;6fl72W52gzjhFHpPCpaLBARS601PnYJD/XL3ACJETUYPnlDBBQPs8uurTKfGn2mPpyp2gkMopFqB&#10;jXFMpQytRafDwo9IrH34yenI69RJM+kzh7tB3ifJRjrdE3+wesTCYvtZHZ2Ct9e6KfqyPKyf6639&#10;Kt8v+++qUOr2Zn56BBFxjn9m+MVndMiZqfFHMkEMCjbJkp1858HydsVFGgXrVQIyz+R//PwHAAD/&#10;/wMAUEsBAi0AFAAGAAgAAAAhALaDOJL+AAAA4QEAABMAAAAAAAAAAAAAAAAAAAAAAFtDb250ZW50&#10;X1R5cGVzXS54bWxQSwECLQAUAAYACAAAACEAOP0h/9YAAACUAQAACwAAAAAAAAAAAAAAAAAvAQAA&#10;X3JlbHMvLnJlbHNQSwECLQAUAAYACAAAACEAac2P6moCAADQBAAADgAAAAAAAAAAAAAAAAAuAgAA&#10;ZHJzL2Uyb0RvYy54bWxQSwECLQAUAAYACAAAACEATUgTsNwAAAAGAQAADwAAAAAAAAAAAAAAAADE&#10;BAAAZHJzL2Rvd25yZXYueG1sUEsFBgAAAAAEAAQA8wAAAM0FAAAAAA==&#10;" adj="475" strokecolor="windowText"/>
                  </w:pict>
                </mc:Fallback>
              </mc:AlternateContent>
            </w:r>
            <w:r>
              <w:t>p&gt;0.05   (ns)</w:t>
            </w:r>
          </w:p>
          <w:p w:rsidR="0024278D" w:rsidRDefault="0024278D" w:rsidP="00B26835">
            <w:r>
              <w:t xml:space="preserve">p&gt;0.05   (ns)     </w:t>
            </w:r>
          </w:p>
          <w:p w:rsidR="0024278D" w:rsidRDefault="0024278D" w:rsidP="00B2683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425C8CDC" wp14:editId="7394AE48">
                      <wp:simplePos x="0" y="0"/>
                      <wp:positionH relativeFrom="column">
                        <wp:posOffset>394758</wp:posOffset>
                      </wp:positionH>
                      <wp:positionV relativeFrom="paragraph">
                        <wp:posOffset>29845</wp:posOffset>
                      </wp:positionV>
                      <wp:extent cx="53128" cy="440267"/>
                      <wp:effectExtent l="0" t="0" r="23495" b="17145"/>
                      <wp:wrapNone/>
                      <wp:docPr id="42" name="Right Bracket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128" cy="440267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ket 42" o:spid="_x0000_s1026" type="#_x0000_t86" style="position:absolute;margin-left:31.1pt;margin-top:2.35pt;width:4.2pt;height:34.6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F5jyawIAANAEAAAOAAAAZHJzL2Uyb0RvYy54bWysVF1P2zAUfZ+0/2D5faTNWhhRU9SBmCYh&#10;QIOJ54vjNNEc27Pdpt2v59gJ0LE9TcuDc6/v98m5WZztOsW20vnW6JJPjyacSS1M1ep1yb/fX374&#10;xJkPpCtSRsuS76XnZ8v37xa9LWRuGqMq6RiSaF/0tuRNCLbIMi8a2ZE/MlZqGGvjOgpQ3TqrHPXI&#10;3qksn0yOs964yjojpPe4vRiMfJny17UU4aauvQxMlRy9hXS6dD7GM1suqFg7sk0rxjboH7roqNUo&#10;+pLqggKxjWv/SNW1whlv6nAkTJeZum6FTDNgmunkzTR3DVmZZgE43r7A5P9fWnG9vXWsrUo+yznT&#10;1OEbfWvXTWCfHYkfAA73AKm3voDvnb11o+Yhxol3teviG7OwXQJ2/wKs3AUmcDn/OM1BBAHLbDbJ&#10;j09iyuw11jofvkjTsSiU3MUGxvoJVdpe+TCEPLvGktpctkrhngqlWV/y03k+RxkCkWpFAWJnMZrX&#10;a85IrcFQEVzK6I1qqxgdg/3enyvHtgSSgFuV6e/ROWeKfIAB46RnbPq30NjOBflmCE6m0U3pmFom&#10;Do7dRxAH2KL0aKo9sHdmIKW34rJFtisUvSUHFoKv2Kxwg6NWBuOZUeKsMe7X3+6jP8gBK2c9WI3Z&#10;f27ISczyVYM2p1PgjzVIymx+kkNxh5bHQ4vedOcGmEyxw1YkMfoH9SzWznQPWMBVrAoTaYHaA8qj&#10;ch6GbcMKC7laJTdQ31K40ndWxOQRp4jj/e6BnB05EPAFrs3zBlDxhgKDb4zUZrUJpm4TP15xBb+i&#10;grVJTBtXPO7loZ68Xn9EyycAAAD//wMAUEsDBBQABgAIAAAAIQB8nowS3QAAAAYBAAAPAAAAZHJz&#10;L2Rvd25yZXYueG1sTI7BTsMwEETvSPyDtUjcqN2oSiHEqRCIAhcQAQ7c3HhJIuJ1FLtu4OtZTnAa&#10;jWY088rN7AaRcAq9Jw3LhQKB1HjbU6vh9eX27BxEiIasGTyhhi8MsKmOj0pTWH+gZ0x1bAWPUCiM&#10;hi7GsZAyNB06ExZ+ROLsw0/ORLZTK+1kDjzuBpkplUtneuKHzox43WHzWe+dhpu7vn57Su8Pbpku&#10;UvhW20d5v9X69GS+ugQRcY5/ZfjFZ3SomGnn92SDGDTkWcZNDas1CI7XKgexY10pkFUp/+NXPwAA&#10;AP//AwBQSwECLQAUAAYACAAAACEAtoM4kv4AAADhAQAAEwAAAAAAAAAAAAAAAAAAAAAAW0NvbnRl&#10;bnRfVHlwZXNdLnhtbFBLAQItABQABgAIAAAAIQA4/SH/1gAAAJQBAAALAAAAAAAAAAAAAAAAAC8B&#10;AABfcmVscy8ucmVsc1BLAQItABQABgAIAAAAIQANF5jyawIAANAEAAAOAAAAAAAAAAAAAAAAAC4C&#10;AABkcnMvZTJvRG9jLnhtbFBLAQItABQABgAIAAAAIQB8nowS3QAAAAYBAAAPAAAAAAAAAAAAAAAA&#10;AMUEAABkcnMvZG93bnJldi54bWxQSwUGAAAAAAQABADzAAAAzwUAAAAA&#10;" adj="217" strokecolor="windowText"/>
                  </w:pict>
                </mc:Fallback>
              </mc:AlternateContent>
            </w:r>
            <w:r>
              <w:t>p&gt;0.05</w:t>
            </w:r>
          </w:p>
          <w:p w:rsidR="0024278D" w:rsidRDefault="0024278D" w:rsidP="00B26835">
            <w:r>
              <w:t>p&gt;0.05  (ns)</w:t>
            </w:r>
          </w:p>
          <w:p w:rsidR="0024278D" w:rsidRDefault="0024278D" w:rsidP="00B26835">
            <w:r>
              <w:t>p&gt;0.05</w:t>
            </w:r>
          </w:p>
        </w:tc>
      </w:tr>
      <w:tr w:rsidR="0024278D" w:rsidTr="00B26835">
        <w:trPr>
          <w:trHeight w:val="359"/>
        </w:trPr>
        <w:tc>
          <w:tcPr>
            <w:tcW w:w="918" w:type="dxa"/>
          </w:tcPr>
          <w:p w:rsidR="0024278D" w:rsidRDefault="0024278D" w:rsidP="00B26835">
            <w:r>
              <w:t>4B</w:t>
            </w:r>
          </w:p>
        </w:tc>
        <w:tc>
          <w:tcPr>
            <w:tcW w:w="4320" w:type="dxa"/>
          </w:tcPr>
          <w:p w:rsidR="0024278D" w:rsidRDefault="0024278D" w:rsidP="00B26835">
            <w:r>
              <w:t>One-way ANOVA</w:t>
            </w:r>
          </w:p>
          <w:p w:rsidR="0024278D" w:rsidRDefault="0024278D" w:rsidP="00B26835">
            <w:r>
              <w:t>Ifn-ϒ protein levels in the spleen of F2 female rats (AD, PFF, PFM,  AFF, AFM)</w:t>
            </w:r>
          </w:p>
          <w:p w:rsidR="0024278D" w:rsidRDefault="0024278D" w:rsidP="00B26835">
            <w:r>
              <w:t xml:space="preserve">AD vs AFM                                                                                               </w:t>
            </w:r>
          </w:p>
          <w:p w:rsidR="0024278D" w:rsidRDefault="0024278D" w:rsidP="00B26835">
            <w:r>
              <w:t>PFM vs AFM</w:t>
            </w:r>
          </w:p>
          <w:p w:rsidR="0024278D" w:rsidRDefault="0024278D" w:rsidP="00B26835">
            <w:r>
              <w:t>AD vs AFF</w:t>
            </w:r>
          </w:p>
          <w:p w:rsidR="0024278D" w:rsidRDefault="0024278D" w:rsidP="00B26835">
            <w:r>
              <w:t>PFF vs AFF</w:t>
            </w:r>
          </w:p>
          <w:p w:rsidR="0024278D" w:rsidRDefault="0024278D" w:rsidP="00B26835">
            <w:r>
              <w:t>AD vs PFF</w:t>
            </w:r>
          </w:p>
          <w:p w:rsidR="0024278D" w:rsidRDefault="0024278D" w:rsidP="00B26835">
            <w:r>
              <w:t>AD vs PFM</w:t>
            </w:r>
          </w:p>
          <w:p w:rsidR="0024278D" w:rsidRDefault="0024278D" w:rsidP="00B26835">
            <w:r>
              <w:t>PFF vs PFM</w:t>
            </w:r>
          </w:p>
        </w:tc>
        <w:tc>
          <w:tcPr>
            <w:tcW w:w="2791" w:type="dxa"/>
          </w:tcPr>
          <w:p w:rsidR="0024278D" w:rsidRDefault="0024278D" w:rsidP="00B26835">
            <w:r>
              <w:t>Alcohol : F(4,30)=0.196</w:t>
            </w:r>
          </w:p>
        </w:tc>
        <w:tc>
          <w:tcPr>
            <w:tcW w:w="1547" w:type="dxa"/>
          </w:tcPr>
          <w:p w:rsidR="0024278D" w:rsidRDefault="0024278D" w:rsidP="00B26835">
            <w:r>
              <w:t>p&gt;0.05</w:t>
            </w:r>
          </w:p>
          <w:p w:rsidR="0024278D" w:rsidRDefault="0024278D" w:rsidP="00B26835"/>
          <w:p w:rsidR="0024278D" w:rsidRDefault="0024278D" w:rsidP="00B26835"/>
          <w:p w:rsidR="0024278D" w:rsidRDefault="0024278D" w:rsidP="00B2683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29EF029C" wp14:editId="5143D74A">
                      <wp:simplePos x="0" y="0"/>
                      <wp:positionH relativeFrom="column">
                        <wp:posOffset>374015</wp:posOffset>
                      </wp:positionH>
                      <wp:positionV relativeFrom="paragraph">
                        <wp:posOffset>-10372</wp:posOffset>
                      </wp:positionV>
                      <wp:extent cx="86995" cy="329565"/>
                      <wp:effectExtent l="0" t="0" r="27305" b="13335"/>
                      <wp:wrapNone/>
                      <wp:docPr id="43" name="Right Bracket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6995" cy="329565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ket 43" o:spid="_x0000_s1026" type="#_x0000_t86" style="position:absolute;margin-left:29.45pt;margin-top:-.8pt;width:6.85pt;height:25.9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BPqmbAIAANAEAAAOAAAAZHJzL2Uyb0RvYy54bWysVN9P2zAQfp+0/8Hy+0hbWkajpqgDMU1C&#10;gAYTz4djN9Fsn2e7Tbu/fmcn0I7taVoenDvf7y/fZXGxM5ptpQ8t2oqPT0acSSuwbu264t8erz+c&#10;cxYi2Bo0WlnxvQz8Yvn+3aJzpZxgg7qWnlESG8rOVbyJ0ZVFEUQjDYQTdNKSUaE3EEn166L20FF2&#10;o4vJaHRWdOhr51HIEOj2qjfyZc6vlBTxTqkgI9MVp95iPn0+n9NZLBdQrj24phVDG/APXRhoLRV9&#10;TXUFEdjGt3+kMq3wGFDFE4GmQKVaIfMMNM149GaahwaczLMQOMG9whT+X1pxu733rK0rPj3lzIKh&#10;b/S1XTeRffIgvhNwdE8gdS6U5Pvg7v2gBRLTxDvlTXrTLGyXgd2/Ait3kQm6PD+bz2ecCbKcTuaz&#10;s1lKWRxinQ/xs0TDklBxnxoY6mdUYXsTYh/y4ppKWrxutaZ7KLVlXcXns0kqA0QkpSGSaByNFuya&#10;M9BrYqiIPmcMqNs6RafgsA+X2rMtEEmIWzV2j9Q5ZxpCJAONk5+h6d9CUztXEJo+OJsGN21Tapk5&#10;OHSfQOxhS9Iz1nvC3mNPyuDEdUvZbqjoPXhiIfGVNive0aE00ng4SJw16H/+7T75EznIyllHrKbZ&#10;f2zAS5rliyXazMfTaVqDrExnHyek+GPL87HFbswlEiZj2mEnspj8o34RlUfzRAu4SlXJBFZQ7R7l&#10;QbmM/bbRCgu5WmU3or6DeGMfnEjJE04Jx8fdE3g3cCDSF7jFlw2A8g0Fet8UaXG1iajazI8DrsSv&#10;pNDaZKYNK5728ljPXocf0fIXAAAA//8DAFBLAwQUAAYACAAAACEADBUu5d4AAAAHAQAADwAAAGRy&#10;cy9kb3ducmV2LnhtbEyOzU7DMBCE70i8g7VI3FqnRf0hxKlQEELKrUnh7MRLEhGvQ+y2KU/Pciqn&#10;0c6MZr9kN9lenHD0nSMFi3kEAql2pqNGwaF8nW1B+KDJ6N4RKrigh116e5Po2Lgz7fFUhEbwCPlY&#10;K2hDGGIpfd2i1X7uBiTOPt1odeBzbKQZ9ZnHbS+XUbSWVnfEH1o9YNZi/VUcrYL3t7LKujw/rF7K&#10;Tfudf1z2P0Wm1P3d9PwEIuAUrmX4w2d0SJmpckcyXvQKVttHbiqYLdYgON8sWSv2oweQaSL/86e/&#10;AAAA//8DAFBLAQItABQABgAIAAAAIQC2gziS/gAAAOEBAAATAAAAAAAAAAAAAAAAAAAAAABbQ29u&#10;dGVudF9UeXBlc10ueG1sUEsBAi0AFAAGAAgAAAAhADj9If/WAAAAlAEAAAsAAAAAAAAAAAAAAAAA&#10;LwEAAF9yZWxzLy5yZWxzUEsBAi0AFAAGAAgAAAAhAKoE+qZsAgAA0AQAAA4AAAAAAAAAAAAAAAAA&#10;LgIAAGRycy9lMm9Eb2MueG1sUEsBAi0AFAAGAAgAAAAhAAwVLuXeAAAABwEAAA8AAAAAAAAAAAAA&#10;AAAAxgQAAGRycy9kb3ducmV2LnhtbFBLBQYAAAAABAAEAPMAAADRBQAAAAA=&#10;" adj="475" strokecolor="windowText"/>
                  </w:pict>
                </mc:Fallback>
              </mc:AlternateContent>
            </w:r>
            <w:r>
              <w:t>p&gt;0.05   (ns)</w:t>
            </w:r>
          </w:p>
          <w:p w:rsidR="0024278D" w:rsidRDefault="0024278D" w:rsidP="00B26835">
            <w:r>
              <w:t>p&gt;0.05   (ns)</w:t>
            </w:r>
          </w:p>
          <w:p w:rsidR="0024278D" w:rsidRDefault="0024278D" w:rsidP="00B2683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32A709B3" wp14:editId="4D2BED5F">
                      <wp:simplePos x="0" y="0"/>
                      <wp:positionH relativeFrom="column">
                        <wp:posOffset>374015</wp:posOffset>
                      </wp:positionH>
                      <wp:positionV relativeFrom="paragraph">
                        <wp:posOffset>-10372</wp:posOffset>
                      </wp:positionV>
                      <wp:extent cx="86995" cy="329565"/>
                      <wp:effectExtent l="0" t="0" r="27305" b="13335"/>
                      <wp:wrapNone/>
                      <wp:docPr id="44" name="Right Bracket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6995" cy="329565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ket 44" o:spid="_x0000_s1026" type="#_x0000_t86" style="position:absolute;margin-left:29.45pt;margin-top:-.8pt;width:6.85pt;height:25.9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Oea5awIAANAEAAAOAAAAZHJzL2Uyb0RvYy54bWysVN1v0zAQf0fif7D8ztKWdqzR0qlsGkKa&#10;2MSG9nxz7MbC9hnbbVr+es5O9sHgCZEH5873/cvvcnq2t4btZIgaXcOnRxPOpBPYardp+Le7y3cn&#10;nMUErgWDTjb8ICM/W719c9r7Ws6wQ9PKwCiJi3XvG96l5OuqiqKTFuIReunIqDBYSKSGTdUG6Cm7&#10;NdVsMjmuegytDyhkjHR7MRj5quRXSop0rVSUiZmGU2+pnKGcD/msVqdQbwL4TouxDfiHLixoR0Wf&#10;Ul1AArYN+o9UVouAEVU6EmgrVEoLWWagaaaTV9PcduBlmYXAif4Jpvj/0oovu5vAdNvw+ZwzB5a+&#10;0Ve96RL7GEB8J+DonkDqfazJ99bfhFGLJOaJ9yrY/KZZ2L4Ae3gCVu4TE3R5crxcLjgTZHk/Wy6O&#10;Fzll9RzrQ0yfJFqWhYaH3MBYv6AKu6uYhpBH11zS4aU2hu6hNo71DV8uZrkMEJGUgUSi9TRadBvO&#10;wGyIoSKFkjGi0W2OzsHxEM9NYDsgkhC3WuzvqHPODMREBhqnPGPTv4Xmdi4gdkNwMY1uxuXUsnBw&#10;7D6DOMCWpQdsD4R9wIGU0YtLTdmuqOgNBGIh8ZU2K13ToQzSeDhKnHUYfv7tPvsTOcjKWU+sptl/&#10;bCFImuWzI9osp/N5XoOizBcfZqSEl5aHlxa3tedImExph70oYvZP5lFUAe09LeA6VyUTOEG1B5RH&#10;5TwN20YrLOR6XdyI+h7Slbv1IifPOGUc7/b3EPzIgURf4As+bgDUrygw+OZIh+ttQqULP55xJX5l&#10;hdamMG1c8byXL/Xi9fwjWv0CAAD//wMAUEsDBBQABgAIAAAAIQAMFS7l3gAAAAcBAAAPAAAAZHJz&#10;L2Rvd25yZXYueG1sTI7NTsMwEITvSLyDtUjcWqdF/SHEqVAQQsqtSeHsxEsSEa9D7LYpT89yKqfR&#10;zoxmv2Q32V6ccPSdIwWLeQQCqXamo0bBoXydbUH4oMno3hEquKCHXXp7k+jYuDPt8VSERvAI+Vgr&#10;aEMYYil93aLVfu4GJM4+3Wh14HNspBn1mcdtL5dRtJZWd8QfWj1g1mL9VRytgve3ssq6PD+sXspN&#10;+51/XPY/RabU/d30/AQi4BSuZfjDZ3RImalyRzJe9ApW20duKpgt1iA43yxZK/ajB5BpIv/zp78A&#10;AAD//wMAUEsBAi0AFAAGAAgAAAAhALaDOJL+AAAA4QEAABMAAAAAAAAAAAAAAAAAAAAAAFtDb250&#10;ZW50X1R5cGVzXS54bWxQSwECLQAUAAYACAAAACEAOP0h/9YAAACUAQAACwAAAAAAAAAAAAAAAAAv&#10;AQAAX3JlbHMvLnJlbHNQSwECLQAUAAYACAAAACEALjnmuWsCAADQBAAADgAAAAAAAAAAAAAAAAAu&#10;AgAAZHJzL2Uyb0RvYy54bWxQSwECLQAUAAYACAAAACEADBUu5d4AAAAHAQAADwAAAAAAAAAAAAAA&#10;AADFBAAAZHJzL2Rvd25yZXYueG1sUEsFBgAAAAAEAAQA8wAAANAFAAAAAA==&#10;" adj="475" strokecolor="windowText"/>
                  </w:pict>
                </mc:Fallback>
              </mc:AlternateContent>
            </w:r>
            <w:r>
              <w:t>p&gt;0.05   (ns)</w:t>
            </w:r>
          </w:p>
          <w:p w:rsidR="0024278D" w:rsidRDefault="0024278D" w:rsidP="00B26835">
            <w:r>
              <w:t>p&gt;0.05   (ns)</w:t>
            </w:r>
          </w:p>
          <w:p w:rsidR="0024278D" w:rsidRDefault="0024278D" w:rsidP="00B2683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293E2B15" wp14:editId="510788BD">
                      <wp:simplePos x="0" y="0"/>
                      <wp:positionH relativeFrom="column">
                        <wp:posOffset>394758</wp:posOffset>
                      </wp:positionH>
                      <wp:positionV relativeFrom="paragraph">
                        <wp:posOffset>29845</wp:posOffset>
                      </wp:positionV>
                      <wp:extent cx="53128" cy="440267"/>
                      <wp:effectExtent l="0" t="0" r="23495" b="17145"/>
                      <wp:wrapNone/>
                      <wp:docPr id="46" name="Right Bracket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128" cy="440267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ket 46" o:spid="_x0000_s1026" type="#_x0000_t86" style="position:absolute;margin-left:31.1pt;margin-top:2.35pt;width:4.2pt;height:34.6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hHNqawIAANAEAAAOAAAAZHJzL2Uyb0RvYy54bWysVF1P2zAUfZ+0/2D5faTtWhgRKepATJMQ&#10;oMHE88Wxm2iO7dlu0+7Xc+yEj7E9TcuDc6/v98m5OTnddZptpQ+tNRWfHkw4k0bYujXrin+/u/jw&#10;ibMQydSkrZEV38vAT5fv3530rpQz21hdS8+QxISydxVvYnRlUQTRyI7CgXXSwKis7yhC9eui9tQj&#10;e6eL2WRyWPTW185bIUPA7flg5MucXykp4rVSQUamK47eYj59Ph/SWSxPqFx7ck0rxjboH7roqDUo&#10;+pzqnCKxjW//SNW1wttgVTwQtiusUq2QeQZMM528mea2ISfzLAAnuGeYwv9LK662N561dcXnh5wZ&#10;6vCNvrXrJrLPnsQPAId7gNS7UML31t34UQsQ08Q75bv0xixsl4HdPwMrd5EJXC4+TmcggoBlPp/M&#10;Do9SyuIl1vkQv0jbsSRU3KcGxvoZVdpehjiEPLmmksZetFrjnkptWF/x48VsgTIEIilNEWLnMFow&#10;a85Ir8FQEX3OGKxu6xSdgsM+nGnPtgSSgFu17e/QOWeaQoQB4+RnbPq30NTOOYVmCM6m0U2blFpm&#10;Do7dJxAH2JL0YOs9sPd2IGVw4qJFtksUvSEPFoKv2Kx4jUNpi/HsKHHWWP/rb/fJH+SAlbMerMbs&#10;PzfkJWb5akCb4ynwxxpkZb44mkHxry0Pry1m051ZYDLFDjuRxeQf9ZOovO3usYCrVBUmMgK1B5RH&#10;5SwO24YVFnK1ym6gvqN4aW6dSMkTTgnHu909eTdyIOILXNmnDaDyDQUG3xRp7GoTrWozP15wBb+S&#10;grXJTBtXPO3laz17vfyIlo8AAAD//wMAUEsDBBQABgAIAAAAIQB8nowS3QAAAAYBAAAPAAAAZHJz&#10;L2Rvd25yZXYueG1sTI7BTsMwEETvSPyDtUjcqN2oSiHEqRCIAhcQAQ7c3HhJIuJ1FLtu4OtZTnAa&#10;jWY088rN7AaRcAq9Jw3LhQKB1HjbU6vh9eX27BxEiIasGTyhhi8MsKmOj0pTWH+gZ0x1bAWPUCiM&#10;hi7GsZAyNB06ExZ+ROLsw0/ORLZTK+1kDjzuBpkplUtneuKHzox43WHzWe+dhpu7vn57Su8Pbpku&#10;UvhW20d5v9X69GS+ugQRcY5/ZfjFZ3SomGnn92SDGDTkWcZNDas1CI7XKgexY10pkFUp/+NXPwAA&#10;AP//AwBQSwECLQAUAAYACAAAACEAtoM4kv4AAADhAQAAEwAAAAAAAAAAAAAAAAAAAAAAW0NvbnRl&#10;bnRfVHlwZXNdLnhtbFBLAQItABQABgAIAAAAIQA4/SH/1gAAAJQBAAALAAAAAAAAAAAAAAAAAC8B&#10;AABfcmVscy8ucmVsc1BLAQItABQABgAIAAAAIQCLhHNqawIAANAEAAAOAAAAAAAAAAAAAAAAAC4C&#10;AABkcnMvZTJvRG9jLnhtbFBLAQItABQABgAIAAAAIQB8nowS3QAAAAYBAAAPAAAAAAAAAAAAAAAA&#10;AMUEAABkcnMvZG93bnJldi54bWxQSwUGAAAAAAQABADzAAAAzwUAAAAA&#10;" adj="217" strokecolor="windowText"/>
                  </w:pict>
                </mc:Fallback>
              </mc:AlternateContent>
            </w:r>
            <w:r>
              <w:t>p&gt;0.05</w:t>
            </w:r>
          </w:p>
          <w:p w:rsidR="0024278D" w:rsidRDefault="0024278D" w:rsidP="00B26835">
            <w:r>
              <w:t>p&gt;0.05  (ns)</w:t>
            </w:r>
          </w:p>
          <w:p w:rsidR="00B26835" w:rsidRDefault="0024278D" w:rsidP="00B26835">
            <w:r>
              <w:t xml:space="preserve">p&gt;0.05   </w:t>
            </w:r>
          </w:p>
          <w:p w:rsidR="0024278D" w:rsidRDefault="0024278D" w:rsidP="00B26835">
            <w:r>
              <w:t xml:space="preserve">     </w:t>
            </w:r>
          </w:p>
        </w:tc>
      </w:tr>
      <w:tr w:rsidR="0024278D" w:rsidTr="00B26835">
        <w:trPr>
          <w:trHeight w:val="359"/>
        </w:trPr>
        <w:tc>
          <w:tcPr>
            <w:tcW w:w="918" w:type="dxa"/>
          </w:tcPr>
          <w:p w:rsidR="0024278D" w:rsidRDefault="0024278D" w:rsidP="00B26835">
            <w:r>
              <w:t>4C</w:t>
            </w:r>
          </w:p>
        </w:tc>
        <w:tc>
          <w:tcPr>
            <w:tcW w:w="4320" w:type="dxa"/>
          </w:tcPr>
          <w:p w:rsidR="0024278D" w:rsidRDefault="0024278D" w:rsidP="00B26835">
            <w:r>
              <w:t>One-way ANOVA</w:t>
            </w:r>
          </w:p>
          <w:p w:rsidR="0024278D" w:rsidRDefault="0024278D" w:rsidP="00B26835">
            <w:r>
              <w:t>Ifn-ϒ protein levels in the spleen of F3 male rats (AD, PFF, PFM,  AFF, AFM)</w:t>
            </w:r>
          </w:p>
          <w:p w:rsidR="0024278D" w:rsidRDefault="0024278D" w:rsidP="00B26835">
            <w:r>
              <w:t xml:space="preserve">AD vs AFM                                                                                               </w:t>
            </w:r>
          </w:p>
          <w:p w:rsidR="0024278D" w:rsidRDefault="0024278D" w:rsidP="00B26835">
            <w:r>
              <w:t>PFM vs AFM</w:t>
            </w:r>
          </w:p>
          <w:p w:rsidR="0024278D" w:rsidRDefault="0024278D" w:rsidP="00B26835">
            <w:r>
              <w:t>AD vs AFF</w:t>
            </w:r>
          </w:p>
          <w:p w:rsidR="0024278D" w:rsidRDefault="0024278D" w:rsidP="00B26835">
            <w:r>
              <w:t>PFF vs AFF</w:t>
            </w:r>
          </w:p>
          <w:p w:rsidR="0024278D" w:rsidRDefault="0024278D" w:rsidP="00B26835">
            <w:r>
              <w:t>AD vs PFF</w:t>
            </w:r>
          </w:p>
          <w:p w:rsidR="0024278D" w:rsidRDefault="0024278D" w:rsidP="00B26835">
            <w:r>
              <w:t>AD vs PFM</w:t>
            </w:r>
          </w:p>
          <w:p w:rsidR="0024278D" w:rsidRDefault="0024278D" w:rsidP="00B26835">
            <w:r>
              <w:t>PFF vs PFM</w:t>
            </w:r>
          </w:p>
          <w:p w:rsidR="00B26835" w:rsidRDefault="00B26835" w:rsidP="00B26835"/>
        </w:tc>
        <w:tc>
          <w:tcPr>
            <w:tcW w:w="2791" w:type="dxa"/>
          </w:tcPr>
          <w:p w:rsidR="0024278D" w:rsidRDefault="0024278D" w:rsidP="00B26835">
            <w:r>
              <w:t>Alcohol : (4,30)=5.12</w:t>
            </w:r>
          </w:p>
        </w:tc>
        <w:tc>
          <w:tcPr>
            <w:tcW w:w="1547" w:type="dxa"/>
          </w:tcPr>
          <w:p w:rsidR="0024278D" w:rsidRDefault="0024278D" w:rsidP="00B26835">
            <w:r>
              <w:t>P&lt;0.01</w:t>
            </w:r>
          </w:p>
          <w:p w:rsidR="0024278D" w:rsidRDefault="0024278D" w:rsidP="00B26835"/>
          <w:p w:rsidR="0024278D" w:rsidRDefault="0024278D" w:rsidP="00B26835"/>
          <w:p w:rsidR="0024278D" w:rsidRDefault="0024278D" w:rsidP="00B2683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291598C6" wp14:editId="3C929CCD">
                      <wp:simplePos x="0" y="0"/>
                      <wp:positionH relativeFrom="column">
                        <wp:posOffset>348192</wp:posOffset>
                      </wp:positionH>
                      <wp:positionV relativeFrom="paragraph">
                        <wp:posOffset>-11430</wp:posOffset>
                      </wp:positionV>
                      <wp:extent cx="86995" cy="329565"/>
                      <wp:effectExtent l="0" t="0" r="27305" b="13335"/>
                      <wp:wrapNone/>
                      <wp:docPr id="47" name="Right Bracket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6995" cy="329565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ket 47" o:spid="_x0000_s1026" type="#_x0000_t86" style="position:absolute;margin-left:27.4pt;margin-top:-.9pt;width:6.85pt;height:25.9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lxE+bAIAANAEAAAOAAAAZHJzL2Uyb0RvYy54bWysVN9P2zAQfp+0/8Hy+0jbtUCjpqgDMU1C&#10;gAYTz4djN9Fsn2e7Tbu/fmcn0I7taVoenDvf7y/fZXGxM5ptpQ8t2oqPT0acSSuwbu264t8erz+c&#10;cxYi2Bo0WlnxvQz8Yvn+3aJzpZxgg7qWnlESG8rOVbyJ0ZVFEUQjDYQTdNKSUaE3EEn166L20FF2&#10;o4vJaHRadOhr51HIEOj2qjfyZc6vlBTxTqkgI9MVp95iPn0+n9NZLBdQrj24phVDG/APXRhoLRV9&#10;TXUFEdjGt3+kMq3wGFDFE4GmQKVaIfMMNM149GaahwaczLMQOMG9whT+X1pxu733rK0rPj3jzIKh&#10;b/S1XTeRffIgvhNwdE8gdS6U5Pvg7v2gBRLTxDvlTXrTLGyXgd2/Ait3kQm6PD+dz2ecCbJ8nMxn&#10;p7OUsjjEOh/iZ4mGJaHiPjUw1M+owvYmxD7kxTWVtHjdak33UGrLuorPZ5NUBohISkMk0TgaLdg1&#10;Z6DXxFARfc4YULd1ik7BYR8utWdbIJIQt2rsHqlzzjSESAYaJz9D07+FpnauIDR9cDYNbtqm1DJz&#10;cOg+gdjDlqRnrPeEvceelMGJ65ay3VDRe/DEQuIrbVa8o0NppPFwkDhr0P/8233yJ3KQlbOOWE2z&#10;/9iAlzTLF0u0mY+n07QGWZnOziak+GPL87HFbswlEiZj2mEnspj8o34RlUfzRAu4SlXJBFZQ7R7l&#10;QbmM/bbRCgu5WmU3or6DeGMfnEjJE04Jx8fdE3g3cCDSF7jFlw2A8g0Fet8UaXG1iajazI8DrsSv&#10;pNDaZKYNK5728ljPXocf0fIXAAAA//8DAFBLAwQUAAYACAAAACEAnPzcLN0AAAAHAQAADwAAAGRy&#10;cy9kb3ducmV2LnhtbEyOQU+DQBCF7yb+h82YeGsXjNQGWRqDMSbcCtXzwo5AZGeR3bbUX+940tPk&#10;zXt578t2ix3FCWc/OFIQryMQSK0zA3UKDvXLagvCB01Gj45QwQU97PLrq0ynxp1pj6cqdIJLyKda&#10;QR/ClErp2x6t9ms3IbH34WarA8u5k2bWZy63o7yLoo20eiBe6PWERY/tZ3W0Ct5e66YYyvKQPNcP&#10;/Vf5ftl/V4VStzfL0yOIgEv4C8MvPqNDzkyNO5LxYlSQ3DN5ULCK+bK/2SYgGv5HMcg8k//58x8A&#10;AAD//wMAUEsBAi0AFAAGAAgAAAAhALaDOJL+AAAA4QEAABMAAAAAAAAAAAAAAAAAAAAAAFtDb250&#10;ZW50X1R5cGVzXS54bWxQSwECLQAUAAYACAAAACEAOP0h/9YAAACUAQAACwAAAAAAAAAAAAAAAAAv&#10;AQAAX3JlbHMvLnJlbHNQSwECLQAUAAYACAAAACEALJcRPmwCAADQBAAADgAAAAAAAAAAAAAAAAAu&#10;AgAAZHJzL2Uyb0RvYy54bWxQSwECLQAUAAYACAAAACEAnPzcLN0AAAAHAQAADwAAAAAAAAAAAAAA&#10;AADGBAAAZHJzL2Rvd25yZXYueG1sUEsFBgAAAAAEAAQA8wAAANAFAAAAAA==&#10;" adj="475" strokecolor="windowText"/>
                  </w:pict>
                </mc:Fallback>
              </mc:AlternateContent>
            </w:r>
            <w:r>
              <w:t>P&lt;0.05  *</w:t>
            </w:r>
          </w:p>
          <w:p w:rsidR="0024278D" w:rsidRDefault="0024278D" w:rsidP="00B26835">
            <w:r>
              <w:t>P&lt;0.05  *</w:t>
            </w:r>
          </w:p>
          <w:p w:rsidR="0024278D" w:rsidRDefault="0024278D" w:rsidP="00B2683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5F963924" wp14:editId="211AFDA9">
                      <wp:simplePos x="0" y="0"/>
                      <wp:positionH relativeFrom="column">
                        <wp:posOffset>365548</wp:posOffset>
                      </wp:positionH>
                      <wp:positionV relativeFrom="paragraph">
                        <wp:posOffset>-1270</wp:posOffset>
                      </wp:positionV>
                      <wp:extent cx="86995" cy="329565"/>
                      <wp:effectExtent l="0" t="0" r="27305" b="13335"/>
                      <wp:wrapNone/>
                      <wp:docPr id="48" name="Right Bracket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6995" cy="329565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ket 48" o:spid="_x0000_s1026" type="#_x0000_t86" style="position:absolute;margin-left:28.8pt;margin-top:-.1pt;width:6.85pt;height:25.9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i6vLawIAANAEAAAOAAAAZHJzL2Uyb0RvYy54bWysVF1v0zAUfUfiP1h+Z2lLO9Zo6VQ2DSFN&#10;bGJDe75znMbCsY3tNi2/nmMn+2DwhOiDe6/v9/G5OT3bd5rtpA/KmopPjyacSSNsrcym4t/uLt+d&#10;cBYimZq0NbLiBxn42ertm9PelXJmW6tr6RmSmFD2ruJtjK4siiBa2VE4sk4aGBvrO4pQ/aaoPfXI&#10;3uliNpkcF731tfNWyBBwezEY+Srnbxop4nXTBBmZrjh6i/n0+XxIZ7E6pXLjybVKjG3QP3TRkTIo&#10;+pTqgiKxrVd/pOqU8DbYJh4J2xW2aZSQeQZMM528mua2JSfzLAAnuCeYwv9LK77sbjxTdcXneClD&#10;Hd7oq9q0kX30JL4DONwDpN6FEr637saPWoCYJt43vkv/mIXtM7CHJ2DlPjKBy5Pj5XLBmYDl/Wy5&#10;OF6klMVzrPMhfpK2Y0mouE8NjPUzqrS7CnEIeXRNJY29VFrjnkptWF/x5WKWyhCI1GiKEDuH0YLZ&#10;cEZ6A4aK6HPGYLWqU3QKDodwrj3bEUgCbtW2v0PnnGkKEQaMk39j07+FpnYuKLRDcDaNbtqk1DJz&#10;cOw+gTjAlqQHWx+AvbcDKYMTlwrZrlD0hjxYCL5is+I1jkZbjGdHibPW+p9/u0/+IAesnPVgNWb/&#10;sSUvMctnA9osp/N5WoOszBcfZlD8S8vDS4vZducWmEyxw05kMflH/Sg23nb3WMB1qgoTGYHaA8qj&#10;ch6HbcMKC7leZzdQ31G8MrdOpOQJp4Tj3f6evBs5EPECX+zjBlD5igKDb4o0dr2NtlGZH8+4gl9J&#10;wdpkpo0rnvbypZ69nj9Eq18AAAD//wMAUEsDBBQABgAIAAAAIQALHcDB3AAAAAYBAAAPAAAAZHJz&#10;L2Rvd25yZXYueG1sTI5fT4MwFMXfTfwOzTXxbSvMbBhGWQzGmPA2mD4X2lEivUXabcxP7/VpPp4/&#10;OeeX7WY7sLOefO9QQLyMgGlsneqxE3Co3xbPwHyQqOTgUAu4ag+7/P4uk6lyF9zrcxU6RiPoUynA&#10;hDCmnPvWaCv90o0aKTu6ycpAcuq4muSFxu3AV1G04Vb2SA9Gjrowuv2qTlbAx3vdFH1ZHtavdWK+&#10;y8/r/qcqhHh8mF+2wIKew60Mf/iEDjkxNe6EyrNBwDrZUFPAYgWM4iR+AtaQHSfA84z/x89/AQAA&#10;//8DAFBLAQItABQABgAIAAAAIQC2gziS/gAAAOEBAAATAAAAAAAAAAAAAAAAAAAAAABbQ29udGVu&#10;dF9UeXBlc10ueG1sUEsBAi0AFAAGAAgAAAAhADj9If/WAAAAlAEAAAsAAAAAAAAAAAAAAAAALwEA&#10;AF9yZWxzLy5yZWxzUEsBAi0AFAAGAAgAAAAhAOWLq8trAgAA0AQAAA4AAAAAAAAAAAAAAAAALgIA&#10;AGRycy9lMm9Eb2MueG1sUEsBAi0AFAAGAAgAAAAhAAsdwMHcAAAABgEAAA8AAAAAAAAAAAAAAAAA&#10;xQQAAGRycy9kb3ducmV2LnhtbFBLBQYAAAAABAAEAPMAAADOBQAAAAA=&#10;" adj="475" strokecolor="windowText"/>
                  </w:pict>
                </mc:Fallback>
              </mc:AlternateContent>
            </w:r>
            <w:r>
              <w:t>p&gt;0.05   (ns)</w:t>
            </w:r>
          </w:p>
          <w:p w:rsidR="0024278D" w:rsidRDefault="0024278D" w:rsidP="00B26835">
            <w:r>
              <w:t>p&gt;0.05   (ns)</w:t>
            </w:r>
          </w:p>
          <w:p w:rsidR="0024278D" w:rsidRDefault="0024278D" w:rsidP="00B2683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2381FF3C" wp14:editId="4D29552C">
                      <wp:simplePos x="0" y="0"/>
                      <wp:positionH relativeFrom="column">
                        <wp:posOffset>394758</wp:posOffset>
                      </wp:positionH>
                      <wp:positionV relativeFrom="paragraph">
                        <wp:posOffset>29845</wp:posOffset>
                      </wp:positionV>
                      <wp:extent cx="53128" cy="440267"/>
                      <wp:effectExtent l="0" t="0" r="23495" b="17145"/>
                      <wp:wrapNone/>
                      <wp:docPr id="49" name="Right Bracket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128" cy="440267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ket 49" o:spid="_x0000_s1026" type="#_x0000_t86" style="position:absolute;margin-left:31.1pt;margin-top:2.35pt;width:4.2pt;height:34.6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mMmfawIAANAEAAAOAAAAZHJzL2Uyb0RvYy54bWysVF1P2zAUfZ+0/2D5faTtWhgRKepATJMQ&#10;oMHE88Wxm2iO7dlu0+7Xc+yEj7E9TcuDc6/v98m5OTnddZptpQ+tNRWfHkw4k0bYujXrin+/u/jw&#10;ibMQydSkrZEV38vAT5fv3530rpQz21hdS8+QxISydxVvYnRlUQTRyI7CgXXSwKis7yhC9eui9tQj&#10;e6eL2WRyWPTW185bIUPA7flg5MucXykp4rVSQUamK47eYj59Ph/SWSxPqFx7ck0rxjboH7roqDUo&#10;+pzqnCKxjW//SNW1wttgVTwQtiusUq2QeQZMM528mea2ISfzLAAnuGeYwv9LK662N561dcXnx5wZ&#10;6vCNvrXrJrLPnsQPAId7gNS7UML31t34UQsQ08Q75bv0xixsl4HdPwMrd5EJXC4+TmcggoBlPp/M&#10;Do9SyuIl1vkQv0jbsSRU3KcGxvoZVdpehjiEPLmmksZetFrjnkptWF/x48VsgTIEIilNEWLnMFow&#10;a85Ir8FQEX3OGKxu6xSdgsM+nGnPtgSSgFu17e/QOWeaQoQB4+RnbPq30NTOOYVmCM6m0U2blFpm&#10;Do7dJxAH2JL0YOs9sPd2IGVw4qJFtksUvSEPFoKv2Kx4jUNpi/HsKHHWWP/rb/fJH+SAlbMerMbs&#10;PzfkJWb5akCb4ynwxxpkZb44mkHxry0Pry1m051ZYDLFDjuRxeQf9ZOovO3usYCrVBUmMgK1B5RH&#10;5SwO24YVFnK1ym6gvqN4aW6dSMkTTgnHu909eTdyIOILXNmnDaDyDQUG3xRp7GoTrWozP15wBb+S&#10;grXJTBtXPO3laz17vfyIlo8AAAD//wMAUEsDBBQABgAIAAAAIQB8nowS3QAAAAYBAAAPAAAAZHJz&#10;L2Rvd25yZXYueG1sTI7BTsMwEETvSPyDtUjcqN2oSiHEqRCIAhcQAQ7c3HhJIuJ1FLtu4OtZTnAa&#10;jWY088rN7AaRcAq9Jw3LhQKB1HjbU6vh9eX27BxEiIasGTyhhi8MsKmOj0pTWH+gZ0x1bAWPUCiM&#10;hi7GsZAyNB06ExZ+ROLsw0/ORLZTK+1kDjzuBpkplUtneuKHzox43WHzWe+dhpu7vn57Su8Pbpku&#10;UvhW20d5v9X69GS+ugQRcY5/ZfjFZ3SomGnn92SDGDTkWcZNDas1CI7XKgexY10pkFUp/+NXPwAA&#10;AP//AwBQSwECLQAUAAYACAAAACEAtoM4kv4AAADhAQAAEwAAAAAAAAAAAAAAAAAAAAAAW0NvbnRl&#10;bnRfVHlwZXNdLnhtbFBLAQItABQABgAIAAAAIQA4/SH/1gAAAJQBAAALAAAAAAAAAAAAAAAAAC8B&#10;AABfcmVscy8ucmVsc1BLAQItABQABgAIAAAAIQBCmMmfawIAANAEAAAOAAAAAAAAAAAAAAAAAC4C&#10;AABkcnMvZTJvRG9jLnhtbFBLAQItABQABgAIAAAAIQB8nowS3QAAAAYBAAAPAAAAAAAAAAAAAAAA&#10;AMUEAABkcnMvZG93bnJldi54bWxQSwUGAAAAAAQABADzAAAAzwUAAAAA&#10;" adj="217" strokecolor="windowText"/>
                  </w:pict>
                </mc:Fallback>
              </mc:AlternateContent>
            </w:r>
            <w:r>
              <w:t>p&gt;0.05</w:t>
            </w:r>
          </w:p>
          <w:p w:rsidR="0024278D" w:rsidRDefault="0024278D" w:rsidP="00B26835">
            <w:r>
              <w:t>p&gt;0.05  (ns)</w:t>
            </w:r>
          </w:p>
          <w:p w:rsidR="0024278D" w:rsidRDefault="0024278D" w:rsidP="00B26835">
            <w:r>
              <w:t xml:space="preserve">p&gt;0.05        </w:t>
            </w:r>
          </w:p>
        </w:tc>
      </w:tr>
      <w:tr w:rsidR="0024278D" w:rsidTr="00B26835">
        <w:trPr>
          <w:trHeight w:val="359"/>
        </w:trPr>
        <w:tc>
          <w:tcPr>
            <w:tcW w:w="918" w:type="dxa"/>
          </w:tcPr>
          <w:p w:rsidR="0024278D" w:rsidRDefault="0024278D" w:rsidP="00B26835">
            <w:r>
              <w:t>4D</w:t>
            </w:r>
          </w:p>
        </w:tc>
        <w:tc>
          <w:tcPr>
            <w:tcW w:w="4320" w:type="dxa"/>
          </w:tcPr>
          <w:p w:rsidR="0024278D" w:rsidRDefault="0024278D" w:rsidP="00B26835">
            <w:r>
              <w:t>One-way ANOVA</w:t>
            </w:r>
          </w:p>
          <w:p w:rsidR="0024278D" w:rsidRDefault="0024278D" w:rsidP="00B26835">
            <w:r>
              <w:t>Ifn-ϒ protein levels in the spleen of F3 female rats (AD, PFF, PFM,  AFF, AFM)</w:t>
            </w:r>
          </w:p>
          <w:p w:rsidR="0024278D" w:rsidRDefault="0024278D" w:rsidP="00B26835">
            <w:r>
              <w:t xml:space="preserve">AD vs AFM                                                                                               </w:t>
            </w:r>
          </w:p>
          <w:p w:rsidR="0024278D" w:rsidRDefault="0024278D" w:rsidP="00B26835">
            <w:r>
              <w:t>PFM vs AFM</w:t>
            </w:r>
          </w:p>
          <w:p w:rsidR="0024278D" w:rsidRDefault="0024278D" w:rsidP="00B26835">
            <w:r>
              <w:t>AD vs AFF</w:t>
            </w:r>
          </w:p>
          <w:p w:rsidR="0024278D" w:rsidRDefault="0024278D" w:rsidP="00B26835">
            <w:r>
              <w:t>PFF vs AFF</w:t>
            </w:r>
          </w:p>
          <w:p w:rsidR="0024278D" w:rsidRDefault="0024278D" w:rsidP="00B26835">
            <w:r>
              <w:t>AD vs PFF</w:t>
            </w:r>
          </w:p>
          <w:p w:rsidR="0024278D" w:rsidRDefault="0024278D" w:rsidP="00B26835">
            <w:r>
              <w:t>AD vs PFM</w:t>
            </w:r>
          </w:p>
          <w:p w:rsidR="0024278D" w:rsidRDefault="0024278D" w:rsidP="00B26835">
            <w:r>
              <w:t>PFF vs PFM</w:t>
            </w:r>
          </w:p>
          <w:p w:rsidR="00B26835" w:rsidRDefault="00B26835" w:rsidP="00B26835"/>
        </w:tc>
        <w:tc>
          <w:tcPr>
            <w:tcW w:w="2791" w:type="dxa"/>
          </w:tcPr>
          <w:p w:rsidR="0024278D" w:rsidRDefault="0024278D" w:rsidP="00B26835">
            <w:r>
              <w:t xml:space="preserve">Alcohol : (4,30)=0.328                </w:t>
            </w:r>
          </w:p>
        </w:tc>
        <w:tc>
          <w:tcPr>
            <w:tcW w:w="1547" w:type="dxa"/>
          </w:tcPr>
          <w:p w:rsidR="0024278D" w:rsidRDefault="0024278D" w:rsidP="00B26835">
            <w:r>
              <w:t>p&gt;0.05</w:t>
            </w:r>
          </w:p>
          <w:p w:rsidR="0024278D" w:rsidRDefault="0024278D" w:rsidP="00B26835"/>
          <w:p w:rsidR="0024278D" w:rsidRDefault="0024278D" w:rsidP="00B26835"/>
          <w:p w:rsidR="0024278D" w:rsidRDefault="0024278D" w:rsidP="00B2683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45B5518D" wp14:editId="58065C86">
                      <wp:simplePos x="0" y="0"/>
                      <wp:positionH relativeFrom="column">
                        <wp:posOffset>374015</wp:posOffset>
                      </wp:positionH>
                      <wp:positionV relativeFrom="paragraph">
                        <wp:posOffset>-10372</wp:posOffset>
                      </wp:positionV>
                      <wp:extent cx="86995" cy="329565"/>
                      <wp:effectExtent l="0" t="0" r="27305" b="13335"/>
                      <wp:wrapNone/>
                      <wp:docPr id="50" name="Right Bracket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6995" cy="329565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ket 50" o:spid="_x0000_s1026" type="#_x0000_t86" style="position:absolute;margin-left:29.45pt;margin-top:-.8pt;width:6.85pt;height:25.9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qXNawIAANAEAAAOAAAAZHJzL2Uyb0RvYy54bWysVF1P2zAUfZ+0/2D5faTtKKMRKepATJMQ&#10;oMHE88Wxm2iO7dlu0+7Xc+yEj7E9TeuDe6/v9/G5OTnddZptpQ+tNRWfHkw4k0bYujXrin+/u/hw&#10;zFmIZGrS1siK72Xgp8v37056V8qZbayupWdIYkLZu4o3MbqyKIJoZEfhwDppYFTWdxSh+nVRe+qR&#10;vdPFbDI5Knrra+etkCHg9nww8mXOr5QU8VqpICPTFUdvMZ8+nw/pLJYnVK49uaYVYxv0D1101BoU&#10;fU51TpHYxrd/pOpa4W2wKh4I2xVWqVbIPAOmmU7eTHPbkJN5FoAT3DNM4f+lFVfbG8/auuJzwGOo&#10;wxt9a9dNZJ89iR8ADvcAqXehhO+tu/GjFiCmiXfKd+kfs7BdBnb/DKzcRSZweXy0WMw5E7B8nC3m&#10;R/OUsniJdT7EL9J2LAkV96mBsX5GlbaXIQ4hT66ppLEXrda4p1Ib1ld8MZ+lMgQiKU0RYucwWjBr&#10;zkivwVARfc4YrG7rFJ2Cwz6cac+2BJKAW7Xt79A5Z5pChAHj5N/Y9G+hqZ1zCs0QnE2jmzYptcwc&#10;HLtPIA6wJenB1ntg7+1AyuDERYtslyh6Qx4sxINgs+I1DqUtxrOjxFlj/a+/3Sd/kANWznqwGrP/&#10;3JCXmOWrAW0W08PDtAZZOZx/mkHxry0Pry1m051ZYDLFDjuRxeQf9ZOovO3usYCrVBUmMgK1B5RH&#10;5SwO24YVFnK1ym6gvqN4aW6dSMkTTgnHu909eTdyIOIFruzTBlD5hgKDb4o0drWJVrWZHy+4gl9J&#10;wdpkpo0rnvbytZ69Xj5Ey0cAAAD//wMAUEsDBBQABgAIAAAAIQAMFS7l3gAAAAcBAAAPAAAAZHJz&#10;L2Rvd25yZXYueG1sTI7NTsMwEITvSLyDtUjcWqdF/SHEqVAQQsqtSeHsxEsSEa9D7LYpT89yKqfR&#10;zoxmv2Q32V6ccPSdIwWLeQQCqXamo0bBoXydbUH4oMno3hEquKCHXXp7k+jYuDPt8VSERvAI+Vgr&#10;aEMYYil93aLVfu4GJM4+3Wh14HNspBn1mcdtL5dRtJZWd8QfWj1g1mL9VRytgve3ssq6PD+sXspN&#10;+51/XPY/RabU/d30/AQi4BSuZfjDZ3RImalyRzJe9ApW20duKpgt1iA43yxZK/ajB5BpIv/zp78A&#10;AAD//wMAUEsBAi0AFAAGAAgAAAAhALaDOJL+AAAA4QEAABMAAAAAAAAAAAAAAAAAAAAAAFtDb250&#10;ZW50X1R5cGVzXS54bWxQSwECLQAUAAYACAAAACEAOP0h/9YAAACUAQAACwAAAAAAAAAAAAAAAAAv&#10;AQAAX3JlbHMvLnJlbHNQSwECLQAUAAYACAAAACEA6dqlzWsCAADQBAAADgAAAAAAAAAAAAAAAAAu&#10;AgAAZHJzL2Uyb0RvYy54bWxQSwECLQAUAAYACAAAACEADBUu5d4AAAAHAQAADwAAAAAAAAAAAAAA&#10;AADFBAAAZHJzL2Rvd25yZXYueG1sUEsFBgAAAAAEAAQA8wAAANAFAAAAAA==&#10;" adj="475" strokecolor="windowText"/>
                  </w:pict>
                </mc:Fallback>
              </mc:AlternateContent>
            </w:r>
            <w:r>
              <w:t>p&gt;0.05   (ns)</w:t>
            </w:r>
          </w:p>
          <w:p w:rsidR="0024278D" w:rsidRDefault="0024278D" w:rsidP="00B26835">
            <w:r>
              <w:t>p&gt;0.05   (ns)</w:t>
            </w:r>
          </w:p>
          <w:p w:rsidR="0024278D" w:rsidRDefault="0024278D" w:rsidP="00B2683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07185368" wp14:editId="4B445E46">
                      <wp:simplePos x="0" y="0"/>
                      <wp:positionH relativeFrom="column">
                        <wp:posOffset>374015</wp:posOffset>
                      </wp:positionH>
                      <wp:positionV relativeFrom="paragraph">
                        <wp:posOffset>-10372</wp:posOffset>
                      </wp:positionV>
                      <wp:extent cx="86995" cy="329565"/>
                      <wp:effectExtent l="0" t="0" r="27305" b="13335"/>
                      <wp:wrapNone/>
                      <wp:docPr id="51" name="Right Bracket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6995" cy="329565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ket 51" o:spid="_x0000_s1026" type="#_x0000_t86" style="position:absolute;margin-left:29.45pt;margin-top:-.8pt;width:6.85pt;height:25.9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ScGagIAANAEAAAOAAAAZHJzL2Uyb0RvYy54bWysVF1P2zAUfZ+0/2D5faTtKKMRKepATJMQ&#10;oMHE88Wxm2iO7dlu0+7Xc+yEj7E9TcuDc6/v98m5OTnddZptpQ+tNRWfHkw4k0bYujXrin+/u/hw&#10;zFmIZGrS1siK72Xgp8v37056V8qZbayupWdIYkLZu4o3MbqyKIJoZEfhwDppYFTWdxSh+nVRe+qR&#10;vdPFbDI5Knrra+etkCHg9nww8mXOr5QU8VqpICPTFUdvMZ8+nw/pLJYnVK49uaYVYxv0D1101BoU&#10;fU51TpHYxrd/pOpa4W2wKh4I2xVWqVbIPAOmmU7eTHPbkJN5FoAT3DNM4f+lFVfbG8/auuLzKWeG&#10;Onyjb+26ieyzJ/EDwOEeIPUulPC9dTd+1ALENPFO+S69MQvbZWD3z8DKXWQCl8dHi8WcMwHLx9li&#10;fjRPKYuXWOdD/CJtx5JQcZ8aGOtnVGl7GeIQ8uSaShp70WqNeyq1YX3FF/NZKkMgktIUIXYOowWz&#10;5oz0GgwV0eeMweq2TtEpOOzDmfZsSyAJuFXb/g6dc6YpRBgwTn7Gpn8LTe2cU2iG4Gwa3bRJqWXm&#10;4Nh9AnGALUkPtt4De28HUgYnLlpku0TRG/JgIfiKzYrXOJS2GM+OEmeN9b/+dp/8QQ5YOevBasz+&#10;c0NeYpavBrRZTA8P0xpk5XD+aQbFv7Y8vLaYTXdmgQmYge6ymPyjfhKVt909FnCVqsJERqD2gPKo&#10;nMVh27DCQq5W2Q3UdxQvza0TKXnCKeF4t7sn70YORHyBK/u0AVS+ocDgmyKNXW2iVW3mxwuu4FdS&#10;sDaZaeOKp718rWevlx/R8hEAAP//AwBQSwMEFAAGAAgAAAAhAAwVLuXeAAAABwEAAA8AAABkcnMv&#10;ZG93bnJldi54bWxMjs1OwzAQhO9IvIO1SNxap0X9IcSpUBBCyq1J4ezESxIRr0PstilPz3Iqp9HO&#10;jGa/ZDfZXpxw9J0jBYt5BAKpdqajRsGhfJ1tQfigyejeESq4oIddenuT6Ni4M+3xVIRG8Aj5WCto&#10;QxhiKX3dotV+7gYkzj7daHXgc2ykGfWZx20vl1G0llZ3xB9aPWDWYv1VHK2C97eyyro8P6xeyk37&#10;nX9c9j9FptT93fT8BCLgFK5l+MNndEiZqXJHMl70ClbbR24qmC3WIDjfLFkr9qMHkGki//OnvwAA&#10;AP//AwBQSwECLQAUAAYACAAAACEAtoM4kv4AAADhAQAAEwAAAAAAAAAAAAAAAAAAAAAAW0NvbnRl&#10;bnRfVHlwZXNdLnhtbFBLAQItABQABgAIAAAAIQA4/SH/1gAAAJQBAAALAAAAAAAAAAAAAAAAAC8B&#10;AABfcmVscy8ucmVsc1BLAQItABQABgAIAAAAIQAovScGagIAANAEAAAOAAAAAAAAAAAAAAAAAC4C&#10;AABkcnMvZTJvRG9jLnhtbFBLAQItABQABgAIAAAAIQAMFS7l3gAAAAcBAAAPAAAAAAAAAAAAAAAA&#10;AMQEAABkcnMvZG93bnJldi54bWxQSwUGAAAAAAQABADzAAAAzwUAAAAA&#10;" adj="475" strokecolor="windowText"/>
                  </w:pict>
                </mc:Fallback>
              </mc:AlternateContent>
            </w:r>
            <w:r>
              <w:t>p&gt;0.05   (ns)</w:t>
            </w:r>
          </w:p>
          <w:p w:rsidR="0024278D" w:rsidRDefault="0024278D" w:rsidP="00B26835">
            <w:r>
              <w:t>p&gt;0.05   (ns)</w:t>
            </w:r>
          </w:p>
          <w:p w:rsidR="0024278D" w:rsidRDefault="0024278D" w:rsidP="00B2683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18E184B0" wp14:editId="1EAC24F0">
                      <wp:simplePos x="0" y="0"/>
                      <wp:positionH relativeFrom="column">
                        <wp:posOffset>394758</wp:posOffset>
                      </wp:positionH>
                      <wp:positionV relativeFrom="paragraph">
                        <wp:posOffset>29845</wp:posOffset>
                      </wp:positionV>
                      <wp:extent cx="53128" cy="440267"/>
                      <wp:effectExtent l="0" t="0" r="23495" b="17145"/>
                      <wp:wrapNone/>
                      <wp:docPr id="52" name="Right Bracket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128" cy="440267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ket 52" o:spid="_x0000_s1026" type="#_x0000_t86" style="position:absolute;margin-left:31.1pt;margin-top:2.35pt;width:4.2pt;height:34.6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ZzAeawIAANAEAAAOAAAAZHJzL2Uyb0RvYy54bWysVE1v1DAQvSPxHyzfaXZDt9Co2WppVYRU&#10;tRUt6nnq2JsIxza2d7PLr+fZST8onBA5ODOe75c3OTnd9ZptpQ+dNTWfH8w4k0bYpjPrmn+7u3j3&#10;kbMQyTSkrZE138vAT5dv35wMrpKlba1upGdIYkI1uJq3MbqqKIJoZU/hwDppYFTW9xSh+nXReBqQ&#10;vddFOZsdFYP1jfNWyBBwez4a+TLnV0qKeK1UkJHpmqO3mE+fz4d0FssTqtaeXNuJqQ36hy566gyK&#10;PqU6p0hs47s/UvWd8DZYFQ+E7QurVCdkngHTzGevprltyck8C8AJ7gmm8P/SiqvtjWddU/NFyZmh&#10;Ht/oa7duI/vkSXwHcLgHSIMLFXxv3Y2ftAAxTbxTvk9vzMJ2Gdj9E7ByF5nA5eL9vAQRBCyHh7Py&#10;6ENKWTzHOh/iZ2l7loSa+9TAVD+jStvLEMeQR9dU0tiLTmvcU6UNG2p+vCgXKEMgktIUIfYOowWz&#10;5oz0GgwV0eeMwequSdEpOOzDmfZsSyAJuNXY4Q6dc6YpRBgwTn6mpn8LTe2cU2jH4Gya3LRJqWXm&#10;4NR9AnGELUkPttkDe29HUgYnLjpku0TRG/JgIfiKzYrXOJS2GM9OEmet9T//dp/8QQ5YORvAasz+&#10;Y0NeYpYvBrQ5ngN/rEFWDhcfSij+peXhpcVs+jMLTObYYSeymPyjfhSVt/09FnCVqsJERqD2iPKk&#10;nMVx27DCQq5W2Q3UdxQvza0TKXnCKeF4t7sn7yYORHyBK/u4AVS9osDomyKNXW2iVV3mxzOu4FdS&#10;sDaZadOKp718qWev5x/R8hcAAAD//wMAUEsDBBQABgAIAAAAIQB8nowS3QAAAAYBAAAPAAAAZHJz&#10;L2Rvd25yZXYueG1sTI7BTsMwEETvSPyDtUjcqN2oSiHEqRCIAhcQAQ7c3HhJIuJ1FLtu4OtZTnAa&#10;jWY088rN7AaRcAq9Jw3LhQKB1HjbU6vh9eX27BxEiIasGTyhhi8MsKmOj0pTWH+gZ0x1bAWPUCiM&#10;hi7GsZAyNB06ExZ+ROLsw0/ORLZTK+1kDjzuBpkplUtneuKHzox43WHzWe+dhpu7vn57Su8Pbpku&#10;UvhW20d5v9X69GS+ugQRcY5/ZfjFZ3SomGnn92SDGDTkWcZNDas1CI7XKgexY10pkFUp/+NXPwAA&#10;AP//AwBQSwECLQAUAAYACAAAACEAtoM4kv4AAADhAQAAEwAAAAAAAAAAAAAAAAAAAAAAW0NvbnRl&#10;bnRfVHlwZXNdLnhtbFBLAQItABQABgAIAAAAIQA4/SH/1gAAAJQBAAALAAAAAAAAAAAAAAAAAC8B&#10;AABfcmVscy8ucmVsc1BLAQItABQABgAIAAAAIQBMZzAeawIAANAEAAAOAAAAAAAAAAAAAAAAAC4C&#10;AABkcnMvZTJvRG9jLnhtbFBLAQItABQABgAIAAAAIQB8nowS3QAAAAYBAAAPAAAAAAAAAAAAAAAA&#10;AMUEAABkcnMvZG93bnJldi54bWxQSwUGAAAAAAQABADzAAAAzwUAAAAA&#10;" adj="217" strokecolor="windowText"/>
                  </w:pict>
                </mc:Fallback>
              </mc:AlternateContent>
            </w:r>
            <w:r>
              <w:t>p&gt;0.05</w:t>
            </w:r>
          </w:p>
          <w:p w:rsidR="0024278D" w:rsidRDefault="0024278D" w:rsidP="00B26835">
            <w:r>
              <w:t>p&gt;0.05  (ns)</w:t>
            </w:r>
          </w:p>
          <w:p w:rsidR="0024278D" w:rsidRDefault="0024278D" w:rsidP="00B26835">
            <w:r>
              <w:t xml:space="preserve">p&gt;0.05        </w:t>
            </w:r>
          </w:p>
        </w:tc>
      </w:tr>
    </w:tbl>
    <w:p w:rsidR="0024278D" w:rsidRDefault="0024278D"/>
    <w:p w:rsidR="00837706" w:rsidRDefault="00837706">
      <w:r>
        <w:t>(*, **, *** significant at p&lt;0.05, 0.01, 0.001. ns=no significance)</w:t>
      </w:r>
    </w:p>
    <w:p w:rsidR="00837706" w:rsidRDefault="00837706"/>
    <w:sectPr w:rsidR="0083770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5E63" w:rsidRDefault="00E25E63" w:rsidP="002E0560">
      <w:pPr>
        <w:spacing w:after="0" w:line="240" w:lineRule="auto"/>
      </w:pPr>
      <w:r>
        <w:separator/>
      </w:r>
    </w:p>
  </w:endnote>
  <w:endnote w:type="continuationSeparator" w:id="0">
    <w:p w:rsidR="00E25E63" w:rsidRDefault="00E25E63" w:rsidP="002E05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827419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26835" w:rsidRDefault="00B2683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5E6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26835" w:rsidRDefault="00B268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5E63" w:rsidRDefault="00E25E63" w:rsidP="002E0560">
      <w:pPr>
        <w:spacing w:after="0" w:line="240" w:lineRule="auto"/>
      </w:pPr>
      <w:r>
        <w:separator/>
      </w:r>
    </w:p>
  </w:footnote>
  <w:footnote w:type="continuationSeparator" w:id="0">
    <w:p w:rsidR="00E25E63" w:rsidRDefault="00E25E63" w:rsidP="002E05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3ED4"/>
    <w:rsid w:val="00113ED4"/>
    <w:rsid w:val="0024278D"/>
    <w:rsid w:val="002E0560"/>
    <w:rsid w:val="00837706"/>
    <w:rsid w:val="00B26835"/>
    <w:rsid w:val="00B831AC"/>
    <w:rsid w:val="00BB4E54"/>
    <w:rsid w:val="00E25E63"/>
    <w:rsid w:val="00F23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27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05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0560"/>
  </w:style>
  <w:style w:type="paragraph" w:styleId="Footer">
    <w:name w:val="footer"/>
    <w:basedOn w:val="Normal"/>
    <w:link w:val="FooterChar"/>
    <w:uiPriority w:val="99"/>
    <w:unhideWhenUsed/>
    <w:rsid w:val="002E05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5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27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05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0560"/>
  </w:style>
  <w:style w:type="paragraph" w:styleId="Footer">
    <w:name w:val="footer"/>
    <w:basedOn w:val="Normal"/>
    <w:link w:val="FooterChar"/>
    <w:uiPriority w:val="99"/>
    <w:unhideWhenUsed/>
    <w:rsid w:val="002E05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5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1344</Words>
  <Characters>766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karam</dc:creator>
  <cp:lastModifiedBy>Omkaram</cp:lastModifiedBy>
  <cp:revision>5</cp:revision>
  <dcterms:created xsi:type="dcterms:W3CDTF">2020-03-04T05:12:00Z</dcterms:created>
  <dcterms:modified xsi:type="dcterms:W3CDTF">2020-03-04T05:29:00Z</dcterms:modified>
</cp:coreProperties>
</file>